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4C813" w14:textId="243A979A" w:rsidR="0078011C" w:rsidRDefault="0078011C" w:rsidP="0078011C">
      <w:pPr>
        <w:spacing w:line="480" w:lineRule="auto"/>
        <w:rPr>
          <w:rFonts w:ascii="Times New Roman" w:hAnsi="Times New Roman" w:cs="Times New Roman"/>
          <w:sz w:val="24"/>
          <w:szCs w:val="24"/>
        </w:rPr>
      </w:pPr>
      <w:r>
        <w:rPr>
          <w:rFonts w:ascii="Times New Roman" w:hAnsi="Times New Roman" w:cs="Times New Roman" w:hint="eastAsia"/>
          <w:sz w:val="24"/>
          <w:szCs w:val="24"/>
        </w:rPr>
        <w:t>Su</w:t>
      </w:r>
      <w:r w:rsidR="008C3241">
        <w:rPr>
          <w:rFonts w:ascii="Times New Roman" w:hAnsi="Times New Roman" w:cs="Times New Roman"/>
          <w:sz w:val="24"/>
          <w:szCs w:val="24"/>
        </w:rPr>
        <w:t>pplementary</w:t>
      </w:r>
      <w:r>
        <w:rPr>
          <w:rFonts w:ascii="Times New Roman" w:hAnsi="Times New Roman" w:cs="Times New Roman"/>
          <w:sz w:val="24"/>
          <w:szCs w:val="24"/>
        </w:rPr>
        <w:t xml:space="preserve"> Methods</w:t>
      </w:r>
    </w:p>
    <w:p w14:paraId="385C67DB" w14:textId="77777777" w:rsidR="0078011C" w:rsidRDefault="0078011C" w:rsidP="0078011C">
      <w:pPr>
        <w:spacing w:line="480" w:lineRule="auto"/>
        <w:rPr>
          <w:rFonts w:ascii="Times New Roman" w:hAnsi="Times New Roman" w:cs="Times New Roman"/>
          <w:sz w:val="24"/>
          <w:szCs w:val="24"/>
        </w:rPr>
      </w:pPr>
    </w:p>
    <w:p w14:paraId="604BB1D9" w14:textId="77777777" w:rsidR="003F3DD8" w:rsidRPr="003F3DD8" w:rsidRDefault="003F3DD8" w:rsidP="003F3DD8">
      <w:pPr>
        <w:spacing w:line="480" w:lineRule="auto"/>
        <w:rPr>
          <w:rFonts w:ascii="Times New Roman" w:hAnsi="Times New Roman" w:cs="Times New Roman"/>
          <w:color w:val="000000" w:themeColor="text1"/>
          <w:sz w:val="24"/>
          <w:szCs w:val="24"/>
        </w:rPr>
      </w:pPr>
      <w:r w:rsidRPr="003F3DD8">
        <w:rPr>
          <w:rFonts w:ascii="Times New Roman" w:hAnsi="Times New Roman" w:cs="Times New Roman"/>
          <w:color w:val="000000" w:themeColor="text1"/>
          <w:sz w:val="24"/>
          <w:szCs w:val="24"/>
        </w:rPr>
        <w:t>Packages and parameters used for genetic predictions other than STMGP</w:t>
      </w:r>
    </w:p>
    <w:p w14:paraId="52F2B663" w14:textId="6C57BFFA" w:rsidR="003F3DD8" w:rsidRPr="003F3DD8" w:rsidRDefault="003F3DD8" w:rsidP="003F3DD8">
      <w:pPr>
        <w:spacing w:line="480" w:lineRule="auto"/>
        <w:rPr>
          <w:rFonts w:ascii="Times New Roman" w:hAnsi="Times New Roman" w:cs="Times New Roman"/>
          <w:color w:val="000000" w:themeColor="text1"/>
          <w:sz w:val="24"/>
          <w:szCs w:val="24"/>
        </w:rPr>
      </w:pPr>
      <w:r w:rsidRPr="003F3DD8">
        <w:rPr>
          <w:rFonts w:ascii="Times New Roman" w:hAnsi="Times New Roman" w:cs="Times New Roman"/>
          <w:color w:val="000000" w:themeColor="text1"/>
          <w:sz w:val="24"/>
          <w:szCs w:val="24"/>
        </w:rPr>
        <w:t xml:space="preserve">PRS was calculated using the Polygenic Risk Score software PRSice (v1.25), with a default setting of </w:t>
      </w:r>
      <w:r w:rsidRPr="003F3DD8">
        <w:rPr>
          <w:rFonts w:ascii="Times New Roman" w:hAnsi="Times New Roman" w:cs="Times New Roman" w:hint="eastAsia"/>
          <w:color w:val="000000" w:themeColor="text1"/>
          <w:sz w:val="24"/>
          <w:szCs w:val="24"/>
        </w:rPr>
        <w:t>LD</w:t>
      </w:r>
      <w:r w:rsidRPr="003F3DD8">
        <w:rPr>
          <w:rFonts w:ascii="Times New Roman" w:hAnsi="Times New Roman" w:cs="Times New Roman"/>
          <w:color w:val="000000" w:themeColor="text1"/>
          <w:sz w:val="24"/>
          <w:szCs w:val="24"/>
        </w:rPr>
        <w:t>-based clumping using the PLINK software, with the option "--clump-p1 1.0 --clump-p2 1.0 --clump-kb 250 --clump-r2 0.1”. A ten-fold cross-validation was conducted with the training data to select the best P-value threshold from successive P-value sets between 5×10</w:t>
      </w:r>
      <w:r w:rsidRPr="003F3DD8">
        <w:rPr>
          <w:rFonts w:ascii="Times New Roman" w:hAnsi="Times New Roman" w:cs="Times New Roman"/>
          <w:color w:val="000000" w:themeColor="text1"/>
          <w:sz w:val="24"/>
          <w:szCs w:val="24"/>
          <w:vertAlign w:val="superscript"/>
        </w:rPr>
        <w:t>-4</w:t>
      </w:r>
      <w:r w:rsidRPr="003F3DD8">
        <w:rPr>
          <w:rFonts w:ascii="Times New Roman" w:hAnsi="Times New Roman" w:cs="Times New Roman"/>
          <w:color w:val="000000" w:themeColor="text1"/>
          <w:sz w:val="24"/>
          <w:szCs w:val="24"/>
        </w:rPr>
        <w:t xml:space="preserve"> and 0.5 in increments of 5×10</w:t>
      </w:r>
      <w:r w:rsidRPr="003F3DD8">
        <w:rPr>
          <w:rFonts w:ascii="Times New Roman" w:hAnsi="Times New Roman" w:cs="Times New Roman"/>
          <w:color w:val="000000" w:themeColor="text1"/>
          <w:sz w:val="24"/>
          <w:szCs w:val="24"/>
          <w:vertAlign w:val="superscript"/>
        </w:rPr>
        <w:t xml:space="preserve">-4 </w:t>
      </w:r>
      <w:r w:rsidRPr="003F3DD8">
        <w:rPr>
          <w:rFonts w:ascii="Times New Roman" w:hAnsi="Times New Roman" w:cs="Times New Roman"/>
          <w:color w:val="000000" w:themeColor="text1"/>
          <w:sz w:val="24"/>
          <w:szCs w:val="24"/>
        </w:rPr>
        <w:fldChar w:fldCharType="begin">
          <w:fldData xml:space="preserve">PEVuZE5vdGU+PENpdGU+PEF1dGhvcj5FdWVzZGVuPC9BdXRob3I+PFllYXI+MjAxNTwvWWVhcj48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E0NjYtODwvcGFnZXM+PHZvbHVtZT4zMTwvdm9sdW1lPjxudW1iZXI+OTwvbnVtYmVyPjxlZGl0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</w:fldData>
        </w:fldChar>
      </w:r>
      <w:r w:rsidR="00D31833">
        <w:rPr>
          <w:rFonts w:ascii="Times New Roman" w:hAnsi="Times New Roman" w:cs="Times New Roman"/>
          <w:color w:val="000000" w:themeColor="text1"/>
          <w:sz w:val="24"/>
          <w:szCs w:val="24"/>
        </w:rPr>
        <w:instrText xml:space="preserve"> ADDIN EN.CITE </w:instrText>
      </w:r>
      <w:r w:rsidR="00D31833">
        <w:rPr>
          <w:rFonts w:ascii="Times New Roman" w:hAnsi="Times New Roman" w:cs="Times New Roman"/>
          <w:color w:val="000000" w:themeColor="text1"/>
          <w:sz w:val="24"/>
          <w:szCs w:val="24"/>
        </w:rPr>
        <w:fldChar w:fldCharType="begin">
          <w:fldData xml:space="preserve">PEVuZE5vdGU+PENpdGU+PEF1dGhvcj5FdWVzZGVuPC9BdXRob3I+PFllYXI+MjAxNTwvWWVhcj48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</w:fldData>
        </w:fldChar>
      </w:r>
      <w:r w:rsidR="00D31833">
        <w:rPr>
          <w:rFonts w:ascii="Times New Roman" w:hAnsi="Times New Roman" w:cs="Times New Roman"/>
          <w:color w:val="000000" w:themeColor="text1"/>
          <w:sz w:val="24"/>
          <w:szCs w:val="24"/>
        </w:rPr>
        <w:instrText xml:space="preserve"> ADDIN EN.CITE.DATA </w:instrText>
      </w:r>
      <w:r w:rsidR="00D31833">
        <w:rPr>
          <w:rFonts w:ascii="Times New Roman" w:hAnsi="Times New Roman" w:cs="Times New Roman"/>
          <w:color w:val="000000" w:themeColor="text1"/>
          <w:sz w:val="24"/>
          <w:szCs w:val="24"/>
        </w:rPr>
      </w:r>
      <w:r w:rsidR="00D31833">
        <w:rPr>
          <w:rFonts w:ascii="Times New Roman" w:hAnsi="Times New Roman" w:cs="Times New Roman"/>
          <w:color w:val="000000" w:themeColor="text1"/>
          <w:sz w:val="24"/>
          <w:szCs w:val="24"/>
        </w:rPr>
        <w:fldChar w:fldCharType="end"/>
      </w:r>
      <w:r w:rsidRPr="003F3DD8">
        <w:rPr>
          <w:rFonts w:ascii="Times New Roman" w:hAnsi="Times New Roman" w:cs="Times New Roman"/>
          <w:color w:val="000000" w:themeColor="text1"/>
          <w:sz w:val="24"/>
          <w:szCs w:val="24"/>
        </w:rPr>
      </w:r>
      <w:r w:rsidRPr="003F3DD8">
        <w:rPr>
          <w:rFonts w:ascii="Times New Roman" w:hAnsi="Times New Roman" w:cs="Times New Roman"/>
          <w:color w:val="000000" w:themeColor="text1"/>
          <w:sz w:val="24"/>
          <w:szCs w:val="24"/>
        </w:rPr>
        <w:fldChar w:fldCharType="separate"/>
      </w:r>
      <w:r w:rsidR="00D31833" w:rsidRPr="00D31833">
        <w:rPr>
          <w:rFonts w:ascii="Times New Roman" w:hAnsi="Times New Roman" w:cs="Times New Roman"/>
          <w:noProof/>
          <w:color w:val="000000" w:themeColor="text1"/>
          <w:sz w:val="24"/>
          <w:szCs w:val="24"/>
          <w:vertAlign w:val="superscript"/>
        </w:rPr>
        <w:t>1</w:t>
      </w:r>
      <w:r w:rsidRPr="003F3DD8">
        <w:rPr>
          <w:rFonts w:ascii="Times New Roman" w:hAnsi="Times New Roman" w:cs="Times New Roman"/>
          <w:color w:val="000000" w:themeColor="text1"/>
          <w:sz w:val="24"/>
          <w:szCs w:val="24"/>
        </w:rPr>
        <w:fldChar w:fldCharType="end"/>
      </w:r>
      <w:r w:rsidRPr="003F3DD8">
        <w:rPr>
          <w:rFonts w:ascii="Times New Roman" w:hAnsi="Times New Roman" w:cs="Times New Roman"/>
          <w:color w:val="000000" w:themeColor="text1"/>
          <w:sz w:val="24"/>
          <w:szCs w:val="24"/>
        </w:rPr>
        <w:t xml:space="preserve">. Genome-wide complex trait analysis (GCTA) v1.26.0 was utilized to perform GBLUP and SBLUP. GBLUP estimates genetic relation matrix using SNP data, estimates the variance explained by all the analyzed variants using restricted maximum likelihood analysis, and predicts random effects from SNPs by the BLUP method. SBLUP is BLUP analysis using summary statistics from GWAS. In SBLUP analysis, cojo-sblup was set to 1.14e7 in the analysis using the raw SNP data and 9.50e7 in the analysis using the imputed genome data. The cojo-wind and thread-num options were set to 1000 and 20, respectively. A Bayesian mixture model was performed with BayesRv2 software, which uses Markov chain Monte Carlo (MCMC) while simultaneously identifying associated SNPs, estimating the genetic variance explained by the SNPs, describing the genetic architecture of the trait and </w:t>
      </w:r>
      <w:r w:rsidRPr="003F3DD8">
        <w:rPr>
          <w:rFonts w:ascii="Times New Roman" w:hAnsi="Times New Roman" w:cs="Times New Roman"/>
          <w:color w:val="000000" w:themeColor="text1"/>
          <w:sz w:val="24"/>
          <w:szCs w:val="24"/>
        </w:rPr>
        <w:lastRenderedPageBreak/>
        <w:t>predicting the phenotype from SNP genotypes</w:t>
      </w:r>
      <w:r w:rsidRPr="003F3DD8">
        <w:rPr>
          <w:rFonts w:ascii="Times New Roman" w:hAnsi="Times New Roman" w:cs="Times New Roman" w:hint="eastAsia"/>
          <w:color w:val="000000" w:themeColor="text1"/>
          <w:sz w:val="24"/>
          <w:szCs w:val="24"/>
        </w:rPr>
        <w:t xml:space="preserve"> </w:t>
      </w:r>
      <w:r w:rsidRPr="003F3DD8">
        <w:rPr>
          <w:rFonts w:ascii="Times New Roman" w:hAnsi="Times New Roman" w:cs="Times New Roman"/>
          <w:color w:val="000000" w:themeColor="text1"/>
          <w:sz w:val="24"/>
          <w:szCs w:val="24"/>
        </w:rPr>
        <w:fldChar w:fldCharType="begin"/>
      </w:r>
      <w:r w:rsidR="00D31833">
        <w:rPr>
          <w:rFonts w:ascii="Times New Roman" w:hAnsi="Times New Roman" w:cs="Times New Roman"/>
          <w:color w:val="000000" w:themeColor="text1"/>
          <w:sz w:val="24"/>
          <w:szCs w:val="24"/>
        </w:rPr>
        <w:instrText xml:space="preserve"> ADDIN EN.CITE &lt;EndNote&gt;&lt;Cite&gt;&lt;Author&gt;Moser&lt;/Author&gt;&lt;Year&gt;2015&lt;/Year&gt;&lt;RecNum&gt;368&lt;/RecNum&gt;&lt;DisplayText&gt;&lt;style face="superscript"&gt;2&lt;/style&gt;&lt;/DisplayText&gt;&lt;record&gt;&lt;rec-number&gt;368&lt;/rec-number&gt;&lt;foreign-keys&gt;&lt;key app="EN" db-id="vw99za5des9raceatdqvdz2z5zvz9r5twtff" timestamp="1556082650"&gt;368&lt;/key&gt;&lt;/foreign-keys&gt;&lt;ref-type name="Journal Article"&gt;17&lt;/ref-type&gt;&lt;contributors&gt;&lt;authors&gt;&lt;author&gt;Moser, Gerhard&lt;/author&gt;&lt;author&gt;Lee, Sang Hong&lt;/author&gt;&lt;author&gt;Hayes, Ben J&lt;/author&gt;&lt;author&gt;Goddard, Michael E&lt;/author&gt;&lt;author&gt;Wray, Naomi R&lt;/author&gt;&lt;author&gt;Visscher, Peter M&lt;/author&gt;&lt;/authors&gt;&lt;/contributors&gt;&lt;titles&gt;&lt;title&gt;Simultaneous discovery, estimation and prediction analysis of complex traits using a Bayesian mixture model&lt;/title&gt;&lt;secondary-title&gt;PLoS genetics&lt;/secondary-title&gt;&lt;/titles&gt;&lt;periodical&gt;&lt;full-title&gt;PLoS Genet&lt;/full-title&gt;&lt;abbr-1&gt;PLoS genetics&lt;/abbr-1&gt;&lt;/periodical&gt;&lt;pages&gt;e1004969&lt;/pages&gt;&lt;volume&gt;11&lt;/volume&gt;&lt;number&gt;4&lt;/number&gt;&lt;dates&gt;&lt;year&gt;2015&lt;/year&gt;&lt;/dates&gt;&lt;isbn&gt;1553-7404&lt;/isbn&gt;&lt;urls&gt;&lt;/urls&gt;&lt;/record&gt;&lt;/Cite&gt;&lt;/EndNote&gt;</w:instrText>
      </w:r>
      <w:r w:rsidRPr="003F3DD8">
        <w:rPr>
          <w:rFonts w:ascii="Times New Roman" w:hAnsi="Times New Roman" w:cs="Times New Roman"/>
          <w:color w:val="000000" w:themeColor="text1"/>
          <w:sz w:val="24"/>
          <w:szCs w:val="24"/>
        </w:rPr>
        <w:fldChar w:fldCharType="separate"/>
      </w:r>
      <w:r w:rsidR="00D31833" w:rsidRPr="00D31833">
        <w:rPr>
          <w:rFonts w:ascii="Times New Roman" w:hAnsi="Times New Roman" w:cs="Times New Roman"/>
          <w:noProof/>
          <w:color w:val="000000" w:themeColor="text1"/>
          <w:sz w:val="24"/>
          <w:szCs w:val="24"/>
          <w:vertAlign w:val="superscript"/>
        </w:rPr>
        <w:t>2</w:t>
      </w:r>
      <w:r w:rsidRPr="003F3DD8">
        <w:rPr>
          <w:rFonts w:ascii="Times New Roman" w:hAnsi="Times New Roman" w:cs="Times New Roman"/>
          <w:color w:val="000000" w:themeColor="text1"/>
          <w:sz w:val="24"/>
          <w:szCs w:val="24"/>
        </w:rPr>
        <w:fldChar w:fldCharType="end"/>
      </w:r>
      <w:r w:rsidRPr="003F3DD8">
        <w:rPr>
          <w:rFonts w:ascii="Times New Roman" w:hAnsi="Times New Roman" w:cs="Times New Roman"/>
          <w:color w:val="000000" w:themeColor="text1"/>
          <w:sz w:val="24"/>
          <w:szCs w:val="24"/>
        </w:rPr>
        <w:t>. We set the length of the MCMC chain to 50,000 and the number of burnin steps to 20,000, and the SNP effects were updated across 6 SNPs. Then, we set the option of reduced update of “-msize 500 –mrep 5000” to reduce the computational burden, and all SNP effects were only updated for the first 5,000 cycles; thereafter, updating effect size continued until 500 SNPs with nonzero effects had been sampled within a cycle. Ridge regression (penalized regression model) was performed using the glmnet ver2.0-13 package in R. The tuning parameter, λ, in the ridge regression was determined by 10-fold cross validation in the training dataset.</w:t>
      </w:r>
    </w:p>
    <w:p w14:paraId="58D12049" w14:textId="77777777" w:rsidR="003F3DD8" w:rsidRDefault="003F3DD8" w:rsidP="00811B6C">
      <w:pPr>
        <w:spacing w:line="480" w:lineRule="auto"/>
        <w:rPr>
          <w:rFonts w:ascii="Times New Roman" w:hAnsi="Times New Roman" w:cs="Times New Roman"/>
          <w:sz w:val="24"/>
          <w:szCs w:val="24"/>
        </w:rPr>
      </w:pPr>
    </w:p>
    <w:p w14:paraId="6C7B6B1B" w14:textId="77777777" w:rsidR="00811B6C" w:rsidRPr="00811B6C" w:rsidRDefault="00811B6C" w:rsidP="00811B6C">
      <w:pPr>
        <w:spacing w:line="480" w:lineRule="auto"/>
        <w:rPr>
          <w:rFonts w:ascii="Times New Roman" w:hAnsi="Times New Roman" w:cs="Times New Roman"/>
          <w:color w:val="000000" w:themeColor="text1"/>
          <w:sz w:val="24"/>
          <w:szCs w:val="24"/>
        </w:rPr>
      </w:pPr>
      <w:r w:rsidRPr="00811B6C">
        <w:rPr>
          <w:rFonts w:ascii="Times New Roman" w:hAnsi="Times New Roman" w:cs="Times New Roman"/>
          <w:color w:val="000000" w:themeColor="text1"/>
          <w:sz w:val="24"/>
          <w:szCs w:val="24"/>
        </w:rPr>
        <w:t xml:space="preserve">Covariate adjustment for </w:t>
      </w:r>
      <w:r w:rsidRPr="00811B6C">
        <w:rPr>
          <w:rFonts w:ascii="Times New Roman" w:hAnsi="Times New Roman" w:cs="Times New Roman" w:hint="eastAsia"/>
          <w:color w:val="000000" w:themeColor="text1"/>
          <w:sz w:val="24"/>
          <w:szCs w:val="24"/>
        </w:rPr>
        <w:t xml:space="preserve">the </w:t>
      </w:r>
      <w:r w:rsidRPr="00811B6C">
        <w:rPr>
          <w:rFonts w:ascii="Times New Roman" w:hAnsi="Times New Roman" w:cs="Times New Roman"/>
          <w:color w:val="000000" w:themeColor="text1"/>
          <w:sz w:val="24"/>
          <w:szCs w:val="24"/>
        </w:rPr>
        <w:t>genetic predictions other than STMGP</w:t>
      </w:r>
    </w:p>
    <w:p w14:paraId="64334EF1" w14:textId="22651283" w:rsidR="003F3DD8" w:rsidRDefault="00077751" w:rsidP="0078011C">
      <w:pPr>
        <w:spacing w:line="480" w:lineRule="auto"/>
        <w:rPr>
          <w:rFonts w:ascii="Times New Roman" w:hAnsi="Times New Roman" w:cs="Times New Roman"/>
          <w:color w:val="000000" w:themeColor="text1"/>
          <w:sz w:val="24"/>
          <w:szCs w:val="24"/>
        </w:rPr>
      </w:pPr>
      <w:r w:rsidRPr="001476DC">
        <w:rPr>
          <w:rFonts w:ascii="Times New Roman" w:hAnsi="Times New Roman" w:cs="Times New Roman"/>
          <w:color w:val="000000" w:themeColor="text1"/>
          <w:sz w:val="24"/>
          <w:szCs w:val="24"/>
        </w:rPr>
        <w:t xml:space="preserve">The covariate option in </w:t>
      </w:r>
      <w:r w:rsidRPr="001476DC">
        <w:rPr>
          <w:rFonts w:ascii="Times New Roman" w:hAnsi="Times New Roman" w:cs="Times New Roman"/>
          <w:color w:val="000000"/>
          <w:sz w:val="24"/>
          <w:szCs w:val="24"/>
        </w:rPr>
        <w:t xml:space="preserve">the </w:t>
      </w:r>
      <w:r w:rsidRPr="001476DC">
        <w:rPr>
          <w:rFonts w:ascii="Times New Roman" w:hAnsi="Times New Roman" w:cs="Times New Roman"/>
          <w:color w:val="000000" w:themeColor="text1"/>
          <w:sz w:val="24"/>
          <w:szCs w:val="24"/>
        </w:rPr>
        <w:t xml:space="preserve">original PRS and GBLUP </w:t>
      </w:r>
      <w:r w:rsidRPr="001476DC">
        <w:rPr>
          <w:rFonts w:ascii="Times New Roman" w:hAnsi="Times New Roman" w:cs="Times New Roman"/>
          <w:color w:val="000000"/>
          <w:sz w:val="24"/>
          <w:szCs w:val="24"/>
        </w:rPr>
        <w:t>packages</w:t>
      </w:r>
      <w:r w:rsidRPr="001476DC">
        <w:rPr>
          <w:rFonts w:ascii="Times New Roman" w:hAnsi="Times New Roman" w:cs="Times New Roman"/>
          <w:color w:val="000000" w:themeColor="text1"/>
          <w:sz w:val="24"/>
          <w:szCs w:val="24"/>
        </w:rPr>
        <w:t xml:space="preserve"> utilizes information regarding age, sex, and the principle components with the goal of merely adjusting for the confounding factors and not of improving prediction accuracy. The packages for SBLUP and BayesR do not have the option to use covariates. Therefore, for PRS, GBLUP, SBLUP, and BayesR, the fixed effects of the covariates were included in the prediction model. For ridge regression, the covariates and SNP were used for prediction, and the prediction model, including the covariates, can be written out using the same equation as STMGP ((1) and (2)).</w:t>
      </w:r>
    </w:p>
    <w:p w14:paraId="1A83E37E" w14:textId="77777777" w:rsidR="00077751" w:rsidRDefault="00077751" w:rsidP="0078011C">
      <w:pPr>
        <w:spacing w:line="480" w:lineRule="auto"/>
        <w:rPr>
          <w:rFonts w:ascii="Times New Roman" w:hAnsi="Times New Roman" w:cs="Times New Roman"/>
          <w:sz w:val="24"/>
          <w:szCs w:val="24"/>
        </w:rPr>
      </w:pPr>
      <w:bookmarkStart w:id="0" w:name="_GoBack"/>
      <w:bookmarkEnd w:id="0"/>
    </w:p>
    <w:p w14:paraId="76AEFAC9" w14:textId="77777777" w:rsidR="00106F4B" w:rsidRPr="00106F4B" w:rsidRDefault="00106F4B" w:rsidP="00106F4B">
      <w:pPr>
        <w:spacing w:line="480" w:lineRule="auto"/>
        <w:rPr>
          <w:rFonts w:ascii="Times New Roman" w:hAnsi="Times New Roman" w:cs="Times New Roman"/>
          <w:color w:val="000000" w:themeColor="text1"/>
          <w:sz w:val="24"/>
          <w:szCs w:val="24"/>
        </w:rPr>
      </w:pPr>
      <w:r w:rsidRPr="00106F4B">
        <w:rPr>
          <w:rFonts w:ascii="Times New Roman" w:hAnsi="Times New Roman" w:cs="Times New Roman"/>
          <w:color w:val="000000" w:themeColor="text1"/>
          <w:sz w:val="24"/>
          <w:szCs w:val="24"/>
        </w:rPr>
        <w:t>Preparation of the SNP data for the genetic predictions other than STMGP</w:t>
      </w:r>
    </w:p>
    <w:p w14:paraId="31D7F113" w14:textId="023FC07B" w:rsidR="00106F4B" w:rsidRPr="00106F4B" w:rsidRDefault="00106F4B" w:rsidP="00106F4B">
      <w:pPr>
        <w:spacing w:line="480" w:lineRule="auto"/>
        <w:rPr>
          <w:rFonts w:ascii="Times New Roman" w:hAnsi="Times New Roman" w:cs="Times New Roman"/>
          <w:color w:val="000000" w:themeColor="text1"/>
          <w:sz w:val="24"/>
          <w:szCs w:val="24"/>
        </w:rPr>
      </w:pPr>
      <w:r w:rsidRPr="00106F4B">
        <w:rPr>
          <w:rFonts w:ascii="Times New Roman" w:hAnsi="Times New Roman" w:cs="Times New Roman"/>
          <w:color w:val="000000" w:themeColor="text1"/>
          <w:sz w:val="24"/>
          <w:szCs w:val="24"/>
        </w:rPr>
        <w:t xml:space="preserve">For GBLUP and BayesR, the input genome data for each package were SNP data as well as the results of STMGP. Since ridge regression based on raw SNP data or imputed genome data, and SBLUP and BayesR based on imputed genome data were difficult to implement in our environment due to substantial computational cost, the genome data were clumped into approximately 30,000 SNPs in a manner similar to a previous study for these analyses </w:t>
      </w:r>
      <w:r w:rsidRPr="00106F4B">
        <w:rPr>
          <w:rFonts w:ascii="Times New Roman" w:hAnsi="Times New Roman" w:cs="Times New Roman"/>
          <w:color w:val="000000" w:themeColor="text1"/>
          <w:sz w:val="24"/>
          <w:szCs w:val="24"/>
        </w:rPr>
        <w:fldChar w:fldCharType="begin">
          <w:fldData xml:space="preserve">PEVuZE5vdGU+PENpdGU+PEF1dGhvcj5DaGVybGluPC9BdXRob3I+PFllYXI+MjAxODwvWWVhcj48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</w:fldData>
        </w:fldChar>
      </w:r>
      <w:r w:rsidR="00D31833">
        <w:rPr>
          <w:rFonts w:ascii="Times New Roman" w:hAnsi="Times New Roman" w:cs="Times New Roman"/>
          <w:color w:val="000000" w:themeColor="text1"/>
          <w:sz w:val="24"/>
          <w:szCs w:val="24"/>
        </w:rPr>
        <w:instrText xml:space="preserve"> ADDIN EN.CITE </w:instrText>
      </w:r>
      <w:r w:rsidR="00D31833">
        <w:rPr>
          <w:rFonts w:ascii="Times New Roman" w:hAnsi="Times New Roman" w:cs="Times New Roman"/>
          <w:color w:val="000000" w:themeColor="text1"/>
          <w:sz w:val="24"/>
          <w:szCs w:val="24"/>
        </w:rPr>
        <w:fldChar w:fldCharType="begin">
          <w:fldData xml:space="preserve">PEVuZE5vdGU+PENpdGU+PEF1dGhvcj5DaGVybGluPC9BdXRob3I+PFllYXI+MjAxODwvWWVhcj48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</w:fldData>
        </w:fldChar>
      </w:r>
      <w:r w:rsidR="00D31833">
        <w:rPr>
          <w:rFonts w:ascii="Times New Roman" w:hAnsi="Times New Roman" w:cs="Times New Roman"/>
          <w:color w:val="000000" w:themeColor="text1"/>
          <w:sz w:val="24"/>
          <w:szCs w:val="24"/>
        </w:rPr>
        <w:instrText xml:space="preserve"> ADDIN EN.CITE.DATA </w:instrText>
      </w:r>
      <w:r w:rsidR="00D31833">
        <w:rPr>
          <w:rFonts w:ascii="Times New Roman" w:hAnsi="Times New Roman" w:cs="Times New Roman"/>
          <w:color w:val="000000" w:themeColor="text1"/>
          <w:sz w:val="24"/>
          <w:szCs w:val="24"/>
        </w:rPr>
      </w:r>
      <w:r w:rsidR="00D31833">
        <w:rPr>
          <w:rFonts w:ascii="Times New Roman" w:hAnsi="Times New Roman" w:cs="Times New Roman"/>
          <w:color w:val="000000" w:themeColor="text1"/>
          <w:sz w:val="24"/>
          <w:szCs w:val="24"/>
        </w:rPr>
        <w:fldChar w:fldCharType="end"/>
      </w:r>
      <w:r w:rsidRPr="00106F4B">
        <w:rPr>
          <w:rFonts w:ascii="Times New Roman" w:hAnsi="Times New Roman" w:cs="Times New Roman"/>
          <w:color w:val="000000" w:themeColor="text1"/>
          <w:sz w:val="24"/>
          <w:szCs w:val="24"/>
        </w:rPr>
      </w:r>
      <w:r w:rsidRPr="00106F4B">
        <w:rPr>
          <w:rFonts w:ascii="Times New Roman" w:hAnsi="Times New Roman" w:cs="Times New Roman"/>
          <w:color w:val="000000" w:themeColor="text1"/>
          <w:sz w:val="24"/>
          <w:szCs w:val="24"/>
        </w:rPr>
        <w:fldChar w:fldCharType="separate"/>
      </w:r>
      <w:r w:rsidR="00D31833" w:rsidRPr="00D31833">
        <w:rPr>
          <w:rFonts w:ascii="Times New Roman" w:hAnsi="Times New Roman" w:cs="Times New Roman"/>
          <w:noProof/>
          <w:color w:val="000000" w:themeColor="text1"/>
          <w:sz w:val="24"/>
          <w:szCs w:val="24"/>
          <w:vertAlign w:val="superscript"/>
        </w:rPr>
        <w:t>3</w:t>
      </w:r>
      <w:r w:rsidRPr="00106F4B">
        <w:rPr>
          <w:rFonts w:ascii="Times New Roman" w:hAnsi="Times New Roman" w:cs="Times New Roman"/>
          <w:color w:val="000000" w:themeColor="text1"/>
          <w:sz w:val="24"/>
          <w:szCs w:val="24"/>
        </w:rPr>
        <w:fldChar w:fldCharType="end"/>
      </w:r>
      <w:r w:rsidRPr="00106F4B">
        <w:rPr>
          <w:rFonts w:ascii="Times New Roman" w:hAnsi="Times New Roman" w:cs="Times New Roman"/>
          <w:color w:val="000000" w:themeColor="text1"/>
          <w:sz w:val="24"/>
          <w:szCs w:val="24"/>
        </w:rPr>
        <w:t>. Because PRS and SBLUP require summary statistics from GWAS, we performed GWAS using the same covariates as those used in STMGP, and the summary statistics from the GWAS were used for PRS and SBLUP.</w:t>
      </w:r>
    </w:p>
    <w:p w14:paraId="69D0712D" w14:textId="77777777" w:rsidR="003F3DD8" w:rsidRPr="00C97A54" w:rsidRDefault="003F3DD8" w:rsidP="0078011C">
      <w:pPr>
        <w:spacing w:line="480" w:lineRule="auto"/>
        <w:rPr>
          <w:rFonts w:ascii="Times New Roman" w:hAnsi="Times New Roman" w:cs="Times New Roman"/>
          <w:sz w:val="24"/>
          <w:szCs w:val="24"/>
        </w:rPr>
      </w:pPr>
    </w:p>
    <w:p w14:paraId="66B494A4" w14:textId="77777777" w:rsidR="00DB5BA2" w:rsidRPr="002C59C8" w:rsidRDefault="00DB5BA2" w:rsidP="00DB5BA2">
      <w:pPr>
        <w:rPr>
          <w:rFonts w:ascii="Times New Roman" w:hAnsi="Times New Roman" w:cs="Times New Roman"/>
          <w:sz w:val="24"/>
          <w:szCs w:val="24"/>
        </w:rPr>
      </w:pPr>
      <w:r w:rsidRPr="002C59C8">
        <w:rPr>
          <w:rFonts w:ascii="Times New Roman" w:hAnsi="Times New Roman" w:cs="Times New Roman"/>
          <w:sz w:val="24"/>
          <w:szCs w:val="24"/>
        </w:rPr>
        <w:t>Preparation of imputed genotype data and quality control</w:t>
      </w:r>
    </w:p>
    <w:p w14:paraId="0C259031" w14:textId="50A9E135" w:rsidR="00235892" w:rsidRDefault="00DB5BA2" w:rsidP="00DB5BA2">
      <w:pPr>
        <w:widowControl/>
        <w:spacing w:line="480" w:lineRule="auto"/>
        <w:jc w:val="left"/>
        <w:rPr>
          <w:rFonts w:ascii="Times New Roman" w:hAnsi="Times New Roman" w:cs="Times New Roman"/>
          <w:sz w:val="24"/>
          <w:szCs w:val="24"/>
        </w:rPr>
      </w:pPr>
      <w:r w:rsidRPr="002C59C8">
        <w:rPr>
          <w:rFonts w:ascii="Times New Roman" w:hAnsi="Times New Roman" w:cs="Times New Roman"/>
          <w:sz w:val="24"/>
          <w:szCs w:val="24"/>
        </w:rPr>
        <w:t>We used the same genotype data as the main analysis (9,966 Japanese individuals; 4,974 training subjects and 4,992 validation subjects), and these individuals were genotyped by HumanOmniExpressExome BeadChip Array (Illumina Inc., San Diego, CA, USA). Subjects with a low call rate (&lt;0.98) were excluded. After the exclusion of duplicated variants, completely missing variants, and variants with low Hardy-Weinberg equilibrium exact test P-values (&lt;</w:t>
      </w:r>
      <w:r w:rsidRPr="002C59C8">
        <w:rPr>
          <w:rFonts w:ascii="Times New Roman" w:hAnsi="Times New Roman" w:cs="Times New Roman" w:hint="eastAsia"/>
          <w:sz w:val="24"/>
          <w:szCs w:val="24"/>
        </w:rPr>
        <w:t>0.05</w:t>
      </w:r>
      <w:r w:rsidRPr="002C59C8">
        <w:rPr>
          <w:rFonts w:ascii="Times New Roman" w:hAnsi="Times New Roman" w:cs="Times New Roman"/>
          <w:sz w:val="24"/>
          <w:szCs w:val="24"/>
        </w:rPr>
        <w:t xml:space="preserve">) or low minor allele frequencies (&lt;0.05), the genotype data of 9,961 individuals with the remaining 490,981 variants were phased by </w:t>
      </w:r>
      <w:r w:rsidRPr="002C59C8">
        <w:rPr>
          <w:rFonts w:ascii="Times New Roman" w:hAnsi="Times New Roman" w:cs="Times New Roman"/>
          <w:sz w:val="24"/>
          <w:szCs w:val="24"/>
        </w:rPr>
        <w:lastRenderedPageBreak/>
        <w:t>SHAPEIT2 (v2. r</w:t>
      </w:r>
      <w:r w:rsidRPr="002C59C8">
        <w:rPr>
          <w:rFonts w:ascii="Times New Roman" w:hAnsi="Times New Roman" w:cs="Times New Roman" w:hint="eastAsia"/>
          <w:sz w:val="24"/>
          <w:szCs w:val="24"/>
        </w:rPr>
        <w:t>837</w:t>
      </w:r>
      <w:r w:rsidRPr="002C59C8">
        <w:rPr>
          <w:rFonts w:ascii="Times New Roman" w:hAnsi="Times New Roman" w:cs="Times New Roman"/>
          <w:sz w:val="24"/>
          <w:szCs w:val="24"/>
        </w:rPr>
        <w:t>)</w:t>
      </w:r>
      <w:r w:rsidRPr="002C59C8">
        <w:t xml:space="preserve"> </w:t>
      </w:r>
      <w:r w:rsidRPr="002C59C8">
        <w:rPr>
          <w:rFonts w:ascii="Times New Roman" w:hAnsi="Times New Roman" w:cs="Times New Roman"/>
          <w:sz w:val="24"/>
          <w:szCs w:val="24"/>
        </w:rPr>
        <w:fldChar w:fldCharType="begin"/>
      </w:r>
      <w:r w:rsidR="00D31833">
        <w:rPr>
          <w:rFonts w:ascii="Times New Roman" w:hAnsi="Times New Roman" w:cs="Times New Roman"/>
          <w:sz w:val="24"/>
          <w:szCs w:val="24"/>
        </w:rPr>
        <w:instrText xml:space="preserve"> ADDIN EN.CITE &lt;EndNote&gt;&lt;Cite&gt;&lt;Author&gt;Delaneau&lt;/Author&gt;&lt;Year&gt;2013&lt;/Year&gt;&lt;RecNum&gt;387&lt;/RecNum&gt;&lt;DisplayText&gt;&lt;style face="superscript"&gt;4&lt;/style&gt;&lt;/DisplayText&gt;&lt;record&gt;&lt;rec-number&gt;387&lt;/rec-number&gt;&lt;foreign-keys&gt;&lt;key app="EN" db-id="vw99za5des9raceatdqvdz2z5zvz9r5twtff" timestamp="1559638735"&gt;387&lt;/key&gt;&lt;/foreign-keys&gt;&lt;ref-type name="Journal Article"&gt;17&lt;/ref-type&gt;&lt;contributors&gt;&lt;authors&gt;&lt;author&gt;Delaneau, O.&lt;/author&gt;&lt;author&gt;Howie, B.&lt;/author&gt;&lt;author&gt;Cox, A. J.&lt;/author&gt;&lt;author&gt;Zagury, J. F.&lt;/author&gt;&lt;author&gt;Marchini, J.&lt;/author&gt;&lt;/authors&gt;&lt;/contributors&gt;&lt;auth-address&gt;Department of Statistics, University of Oxford, Oxford OX1 3TG, UK.&lt;/auth-address&gt;&lt;titles&gt;&lt;title&gt;Haplotype estimation using sequencing read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687-96&lt;/pages&gt;&lt;volume&gt;93&lt;/volume&gt;&lt;number&gt;4&lt;/number&gt;&lt;edition&gt;2013/10/08&lt;/edition&gt;&lt;keywords&gt;&lt;keyword&gt;Child&lt;/keyword&gt;&lt;keyword&gt;Fathers&lt;/keyword&gt;&lt;keyword&gt;Female&lt;/keyword&gt;&lt;keyword&gt;*Genome, Human&lt;/keyword&gt;&lt;keyword&gt;Genotype&lt;/keyword&gt;&lt;keyword&gt;Haplotypes/*genetics&lt;/keyword&gt;&lt;keyword&gt;Humans&lt;/keyword&gt;&lt;keyword&gt;Male&lt;/keyword&gt;&lt;keyword&gt;Models, Genetic&lt;/keyword&gt;&lt;keyword&gt;Mothers&lt;/keyword&gt;&lt;keyword&gt;Polymorphism, Single Nucleotide&lt;/keyword&gt;&lt;keyword&gt;Sequence Analysis, DNA/*methods&lt;/keyword&gt;&lt;/keywords&gt;&lt;dates&gt;&lt;year&gt;2013&lt;/year&gt;&lt;pub-dates&gt;&lt;date&gt;Oct 3&lt;/date&gt;&lt;/pub-dates&gt;&lt;/dates&gt;&lt;isbn&gt;0002-9297&lt;/isbn&gt;&lt;accession-num&gt;24094745&lt;/accession-num&gt;&lt;urls&gt;&lt;/urls&gt;&lt;custom2&gt;PMC3791270&lt;/custom2&gt;&lt;electronic-resource-num&gt;10.1016/j.ajhg.2013.09.002&lt;/electronic-resource-num&gt;&lt;remote-database-provider&gt;NLM&lt;/remote-database-provider&gt;&lt;language&gt;eng&lt;/language&gt;&lt;/record&gt;&lt;/Cite&gt;&lt;/EndNote&gt;</w:instrText>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4</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xml:space="preserve"> with --</w:t>
      </w:r>
      <w:r w:rsidRPr="002C59C8">
        <w:rPr>
          <w:rFonts w:ascii="Times New Roman" w:hAnsi="Times New Roman" w:cs="Times New Roman" w:hint="eastAsia"/>
          <w:sz w:val="24"/>
          <w:szCs w:val="24"/>
        </w:rPr>
        <w:t xml:space="preserve">duohmm </w:t>
      </w:r>
      <w:r w:rsidRPr="002C59C8">
        <w:rPr>
          <w:rFonts w:ascii="Times New Roman" w:hAnsi="Times New Roman" w:cs="Times New Roman"/>
          <w:sz w:val="24"/>
          <w:szCs w:val="24"/>
        </w:rPr>
        <w:t>-W 5 --thread 16 options. Genotype imputation was performed on the phased genotypes with IMPUTE2 (version 2.3.2)</w:t>
      </w:r>
      <w:r w:rsidRPr="002C59C8">
        <w:t xml:space="preserve"> </w:t>
      </w:r>
      <w:r w:rsidRPr="002C59C8">
        <w:rPr>
          <w:rFonts w:ascii="Times New Roman" w:hAnsi="Times New Roman" w:cs="Times New Roman"/>
          <w:sz w:val="24"/>
          <w:szCs w:val="24"/>
        </w:rPr>
        <w:fldChar w:fldCharType="begin"/>
      </w:r>
      <w:r w:rsidR="00D31833">
        <w:rPr>
          <w:rFonts w:ascii="Times New Roman" w:hAnsi="Times New Roman" w:cs="Times New Roman"/>
          <w:sz w:val="24"/>
          <w:szCs w:val="24"/>
        </w:rPr>
        <w:instrText xml:space="preserve"> ADDIN EN.CITE &lt;EndNote&gt;&lt;Cite&gt;&lt;Author&gt;Howie&lt;/Author&gt;&lt;Year&gt;2009&lt;/Year&gt;&lt;RecNum&gt;388&lt;/RecNum&gt;&lt;DisplayText&gt;&lt;style face="superscript"&gt;5&lt;/style&gt;&lt;/DisplayText&gt;&lt;record&gt;&lt;rec-number&gt;388&lt;/rec-number&gt;&lt;foreign-keys&gt;&lt;key app="EN" db-id="vw99za5des9raceatdqvdz2z5zvz9r5twtff" timestamp="1559638870"&gt;388&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390&lt;/isbn&gt;&lt;accession-num&gt;19543373&lt;/accession-num&gt;&lt;urls&gt;&lt;/urls&gt;&lt;custom2&gt;PMC2689936&lt;/custom2&gt;&lt;electronic-resource-num&gt;10.1371/journal.pgen.1000529&lt;/electronic-resource-num&gt;&lt;remote-database-provider&gt;NLM&lt;/remote-database-provider&gt;&lt;language&gt;eng&lt;/language&gt;&lt;/record&gt;&lt;/Cite&gt;&lt;/EndNote&gt;</w:instrText>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5</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xml:space="preserve"> with two phased reference panels of (1) 2,049 Japanese individuals from a prospective, general population cohort study performed by the TMM </w:t>
      </w:r>
      <w:r w:rsidRPr="002C59C8">
        <w:rPr>
          <w:rFonts w:ascii="Times New Roman" w:hAnsi="Times New Roman" w:cs="Times New Roman"/>
          <w:sz w:val="24"/>
          <w:szCs w:val="24"/>
        </w:rPr>
        <w:fldChar w:fldCharType="begin">
          <w:fldData xml:space="preserve">PEVuZE5vdGU+PENpdGU+PEF1dGhvcj5OYWdhc2FraTwvQXV0aG9yPjxZZWFyPjIwMTU8L1llYXI+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gwMTg8L3BhZ2VzPjx2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</w:fldData>
        </w:fldChar>
      </w:r>
      <w:r w:rsidR="00D31833">
        <w:rPr>
          <w:rFonts w:ascii="Times New Roman" w:hAnsi="Times New Roman" w:cs="Times New Roman"/>
          <w:sz w:val="24"/>
          <w:szCs w:val="24"/>
        </w:rPr>
        <w:instrText xml:space="preserve"> ADDIN EN.CITE </w:instrText>
      </w:r>
      <w:r w:rsidR="00D31833">
        <w:rPr>
          <w:rFonts w:ascii="Times New Roman" w:hAnsi="Times New Roman" w:cs="Times New Roman"/>
          <w:sz w:val="24"/>
          <w:szCs w:val="24"/>
        </w:rPr>
        <w:fldChar w:fldCharType="begin">
          <w:fldData xml:space="preserve">PEVuZE5vdGU+PENpdGU+PEF1dGhvcj5OYWdhc2FraTwvQXV0aG9yPjxZZWFyPjIwMTU8L1llYXI+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gwMTg8L3BhZ2VzPjx2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</w:fldData>
        </w:fldChar>
      </w:r>
      <w:r w:rsidR="00D31833">
        <w:rPr>
          <w:rFonts w:ascii="Times New Roman" w:hAnsi="Times New Roman" w:cs="Times New Roman"/>
          <w:sz w:val="24"/>
          <w:szCs w:val="24"/>
        </w:rPr>
        <w:instrText xml:space="preserve"> ADDIN EN.CITE.DATA </w:instrText>
      </w:r>
      <w:r w:rsidR="00D31833">
        <w:rPr>
          <w:rFonts w:ascii="Times New Roman" w:hAnsi="Times New Roman" w:cs="Times New Roman"/>
          <w:sz w:val="24"/>
          <w:szCs w:val="24"/>
        </w:rPr>
      </w:r>
      <w:r w:rsidR="00D31833">
        <w:rPr>
          <w:rFonts w:ascii="Times New Roman" w:hAnsi="Times New Roman" w:cs="Times New Roman"/>
          <w:sz w:val="24"/>
          <w:szCs w:val="24"/>
        </w:rPr>
        <w:fldChar w:fldCharType="end"/>
      </w:r>
      <w:r w:rsidRPr="002C59C8">
        <w:rPr>
          <w:rFonts w:ascii="Times New Roman" w:hAnsi="Times New Roman" w:cs="Times New Roman"/>
          <w:sz w:val="24"/>
          <w:szCs w:val="24"/>
        </w:rPr>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6</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xml:space="preserve"> and (2) 1000 Genomes Phase 3 data set for East Asians</w:t>
      </w:r>
      <w:r>
        <w:rPr>
          <w:rFonts w:ascii="Times New Roman" w:hAnsi="Times New Roman" w:cs="Times New Roman"/>
          <w:sz w:val="24"/>
          <w:szCs w:val="24"/>
        </w:rPr>
        <w:t xml:space="preserve"> </w:t>
      </w:r>
      <w:r w:rsidRPr="002C59C8">
        <w:rPr>
          <w:rFonts w:ascii="Times New Roman" w:hAnsi="Times New Roman" w:cs="Times New Roman"/>
          <w:sz w:val="24"/>
          <w:szCs w:val="24"/>
        </w:rPr>
        <w:fldChar w:fldCharType="begin">
          <w:fldData xml:space="preserve">PEVuZE5vdGU+PENpdGU+PEF1dGhvcj5BdXRvbjwvQXV0aG9yPjxZZWFyPjIwMTU8L1llYXI+PFJl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Y4LTc0PC9wYWdlcz48dm9sdW1l
PjUyNjwvdm9sdW1lPjxudW1iZXI+NzU3MTwvbnVtYmVyPjxlZGl0aW9uPjIwMTUvMTAvMDQ8L2Vk
aXRpb24+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DAyOC0wODM2PC9pc2JuPjxhY2Nl
c3Npb24tbnVtPjI2NDMyMjQ1PC9hY2Nlc3Npb24tbnVtPjx1cmxzPjwvdXJscz48Y3VzdG9tMj5Q
TUM0NzUwNDc4PC9jdXN0b20yPjxjdXN0b202Pk5JSE1TNzUzNDgxPC9jdXN0b202PjxlbGVjdHJv
bmljLXJlc291cmNlLW51bT4xMC4xMDM4L25hdHVyZTE1MzkzPC9lbGVjdHJvbmljLXJlc291cmNl
LW51bT48cmVtb3RlLWRhdGFiYXNlLXByb3ZpZGVyPk5MTTwvcmVtb3RlLWRhdGFiYXNlLXByb3Zp
ZGVyPjxsYW5ndWFnZT5lbmc8L2xhbmd1YWdlPjwvcmVjb3JkPjwvQ2l0ZT48L0VuZE5vdGU+AG==
</w:fldData>
        </w:fldChar>
      </w:r>
      <w:r w:rsidR="00D31833">
        <w:rPr>
          <w:rFonts w:ascii="Times New Roman" w:hAnsi="Times New Roman" w:cs="Times New Roman"/>
          <w:sz w:val="24"/>
          <w:szCs w:val="24"/>
        </w:rPr>
        <w:instrText xml:space="preserve"> ADDIN EN.CITE </w:instrText>
      </w:r>
      <w:r w:rsidR="00D31833">
        <w:rPr>
          <w:rFonts w:ascii="Times New Roman" w:hAnsi="Times New Roman" w:cs="Times New Roman"/>
          <w:sz w:val="24"/>
          <w:szCs w:val="24"/>
        </w:rPr>
        <w:fldChar w:fldCharType="begin">
          <w:fldData xml:space="preserve">PEVuZE5vdGU+PENpdGU+PEF1dGhvcj5BdXRvbjwvQXV0aG9yPjxZZWFyPjIwMTU8L1llYXI+PFJl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Y4LTc0PC9wYWdlcz48dm9sdW1l
PjUyNjwvdm9sdW1lPjxudW1iZXI+NzU3MTwvbnVtYmVyPjxlZGl0aW9uPjIwMTUvMTAvMDQ8L2Vk
aXRpb24+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DAyOC0wODM2PC9pc2JuPjxhY2Nl
c3Npb24tbnVtPjI2NDMyMjQ1PC9hY2Nlc3Npb24tbnVtPjx1cmxzPjwvdXJscz48Y3VzdG9tMj5Q
TUM0NzUwNDc4PC9jdXN0b20yPjxjdXN0b202Pk5JSE1TNzUzNDgxPC9jdXN0b202PjxlbGVjdHJv
bmljLXJlc291cmNlLW51bT4xMC4xMDM4L25hdHVyZTE1MzkzPC9lbGVjdHJvbmljLXJlc291cmNl
LW51bT48cmVtb3RlLWRhdGFiYXNlLXByb3ZpZGVyPk5MTTwvcmVtb3RlLWRhdGFiYXNlLXByb3Zp
ZGVyPjxsYW5ndWFnZT5lbmc8L2xhbmd1YWdlPjwvcmVjb3JkPjwvQ2l0ZT48L0VuZE5vdGU+AG==
</w:fldData>
        </w:fldChar>
      </w:r>
      <w:r w:rsidR="00D31833">
        <w:rPr>
          <w:rFonts w:ascii="Times New Roman" w:hAnsi="Times New Roman" w:cs="Times New Roman"/>
          <w:sz w:val="24"/>
          <w:szCs w:val="24"/>
        </w:rPr>
        <w:instrText xml:space="preserve"> ADDIN EN.CITE.DATA </w:instrText>
      </w:r>
      <w:r w:rsidR="00D31833">
        <w:rPr>
          <w:rFonts w:ascii="Times New Roman" w:hAnsi="Times New Roman" w:cs="Times New Roman"/>
          <w:sz w:val="24"/>
          <w:szCs w:val="24"/>
        </w:rPr>
      </w:r>
      <w:r w:rsidR="00D31833">
        <w:rPr>
          <w:rFonts w:ascii="Times New Roman" w:hAnsi="Times New Roman" w:cs="Times New Roman"/>
          <w:sz w:val="24"/>
          <w:szCs w:val="24"/>
        </w:rPr>
        <w:fldChar w:fldCharType="end"/>
      </w:r>
      <w:r w:rsidRPr="002C59C8">
        <w:rPr>
          <w:rFonts w:ascii="Times New Roman" w:hAnsi="Times New Roman" w:cs="Times New Roman"/>
          <w:sz w:val="24"/>
          <w:szCs w:val="24"/>
        </w:rPr>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7</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The 2,049-member Japanese panel contains 32,507,700 autosomal single-nucleotide variants and short insertion–deletion variants that were obtained as follows: sequencing data sets from HiSeq 2500 were aligned with Bowtie2, version 2.1.0</w:t>
      </w:r>
      <w:r>
        <w:rPr>
          <w:rFonts w:ascii="Times New Roman" w:hAnsi="Times New Roman" w:cs="Times New Roman"/>
          <w:sz w:val="24"/>
          <w:szCs w:val="24"/>
        </w:rPr>
        <w:t xml:space="preserve"> </w:t>
      </w:r>
      <w:r w:rsidRPr="002C59C8">
        <w:rPr>
          <w:rFonts w:ascii="Times New Roman" w:hAnsi="Times New Roman" w:cs="Times New Roman"/>
          <w:sz w:val="24"/>
          <w:szCs w:val="24"/>
        </w:rPr>
        <w:fldChar w:fldCharType="begin"/>
      </w:r>
      <w:r w:rsidR="00D31833">
        <w:rPr>
          <w:rFonts w:ascii="Times New Roman" w:hAnsi="Times New Roman" w:cs="Times New Roman"/>
          <w:sz w:val="24"/>
          <w:szCs w:val="24"/>
        </w:rPr>
        <w:instrText xml:space="preserve"> ADDIN EN.CITE &lt;EndNote&gt;&lt;Cite&gt;&lt;Author&gt;Langmead&lt;/Author&gt;&lt;Year&gt;2012&lt;/Year&gt;&lt;RecNum&gt;391&lt;/RecNum&gt;&lt;DisplayText&gt;&lt;style face="superscript"&gt;8&lt;/style&gt;&lt;/DisplayText&gt;&lt;record&gt;&lt;rec-number&gt;391&lt;/rec-number&gt;&lt;foreign-keys&gt;&lt;key app="EN" db-id="vw99za5des9raceatdqvdz2z5zvz9r5twtff" timestamp="1559639532"&gt;39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8</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variant calling was performed on the aligned data with Bcftools, version 0.1.17-dev</w:t>
      </w:r>
      <w:r>
        <w:rPr>
          <w:rFonts w:ascii="Times New Roman" w:hAnsi="Times New Roman" w:cs="Times New Roman"/>
          <w:sz w:val="24"/>
          <w:szCs w:val="24"/>
        </w:rPr>
        <w:t xml:space="preserve"> </w:t>
      </w:r>
      <w:r w:rsidRPr="002C59C8">
        <w:rPr>
          <w:rFonts w:ascii="Times New Roman" w:hAnsi="Times New Roman" w:cs="Times New Roman"/>
          <w:sz w:val="24"/>
          <w:szCs w:val="24"/>
        </w:rPr>
        <w:fldChar w:fldCharType="begin">
          <w:fldData xml:space="preserve">PEVuZE5vdGU+PENpdGU+PEF1dGhvcj5MaTwvQXV0aG9yPjxZZWFyPjIwMDg8L1llYXI+PFJlY051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</w:fldData>
        </w:fldChar>
      </w:r>
      <w:r w:rsidR="00D31833">
        <w:rPr>
          <w:rFonts w:ascii="Times New Roman" w:hAnsi="Times New Roman" w:cs="Times New Roman"/>
          <w:sz w:val="24"/>
          <w:szCs w:val="24"/>
        </w:rPr>
        <w:instrText xml:space="preserve"> ADDIN EN.CITE </w:instrText>
      </w:r>
      <w:r w:rsidR="00D31833">
        <w:rPr>
          <w:rFonts w:ascii="Times New Roman" w:hAnsi="Times New Roman" w:cs="Times New Roman"/>
          <w:sz w:val="24"/>
          <w:szCs w:val="24"/>
        </w:rPr>
        <w:fldChar w:fldCharType="begin">
          <w:fldData xml:space="preserve">PEVuZE5vdGU+PENpdGU+PEF1dGhvcj5MaTwvQXV0aG9yPjxZZWFyPjIwMDg8L1llYXI+PFJlY051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</w:fldData>
        </w:fldChar>
      </w:r>
      <w:r w:rsidR="00D31833">
        <w:rPr>
          <w:rFonts w:ascii="Times New Roman" w:hAnsi="Times New Roman" w:cs="Times New Roman"/>
          <w:sz w:val="24"/>
          <w:szCs w:val="24"/>
        </w:rPr>
        <w:instrText xml:space="preserve"> ADDIN EN.CITE.DATA </w:instrText>
      </w:r>
      <w:r w:rsidR="00D31833">
        <w:rPr>
          <w:rFonts w:ascii="Times New Roman" w:hAnsi="Times New Roman" w:cs="Times New Roman"/>
          <w:sz w:val="24"/>
          <w:szCs w:val="24"/>
        </w:rPr>
      </w:r>
      <w:r w:rsidR="00D31833">
        <w:rPr>
          <w:rFonts w:ascii="Times New Roman" w:hAnsi="Times New Roman" w:cs="Times New Roman"/>
          <w:sz w:val="24"/>
          <w:szCs w:val="24"/>
        </w:rPr>
        <w:fldChar w:fldCharType="end"/>
      </w:r>
      <w:r w:rsidRPr="002C59C8">
        <w:rPr>
          <w:rFonts w:ascii="Times New Roman" w:hAnsi="Times New Roman" w:cs="Times New Roman"/>
          <w:sz w:val="24"/>
          <w:szCs w:val="24"/>
        </w:rPr>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9</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and called variants with a P-value from the Hardy-Weinberg equilibrium test of less than 1.00 × 10</w:t>
      </w:r>
      <w:r w:rsidRPr="002C59C8">
        <w:rPr>
          <w:rFonts w:ascii="Times New Roman" w:hAnsi="Times New Roman" w:cs="Times New Roman"/>
          <w:sz w:val="24"/>
          <w:szCs w:val="24"/>
          <w:vertAlign w:val="superscript"/>
        </w:rPr>
        <w:t>–4</w:t>
      </w:r>
      <w:r w:rsidRPr="002C59C8">
        <w:rPr>
          <w:rFonts w:ascii="Times New Roman" w:hAnsi="Times New Roman" w:cs="Times New Roman"/>
          <w:sz w:val="24"/>
          <w:szCs w:val="24"/>
        </w:rPr>
        <w:t xml:space="preserve"> were excluded. For IMPUTE2, we used the following options: -use_prephased_g, -Ne 20000, -align_by_maf_g, and -k_hap 4000. The imputed genotype data in Oxford GEN format were converted to PLINK BED format by selecting the genotype with the highest posterior probability for each SNP and individual. During the conversion, the cases below 0.9 with the highest posterior probability were handled as missing genotypes. We detected 2,156 close relationship pairs (620 in the training cohort and 1,536 in the validation cohort) using the identity-by-descent method implemented in PLINK software (PI_HAT &gt; 0.09375)</w:t>
      </w:r>
      <w:r>
        <w:rPr>
          <w:rFonts w:ascii="Times New Roman" w:hAnsi="Times New Roman" w:cs="Times New Roman"/>
          <w:sz w:val="24"/>
          <w:szCs w:val="24"/>
        </w:rPr>
        <w:t xml:space="preserve"> </w:t>
      </w:r>
      <w:r w:rsidRPr="002C59C8">
        <w:rPr>
          <w:rFonts w:ascii="Times New Roman" w:hAnsi="Times New Roman" w:cs="Times New Roman"/>
          <w:sz w:val="24"/>
          <w:szCs w:val="24"/>
        </w:rPr>
        <w:fldChar w:fldCharType="begin"/>
      </w:r>
      <w:r w:rsidR="00D31833">
        <w:rPr>
          <w:rFonts w:ascii="Times New Roman" w:hAnsi="Times New Roman" w:cs="Times New Roman"/>
          <w:sz w:val="24"/>
          <w:szCs w:val="24"/>
        </w:rPr>
        <w:instrText xml:space="preserve"> ADDIN EN.CITE &lt;EndNote&gt;&lt;Cite&gt;&lt;Author&gt;Purcell&lt;/Author&gt;&lt;Year&gt;2007&lt;/Year&gt;&lt;RecNum&gt;311&lt;/RecNum&gt;&lt;DisplayText&gt;&lt;style face="superscript"&gt;10&lt;/style&gt;&lt;/DisplayText&gt;&lt;record&gt;&lt;rec-number&gt;311&lt;/rec-number&gt;&lt;foreign-keys&gt;&lt;key app="EN" db-id="vw99za5des9raceatdqvdz2z5zvz9r5twtff" timestamp="1533897466"&gt;31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abbr-1&gt;American journal of human genetics&lt;/abbr-1&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2C59C8">
        <w:rPr>
          <w:rFonts w:ascii="Times New Roman" w:hAnsi="Times New Roman" w:cs="Times New Roman"/>
          <w:sz w:val="24"/>
          <w:szCs w:val="24"/>
        </w:rPr>
        <w:fldChar w:fldCharType="separate"/>
      </w:r>
      <w:r w:rsidR="00D31833" w:rsidRPr="00D31833">
        <w:rPr>
          <w:rFonts w:ascii="Times New Roman" w:hAnsi="Times New Roman" w:cs="Times New Roman"/>
          <w:noProof/>
          <w:sz w:val="24"/>
          <w:szCs w:val="24"/>
          <w:vertAlign w:val="superscript"/>
        </w:rPr>
        <w:t>10</w:t>
      </w:r>
      <w:r w:rsidRPr="002C59C8">
        <w:rPr>
          <w:rFonts w:ascii="Times New Roman" w:hAnsi="Times New Roman" w:cs="Times New Roman"/>
          <w:sz w:val="24"/>
          <w:szCs w:val="24"/>
        </w:rPr>
        <w:fldChar w:fldCharType="end"/>
      </w:r>
      <w:r w:rsidRPr="002C59C8">
        <w:rPr>
          <w:rFonts w:ascii="Times New Roman" w:hAnsi="Times New Roman" w:cs="Times New Roman"/>
          <w:sz w:val="24"/>
          <w:szCs w:val="24"/>
        </w:rPr>
        <w:t xml:space="preserve"> among the discovery cohort, the validation cohort, or between these cohorts. Then, in each of these </w:t>
      </w:r>
      <w:r w:rsidRPr="002C59C8">
        <w:rPr>
          <w:rFonts w:ascii="Times New Roman" w:hAnsi="Times New Roman" w:cs="Times New Roman"/>
          <w:sz w:val="24"/>
          <w:szCs w:val="24"/>
        </w:rPr>
        <w:lastRenderedPageBreak/>
        <w:t>pairs, the subject with lower call rate was excluded. After the exclusion of the variants with low call rates (&lt;0.99), low Hardy-Weinberg equilibrium exact test P-values (&lt;1x10</w:t>
      </w:r>
      <w:r w:rsidRPr="002C59C8">
        <w:rPr>
          <w:rFonts w:ascii="Times New Roman" w:hAnsi="Times New Roman" w:cs="Times New Roman"/>
          <w:sz w:val="24"/>
          <w:szCs w:val="24"/>
          <w:vertAlign w:val="superscript"/>
        </w:rPr>
        <w:t>-4</w:t>
      </w:r>
      <w:r w:rsidRPr="002C59C8">
        <w:rPr>
          <w:rFonts w:ascii="Times New Roman" w:hAnsi="Times New Roman" w:cs="Times New Roman"/>
          <w:sz w:val="24"/>
          <w:szCs w:val="24"/>
        </w:rPr>
        <w:t>) or low minor allele frequencies (&lt;0.01) from the imputed genotype data for 11,030,858 variants, 5,949</w:t>
      </w:r>
      <w:r w:rsidRPr="002C59C8">
        <w:rPr>
          <w:rFonts w:ascii="Times New Roman" w:hAnsi="Times New Roman" w:cs="Times New Roman" w:hint="eastAsia"/>
          <w:sz w:val="24"/>
          <w:szCs w:val="24"/>
        </w:rPr>
        <w:t>,</w:t>
      </w:r>
      <w:r w:rsidRPr="002C59C8">
        <w:rPr>
          <w:rFonts w:ascii="Times New Roman" w:hAnsi="Times New Roman" w:cs="Times New Roman"/>
          <w:sz w:val="24"/>
          <w:szCs w:val="24"/>
        </w:rPr>
        <w:t>462 variants (6,733 subjects including 3,685 training and 3,048 test samples) remained for the downstream analysis.</w:t>
      </w:r>
      <w:r w:rsidR="00235892">
        <w:rPr>
          <w:rFonts w:ascii="Times New Roman" w:hAnsi="Times New Roman" w:cs="Times New Roman"/>
          <w:sz w:val="24"/>
          <w:szCs w:val="24"/>
        </w:rPr>
        <w:br w:type="page"/>
      </w:r>
    </w:p>
    <w:p w14:paraId="7FE028B2" w14:textId="03B3ED8F" w:rsidR="00591928" w:rsidRDefault="00591928" w:rsidP="00C1230C">
      <w:pPr>
        <w:tabs>
          <w:tab w:val="left" w:pos="6413"/>
        </w:tabs>
        <w:rPr>
          <w:rFonts w:ascii="Times New Roman" w:hAnsi="Times New Roman" w:cs="Times New Roman"/>
          <w:sz w:val="24"/>
          <w:szCs w:val="24"/>
        </w:rPr>
      </w:pPr>
      <w:r w:rsidRPr="00C1230C">
        <w:rPr>
          <w:rFonts w:ascii="Times New Roman" w:hAnsi="Times New Roman" w:cs="Times New Roman"/>
          <w:sz w:val="24"/>
          <w:szCs w:val="24"/>
        </w:rPr>
        <w:lastRenderedPageBreak/>
        <w:t>Reference</w:t>
      </w:r>
      <w:r w:rsidR="00C1230C">
        <w:rPr>
          <w:rFonts w:ascii="Times New Roman" w:hAnsi="Times New Roman" w:cs="Times New Roman"/>
          <w:sz w:val="24"/>
          <w:szCs w:val="24"/>
        </w:rPr>
        <w:tab/>
      </w:r>
    </w:p>
    <w:p w14:paraId="18195822" w14:textId="77777777" w:rsidR="00235892" w:rsidRPr="00C1230C" w:rsidRDefault="00235892" w:rsidP="0078011C">
      <w:pPr>
        <w:rPr>
          <w:rFonts w:ascii="Times New Roman" w:hAnsi="Times New Roman" w:cs="Times New Roman"/>
          <w:sz w:val="24"/>
          <w:szCs w:val="24"/>
        </w:rPr>
      </w:pPr>
    </w:p>
    <w:p w14:paraId="29E502F1" w14:textId="77777777" w:rsidR="00D31833" w:rsidRPr="00D31833" w:rsidRDefault="00591928" w:rsidP="00D31833">
      <w:pPr>
        <w:pStyle w:val="EndNoteBibliography"/>
        <w:ind w:left="720" w:hanging="720"/>
        <w:rPr>
          <w:rFonts w:ascii="Times New Roman" w:hAnsi="Times New Roman" w:cs="Times New Roman"/>
          <w:sz w:val="24"/>
          <w:szCs w:val="24"/>
        </w:rPr>
      </w:pPr>
      <w:r w:rsidRPr="00C1230C">
        <w:rPr>
          <w:rFonts w:ascii="Times New Roman" w:hAnsi="Times New Roman" w:cs="Times New Roman"/>
          <w:sz w:val="24"/>
          <w:szCs w:val="24"/>
        </w:rPr>
        <w:fldChar w:fldCharType="begin"/>
      </w:r>
      <w:r w:rsidRPr="00C1230C">
        <w:rPr>
          <w:rFonts w:ascii="Times New Roman" w:hAnsi="Times New Roman" w:cs="Times New Roman"/>
          <w:sz w:val="24"/>
          <w:szCs w:val="24"/>
        </w:rPr>
        <w:instrText xml:space="preserve"> ADDIN EN.REFLIST </w:instrText>
      </w:r>
      <w:r w:rsidRPr="00C1230C">
        <w:rPr>
          <w:rFonts w:ascii="Times New Roman" w:hAnsi="Times New Roman" w:cs="Times New Roman"/>
          <w:sz w:val="24"/>
          <w:szCs w:val="24"/>
        </w:rPr>
        <w:fldChar w:fldCharType="separate"/>
      </w:r>
      <w:r w:rsidR="00D31833" w:rsidRPr="00D31833">
        <w:rPr>
          <w:rFonts w:ascii="Times New Roman" w:hAnsi="Times New Roman" w:cs="Times New Roman"/>
          <w:sz w:val="24"/>
          <w:szCs w:val="24"/>
        </w:rPr>
        <w:t>1.</w:t>
      </w:r>
      <w:r w:rsidR="00D31833" w:rsidRPr="00D31833">
        <w:rPr>
          <w:rFonts w:ascii="Times New Roman" w:hAnsi="Times New Roman" w:cs="Times New Roman"/>
          <w:sz w:val="24"/>
          <w:szCs w:val="24"/>
        </w:rPr>
        <w:tab/>
        <w:t xml:space="preserve">Euesden J, Lewis CM, O'Reilly PF. PRSice: Polygenic Risk Score software. </w:t>
      </w:r>
      <w:r w:rsidR="00D31833" w:rsidRPr="00D31833">
        <w:rPr>
          <w:rFonts w:ascii="Times New Roman" w:hAnsi="Times New Roman" w:cs="Times New Roman"/>
          <w:i/>
          <w:sz w:val="24"/>
          <w:szCs w:val="24"/>
        </w:rPr>
        <w:t>Bioinformatics (Oxford, England)</w:t>
      </w:r>
      <w:r w:rsidR="00D31833" w:rsidRPr="00D31833">
        <w:rPr>
          <w:rFonts w:ascii="Times New Roman" w:hAnsi="Times New Roman" w:cs="Times New Roman"/>
          <w:sz w:val="24"/>
          <w:szCs w:val="24"/>
        </w:rPr>
        <w:t xml:space="preserve"> 2015; </w:t>
      </w:r>
      <w:r w:rsidR="00D31833" w:rsidRPr="00D31833">
        <w:rPr>
          <w:rFonts w:ascii="Times New Roman" w:hAnsi="Times New Roman" w:cs="Times New Roman"/>
          <w:b/>
          <w:sz w:val="24"/>
          <w:szCs w:val="24"/>
        </w:rPr>
        <w:t>31</w:t>
      </w:r>
      <w:r w:rsidR="00D31833" w:rsidRPr="00D31833">
        <w:rPr>
          <w:rFonts w:ascii="Times New Roman" w:hAnsi="Times New Roman" w:cs="Times New Roman"/>
          <w:sz w:val="24"/>
          <w:szCs w:val="24"/>
        </w:rPr>
        <w:t>(9)</w:t>
      </w:r>
      <w:r w:rsidR="00D31833" w:rsidRPr="00D31833">
        <w:rPr>
          <w:rFonts w:ascii="Times New Roman" w:hAnsi="Times New Roman" w:cs="Times New Roman"/>
          <w:b/>
          <w:sz w:val="24"/>
          <w:szCs w:val="24"/>
        </w:rPr>
        <w:t>:</w:t>
      </w:r>
      <w:r w:rsidR="00D31833" w:rsidRPr="00D31833">
        <w:rPr>
          <w:rFonts w:ascii="Times New Roman" w:hAnsi="Times New Roman" w:cs="Times New Roman"/>
          <w:sz w:val="24"/>
          <w:szCs w:val="24"/>
        </w:rPr>
        <w:t xml:space="preserve"> 1466-1468.</w:t>
      </w:r>
    </w:p>
    <w:p w14:paraId="31884CAA" w14:textId="77777777" w:rsidR="00D31833" w:rsidRPr="00D31833" w:rsidRDefault="00D31833" w:rsidP="00D31833">
      <w:pPr>
        <w:pStyle w:val="EndNoteBibliography"/>
        <w:rPr>
          <w:rFonts w:ascii="Times New Roman" w:hAnsi="Times New Roman" w:cs="Times New Roman"/>
          <w:sz w:val="24"/>
          <w:szCs w:val="24"/>
        </w:rPr>
      </w:pPr>
    </w:p>
    <w:p w14:paraId="668F4FA4"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2.</w:t>
      </w:r>
      <w:r w:rsidRPr="00D31833">
        <w:rPr>
          <w:rFonts w:ascii="Times New Roman" w:hAnsi="Times New Roman" w:cs="Times New Roman"/>
          <w:sz w:val="24"/>
          <w:szCs w:val="24"/>
        </w:rPr>
        <w:tab/>
        <w:t>Moser G</w:t>
      </w:r>
      <w:r w:rsidRPr="00D31833">
        <w:rPr>
          <w:rFonts w:ascii="Times New Roman" w:hAnsi="Times New Roman" w:cs="Times New Roman"/>
          <w:i/>
          <w:sz w:val="24"/>
          <w:szCs w:val="24"/>
        </w:rPr>
        <w:t>, et al</w:t>
      </w:r>
      <w:r w:rsidRPr="00D31833">
        <w:rPr>
          <w:rFonts w:ascii="Times New Roman" w:hAnsi="Times New Roman" w:cs="Times New Roman"/>
          <w:sz w:val="24"/>
          <w:szCs w:val="24"/>
        </w:rPr>
        <w:t xml:space="preserve">. Simultaneous discovery, estimation and prediction analysis of complex traits using a Bayesian mixture model. </w:t>
      </w:r>
      <w:r w:rsidRPr="00D31833">
        <w:rPr>
          <w:rFonts w:ascii="Times New Roman" w:hAnsi="Times New Roman" w:cs="Times New Roman"/>
          <w:i/>
          <w:sz w:val="24"/>
          <w:szCs w:val="24"/>
        </w:rPr>
        <w:t>PLoS genetics</w:t>
      </w:r>
      <w:r w:rsidRPr="00D31833">
        <w:rPr>
          <w:rFonts w:ascii="Times New Roman" w:hAnsi="Times New Roman" w:cs="Times New Roman"/>
          <w:sz w:val="24"/>
          <w:szCs w:val="24"/>
        </w:rPr>
        <w:t xml:space="preserve"> 2015; </w:t>
      </w:r>
      <w:r w:rsidRPr="00D31833">
        <w:rPr>
          <w:rFonts w:ascii="Times New Roman" w:hAnsi="Times New Roman" w:cs="Times New Roman"/>
          <w:b/>
          <w:sz w:val="24"/>
          <w:szCs w:val="24"/>
        </w:rPr>
        <w:t>11</w:t>
      </w:r>
      <w:r w:rsidRPr="00D31833">
        <w:rPr>
          <w:rFonts w:ascii="Times New Roman" w:hAnsi="Times New Roman" w:cs="Times New Roman"/>
          <w:sz w:val="24"/>
          <w:szCs w:val="24"/>
        </w:rPr>
        <w:t>(4)</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e1004969.</w:t>
      </w:r>
    </w:p>
    <w:p w14:paraId="4FD75FB3" w14:textId="77777777" w:rsidR="00D31833" w:rsidRPr="00D31833" w:rsidRDefault="00D31833" w:rsidP="00D31833">
      <w:pPr>
        <w:pStyle w:val="EndNoteBibliography"/>
        <w:rPr>
          <w:rFonts w:ascii="Times New Roman" w:hAnsi="Times New Roman" w:cs="Times New Roman"/>
          <w:sz w:val="24"/>
          <w:szCs w:val="24"/>
        </w:rPr>
      </w:pPr>
    </w:p>
    <w:p w14:paraId="6F0001F2"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3.</w:t>
      </w:r>
      <w:r w:rsidRPr="00D31833">
        <w:rPr>
          <w:rFonts w:ascii="Times New Roman" w:hAnsi="Times New Roman" w:cs="Times New Roman"/>
          <w:sz w:val="24"/>
          <w:szCs w:val="24"/>
        </w:rPr>
        <w:tab/>
        <w:t>Cherlin S</w:t>
      </w:r>
      <w:r w:rsidRPr="00D31833">
        <w:rPr>
          <w:rFonts w:ascii="Times New Roman" w:hAnsi="Times New Roman" w:cs="Times New Roman"/>
          <w:i/>
          <w:sz w:val="24"/>
          <w:szCs w:val="24"/>
        </w:rPr>
        <w:t>, et al</w:t>
      </w:r>
      <w:r w:rsidRPr="00D31833">
        <w:rPr>
          <w:rFonts w:ascii="Times New Roman" w:hAnsi="Times New Roman" w:cs="Times New Roman"/>
          <w:sz w:val="24"/>
          <w:szCs w:val="24"/>
        </w:rPr>
        <w:t xml:space="preserve">. Prediction of treatment response in rheumatoid arthritis patients using genome-wide SNP data. </w:t>
      </w:r>
      <w:r w:rsidRPr="00D31833">
        <w:rPr>
          <w:rFonts w:ascii="Times New Roman" w:hAnsi="Times New Roman" w:cs="Times New Roman"/>
          <w:i/>
          <w:sz w:val="24"/>
          <w:szCs w:val="24"/>
        </w:rPr>
        <w:t>Genet Epidemiol</w:t>
      </w:r>
      <w:r w:rsidRPr="00D31833">
        <w:rPr>
          <w:rFonts w:ascii="Times New Roman" w:hAnsi="Times New Roman" w:cs="Times New Roman"/>
          <w:sz w:val="24"/>
          <w:szCs w:val="24"/>
        </w:rPr>
        <w:t xml:space="preserve"> 2018; </w:t>
      </w:r>
      <w:r w:rsidRPr="00D31833">
        <w:rPr>
          <w:rFonts w:ascii="Times New Roman" w:hAnsi="Times New Roman" w:cs="Times New Roman"/>
          <w:b/>
          <w:sz w:val="24"/>
          <w:szCs w:val="24"/>
        </w:rPr>
        <w:t>42</w:t>
      </w:r>
      <w:r w:rsidRPr="00D31833">
        <w:rPr>
          <w:rFonts w:ascii="Times New Roman" w:hAnsi="Times New Roman" w:cs="Times New Roman"/>
          <w:sz w:val="24"/>
          <w:szCs w:val="24"/>
        </w:rPr>
        <w:t>(8)</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754-771.</w:t>
      </w:r>
    </w:p>
    <w:p w14:paraId="320676A5" w14:textId="77777777" w:rsidR="00D31833" w:rsidRPr="00D31833" w:rsidRDefault="00D31833" w:rsidP="00D31833">
      <w:pPr>
        <w:pStyle w:val="EndNoteBibliography"/>
        <w:rPr>
          <w:rFonts w:ascii="Times New Roman" w:hAnsi="Times New Roman" w:cs="Times New Roman"/>
          <w:sz w:val="24"/>
          <w:szCs w:val="24"/>
        </w:rPr>
      </w:pPr>
    </w:p>
    <w:p w14:paraId="25F6E807"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4.</w:t>
      </w:r>
      <w:r w:rsidRPr="00D31833">
        <w:rPr>
          <w:rFonts w:ascii="Times New Roman" w:hAnsi="Times New Roman" w:cs="Times New Roman"/>
          <w:sz w:val="24"/>
          <w:szCs w:val="24"/>
        </w:rPr>
        <w:tab/>
        <w:t xml:space="preserve">Delaneau O, Howie B, Cox AJ, Zagury JF, Marchini J. Haplotype estimation using sequencing reads. </w:t>
      </w:r>
      <w:r w:rsidRPr="00D31833">
        <w:rPr>
          <w:rFonts w:ascii="Times New Roman" w:hAnsi="Times New Roman" w:cs="Times New Roman"/>
          <w:i/>
          <w:sz w:val="24"/>
          <w:szCs w:val="24"/>
        </w:rPr>
        <w:t>American journal of human genetics</w:t>
      </w:r>
      <w:r w:rsidRPr="00D31833">
        <w:rPr>
          <w:rFonts w:ascii="Times New Roman" w:hAnsi="Times New Roman" w:cs="Times New Roman"/>
          <w:sz w:val="24"/>
          <w:szCs w:val="24"/>
        </w:rPr>
        <w:t xml:space="preserve"> 2013; </w:t>
      </w:r>
      <w:r w:rsidRPr="00D31833">
        <w:rPr>
          <w:rFonts w:ascii="Times New Roman" w:hAnsi="Times New Roman" w:cs="Times New Roman"/>
          <w:b/>
          <w:sz w:val="24"/>
          <w:szCs w:val="24"/>
        </w:rPr>
        <w:t>93</w:t>
      </w:r>
      <w:r w:rsidRPr="00D31833">
        <w:rPr>
          <w:rFonts w:ascii="Times New Roman" w:hAnsi="Times New Roman" w:cs="Times New Roman"/>
          <w:sz w:val="24"/>
          <w:szCs w:val="24"/>
        </w:rPr>
        <w:t>(4)</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687-696.</w:t>
      </w:r>
    </w:p>
    <w:p w14:paraId="2CB5B6B3" w14:textId="77777777" w:rsidR="00D31833" w:rsidRPr="00D31833" w:rsidRDefault="00D31833" w:rsidP="00D31833">
      <w:pPr>
        <w:pStyle w:val="EndNoteBibliography"/>
        <w:rPr>
          <w:rFonts w:ascii="Times New Roman" w:hAnsi="Times New Roman" w:cs="Times New Roman"/>
          <w:sz w:val="24"/>
          <w:szCs w:val="24"/>
        </w:rPr>
      </w:pPr>
    </w:p>
    <w:p w14:paraId="58E72C0A"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5.</w:t>
      </w:r>
      <w:r w:rsidRPr="00D31833">
        <w:rPr>
          <w:rFonts w:ascii="Times New Roman" w:hAnsi="Times New Roman" w:cs="Times New Roman"/>
          <w:sz w:val="24"/>
          <w:szCs w:val="24"/>
        </w:rPr>
        <w:tab/>
        <w:t xml:space="preserve">Howie BN, Donnelly P, Marchini J. A flexible and accurate genotype imputation method for the next generation of genome-wide association studies. </w:t>
      </w:r>
      <w:r w:rsidRPr="00D31833">
        <w:rPr>
          <w:rFonts w:ascii="Times New Roman" w:hAnsi="Times New Roman" w:cs="Times New Roman"/>
          <w:i/>
          <w:sz w:val="24"/>
          <w:szCs w:val="24"/>
        </w:rPr>
        <w:t>PLoS genetics</w:t>
      </w:r>
      <w:r w:rsidRPr="00D31833">
        <w:rPr>
          <w:rFonts w:ascii="Times New Roman" w:hAnsi="Times New Roman" w:cs="Times New Roman"/>
          <w:sz w:val="24"/>
          <w:szCs w:val="24"/>
        </w:rPr>
        <w:t xml:space="preserve"> 2009; </w:t>
      </w:r>
      <w:r w:rsidRPr="00D31833">
        <w:rPr>
          <w:rFonts w:ascii="Times New Roman" w:hAnsi="Times New Roman" w:cs="Times New Roman"/>
          <w:b/>
          <w:sz w:val="24"/>
          <w:szCs w:val="24"/>
        </w:rPr>
        <w:t>5</w:t>
      </w:r>
      <w:r w:rsidRPr="00D31833">
        <w:rPr>
          <w:rFonts w:ascii="Times New Roman" w:hAnsi="Times New Roman" w:cs="Times New Roman"/>
          <w:sz w:val="24"/>
          <w:szCs w:val="24"/>
        </w:rPr>
        <w:t>(6)</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e1000529.</w:t>
      </w:r>
    </w:p>
    <w:p w14:paraId="5E6ECA48" w14:textId="77777777" w:rsidR="00D31833" w:rsidRPr="00D31833" w:rsidRDefault="00D31833" w:rsidP="00D31833">
      <w:pPr>
        <w:pStyle w:val="EndNoteBibliography"/>
        <w:rPr>
          <w:rFonts w:ascii="Times New Roman" w:hAnsi="Times New Roman" w:cs="Times New Roman"/>
          <w:sz w:val="24"/>
          <w:szCs w:val="24"/>
        </w:rPr>
      </w:pPr>
    </w:p>
    <w:p w14:paraId="1D5E7F30"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6.</w:t>
      </w:r>
      <w:r w:rsidRPr="00D31833">
        <w:rPr>
          <w:rFonts w:ascii="Times New Roman" w:hAnsi="Times New Roman" w:cs="Times New Roman"/>
          <w:sz w:val="24"/>
          <w:szCs w:val="24"/>
        </w:rPr>
        <w:tab/>
        <w:t>Nagasaki M</w:t>
      </w:r>
      <w:r w:rsidRPr="00D31833">
        <w:rPr>
          <w:rFonts w:ascii="Times New Roman" w:hAnsi="Times New Roman" w:cs="Times New Roman"/>
          <w:i/>
          <w:sz w:val="24"/>
          <w:szCs w:val="24"/>
        </w:rPr>
        <w:t>, et al</w:t>
      </w:r>
      <w:r w:rsidRPr="00D31833">
        <w:rPr>
          <w:rFonts w:ascii="Times New Roman" w:hAnsi="Times New Roman" w:cs="Times New Roman"/>
          <w:sz w:val="24"/>
          <w:szCs w:val="24"/>
        </w:rPr>
        <w:t xml:space="preserve">. Rare variant discovery by deep whole-genome sequencing of 1,070 Japanese individuals. </w:t>
      </w:r>
      <w:r w:rsidRPr="00D31833">
        <w:rPr>
          <w:rFonts w:ascii="Times New Roman" w:hAnsi="Times New Roman" w:cs="Times New Roman"/>
          <w:i/>
          <w:sz w:val="24"/>
          <w:szCs w:val="24"/>
        </w:rPr>
        <w:t>Nature communications</w:t>
      </w:r>
      <w:r w:rsidRPr="00D31833">
        <w:rPr>
          <w:rFonts w:ascii="Times New Roman" w:hAnsi="Times New Roman" w:cs="Times New Roman"/>
          <w:sz w:val="24"/>
          <w:szCs w:val="24"/>
        </w:rPr>
        <w:t xml:space="preserve"> 2015; </w:t>
      </w:r>
      <w:r w:rsidRPr="00D31833">
        <w:rPr>
          <w:rFonts w:ascii="Times New Roman" w:hAnsi="Times New Roman" w:cs="Times New Roman"/>
          <w:b/>
          <w:sz w:val="24"/>
          <w:szCs w:val="24"/>
        </w:rPr>
        <w:t>6:</w:t>
      </w:r>
      <w:r w:rsidRPr="00D31833">
        <w:rPr>
          <w:rFonts w:ascii="Times New Roman" w:hAnsi="Times New Roman" w:cs="Times New Roman"/>
          <w:sz w:val="24"/>
          <w:szCs w:val="24"/>
        </w:rPr>
        <w:t xml:space="preserve"> 8018.</w:t>
      </w:r>
    </w:p>
    <w:p w14:paraId="7ADFDA89" w14:textId="77777777" w:rsidR="00D31833" w:rsidRPr="00D31833" w:rsidRDefault="00D31833" w:rsidP="00D31833">
      <w:pPr>
        <w:pStyle w:val="EndNoteBibliography"/>
        <w:rPr>
          <w:rFonts w:ascii="Times New Roman" w:hAnsi="Times New Roman" w:cs="Times New Roman"/>
          <w:sz w:val="24"/>
          <w:szCs w:val="24"/>
        </w:rPr>
      </w:pPr>
    </w:p>
    <w:p w14:paraId="7BAB4D4A"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7.</w:t>
      </w:r>
      <w:r w:rsidRPr="00D31833">
        <w:rPr>
          <w:rFonts w:ascii="Times New Roman" w:hAnsi="Times New Roman" w:cs="Times New Roman"/>
          <w:sz w:val="24"/>
          <w:szCs w:val="24"/>
        </w:rPr>
        <w:tab/>
        <w:t>Auton A</w:t>
      </w:r>
      <w:r w:rsidRPr="00D31833">
        <w:rPr>
          <w:rFonts w:ascii="Times New Roman" w:hAnsi="Times New Roman" w:cs="Times New Roman"/>
          <w:i/>
          <w:sz w:val="24"/>
          <w:szCs w:val="24"/>
        </w:rPr>
        <w:t>, et al</w:t>
      </w:r>
      <w:r w:rsidRPr="00D31833">
        <w:rPr>
          <w:rFonts w:ascii="Times New Roman" w:hAnsi="Times New Roman" w:cs="Times New Roman"/>
          <w:sz w:val="24"/>
          <w:szCs w:val="24"/>
        </w:rPr>
        <w:t xml:space="preserve">. A global reference for human genetic variation. </w:t>
      </w:r>
      <w:r w:rsidRPr="00D31833">
        <w:rPr>
          <w:rFonts w:ascii="Times New Roman" w:hAnsi="Times New Roman" w:cs="Times New Roman"/>
          <w:i/>
          <w:sz w:val="24"/>
          <w:szCs w:val="24"/>
        </w:rPr>
        <w:t>Nature</w:t>
      </w:r>
      <w:r w:rsidRPr="00D31833">
        <w:rPr>
          <w:rFonts w:ascii="Times New Roman" w:hAnsi="Times New Roman" w:cs="Times New Roman"/>
          <w:sz w:val="24"/>
          <w:szCs w:val="24"/>
        </w:rPr>
        <w:t xml:space="preserve"> 2015; </w:t>
      </w:r>
      <w:r w:rsidRPr="00D31833">
        <w:rPr>
          <w:rFonts w:ascii="Times New Roman" w:hAnsi="Times New Roman" w:cs="Times New Roman"/>
          <w:b/>
          <w:sz w:val="24"/>
          <w:szCs w:val="24"/>
        </w:rPr>
        <w:t>526</w:t>
      </w:r>
      <w:r w:rsidRPr="00D31833">
        <w:rPr>
          <w:rFonts w:ascii="Times New Roman" w:hAnsi="Times New Roman" w:cs="Times New Roman"/>
          <w:sz w:val="24"/>
          <w:szCs w:val="24"/>
        </w:rPr>
        <w:t>(7571)</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68-74.</w:t>
      </w:r>
    </w:p>
    <w:p w14:paraId="0BD7BF0E" w14:textId="77777777" w:rsidR="00D31833" w:rsidRPr="00D31833" w:rsidRDefault="00D31833" w:rsidP="00D31833">
      <w:pPr>
        <w:pStyle w:val="EndNoteBibliography"/>
        <w:rPr>
          <w:rFonts w:ascii="Times New Roman" w:hAnsi="Times New Roman" w:cs="Times New Roman"/>
          <w:sz w:val="24"/>
          <w:szCs w:val="24"/>
        </w:rPr>
      </w:pPr>
    </w:p>
    <w:p w14:paraId="365802D0"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8.</w:t>
      </w:r>
      <w:r w:rsidRPr="00D31833">
        <w:rPr>
          <w:rFonts w:ascii="Times New Roman" w:hAnsi="Times New Roman" w:cs="Times New Roman"/>
          <w:sz w:val="24"/>
          <w:szCs w:val="24"/>
        </w:rPr>
        <w:tab/>
        <w:t xml:space="preserve">Langmead B, Salzberg SL. Fast gapped-read alignment with Bowtie 2. </w:t>
      </w:r>
      <w:r w:rsidRPr="00D31833">
        <w:rPr>
          <w:rFonts w:ascii="Times New Roman" w:hAnsi="Times New Roman" w:cs="Times New Roman"/>
          <w:i/>
          <w:sz w:val="24"/>
          <w:szCs w:val="24"/>
        </w:rPr>
        <w:t>Nature methods</w:t>
      </w:r>
      <w:r w:rsidRPr="00D31833">
        <w:rPr>
          <w:rFonts w:ascii="Times New Roman" w:hAnsi="Times New Roman" w:cs="Times New Roman"/>
          <w:sz w:val="24"/>
          <w:szCs w:val="24"/>
        </w:rPr>
        <w:t xml:space="preserve"> 2012; </w:t>
      </w:r>
      <w:r w:rsidRPr="00D31833">
        <w:rPr>
          <w:rFonts w:ascii="Times New Roman" w:hAnsi="Times New Roman" w:cs="Times New Roman"/>
          <w:b/>
          <w:sz w:val="24"/>
          <w:szCs w:val="24"/>
        </w:rPr>
        <w:t>9</w:t>
      </w:r>
      <w:r w:rsidRPr="00D31833">
        <w:rPr>
          <w:rFonts w:ascii="Times New Roman" w:hAnsi="Times New Roman" w:cs="Times New Roman"/>
          <w:sz w:val="24"/>
          <w:szCs w:val="24"/>
        </w:rPr>
        <w:t>(4)</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357-359.</w:t>
      </w:r>
    </w:p>
    <w:p w14:paraId="265199BF" w14:textId="77777777" w:rsidR="00D31833" w:rsidRPr="00D31833" w:rsidRDefault="00D31833" w:rsidP="00D31833">
      <w:pPr>
        <w:pStyle w:val="EndNoteBibliography"/>
        <w:rPr>
          <w:rFonts w:ascii="Times New Roman" w:hAnsi="Times New Roman" w:cs="Times New Roman"/>
          <w:sz w:val="24"/>
          <w:szCs w:val="24"/>
        </w:rPr>
      </w:pPr>
    </w:p>
    <w:p w14:paraId="6D06504E"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9.</w:t>
      </w:r>
      <w:r w:rsidRPr="00D31833">
        <w:rPr>
          <w:rFonts w:ascii="Times New Roman" w:hAnsi="Times New Roman" w:cs="Times New Roman"/>
          <w:sz w:val="24"/>
          <w:szCs w:val="24"/>
        </w:rPr>
        <w:tab/>
        <w:t xml:space="preserve">Li H, Ruan J, Durbin R. Mapping short DNA sequencing reads and calling variants using mapping quality scores. </w:t>
      </w:r>
      <w:r w:rsidRPr="00D31833">
        <w:rPr>
          <w:rFonts w:ascii="Times New Roman" w:hAnsi="Times New Roman" w:cs="Times New Roman"/>
          <w:i/>
          <w:sz w:val="24"/>
          <w:szCs w:val="24"/>
        </w:rPr>
        <w:t>Genome research</w:t>
      </w:r>
      <w:r w:rsidRPr="00D31833">
        <w:rPr>
          <w:rFonts w:ascii="Times New Roman" w:hAnsi="Times New Roman" w:cs="Times New Roman"/>
          <w:sz w:val="24"/>
          <w:szCs w:val="24"/>
        </w:rPr>
        <w:t xml:space="preserve"> 2008; </w:t>
      </w:r>
      <w:r w:rsidRPr="00D31833">
        <w:rPr>
          <w:rFonts w:ascii="Times New Roman" w:hAnsi="Times New Roman" w:cs="Times New Roman"/>
          <w:b/>
          <w:sz w:val="24"/>
          <w:szCs w:val="24"/>
        </w:rPr>
        <w:t>18</w:t>
      </w:r>
      <w:r w:rsidRPr="00D31833">
        <w:rPr>
          <w:rFonts w:ascii="Times New Roman" w:hAnsi="Times New Roman" w:cs="Times New Roman"/>
          <w:sz w:val="24"/>
          <w:szCs w:val="24"/>
        </w:rPr>
        <w:t>(11)</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1851-1858.</w:t>
      </w:r>
    </w:p>
    <w:p w14:paraId="0E5875D0" w14:textId="77777777" w:rsidR="00D31833" w:rsidRPr="00D31833" w:rsidRDefault="00D31833" w:rsidP="00D31833">
      <w:pPr>
        <w:pStyle w:val="EndNoteBibliography"/>
        <w:rPr>
          <w:rFonts w:ascii="Times New Roman" w:hAnsi="Times New Roman" w:cs="Times New Roman"/>
          <w:sz w:val="24"/>
          <w:szCs w:val="24"/>
        </w:rPr>
      </w:pPr>
    </w:p>
    <w:p w14:paraId="5CD5AFCF" w14:textId="77777777" w:rsidR="00D31833" w:rsidRPr="00D31833" w:rsidRDefault="00D31833" w:rsidP="00D31833">
      <w:pPr>
        <w:pStyle w:val="EndNoteBibliography"/>
        <w:ind w:left="720" w:hanging="720"/>
        <w:rPr>
          <w:rFonts w:ascii="Times New Roman" w:hAnsi="Times New Roman" w:cs="Times New Roman"/>
          <w:sz w:val="24"/>
          <w:szCs w:val="24"/>
        </w:rPr>
      </w:pPr>
      <w:r w:rsidRPr="00D31833">
        <w:rPr>
          <w:rFonts w:ascii="Times New Roman" w:hAnsi="Times New Roman" w:cs="Times New Roman"/>
          <w:sz w:val="24"/>
          <w:szCs w:val="24"/>
        </w:rPr>
        <w:t>10.</w:t>
      </w:r>
      <w:r w:rsidRPr="00D31833">
        <w:rPr>
          <w:rFonts w:ascii="Times New Roman" w:hAnsi="Times New Roman" w:cs="Times New Roman"/>
          <w:sz w:val="24"/>
          <w:szCs w:val="24"/>
        </w:rPr>
        <w:tab/>
        <w:t>Purcell S</w:t>
      </w:r>
      <w:r w:rsidRPr="00D31833">
        <w:rPr>
          <w:rFonts w:ascii="Times New Roman" w:hAnsi="Times New Roman" w:cs="Times New Roman"/>
          <w:i/>
          <w:sz w:val="24"/>
          <w:szCs w:val="24"/>
        </w:rPr>
        <w:t>, et al</w:t>
      </w:r>
      <w:r w:rsidRPr="00D31833">
        <w:rPr>
          <w:rFonts w:ascii="Times New Roman" w:hAnsi="Times New Roman" w:cs="Times New Roman"/>
          <w:sz w:val="24"/>
          <w:szCs w:val="24"/>
        </w:rPr>
        <w:t xml:space="preserve">. PLINK: a tool set for whole-genome association and population-based linkage analyses. </w:t>
      </w:r>
      <w:r w:rsidRPr="00D31833">
        <w:rPr>
          <w:rFonts w:ascii="Times New Roman" w:hAnsi="Times New Roman" w:cs="Times New Roman"/>
          <w:i/>
          <w:sz w:val="24"/>
          <w:szCs w:val="24"/>
        </w:rPr>
        <w:t>American journal of human genetics</w:t>
      </w:r>
      <w:r w:rsidRPr="00D31833">
        <w:rPr>
          <w:rFonts w:ascii="Times New Roman" w:hAnsi="Times New Roman" w:cs="Times New Roman"/>
          <w:sz w:val="24"/>
          <w:szCs w:val="24"/>
        </w:rPr>
        <w:t xml:space="preserve"> 2007; </w:t>
      </w:r>
      <w:r w:rsidRPr="00D31833">
        <w:rPr>
          <w:rFonts w:ascii="Times New Roman" w:hAnsi="Times New Roman" w:cs="Times New Roman"/>
          <w:b/>
          <w:sz w:val="24"/>
          <w:szCs w:val="24"/>
        </w:rPr>
        <w:t>81</w:t>
      </w:r>
      <w:r w:rsidRPr="00D31833">
        <w:rPr>
          <w:rFonts w:ascii="Times New Roman" w:hAnsi="Times New Roman" w:cs="Times New Roman"/>
          <w:sz w:val="24"/>
          <w:szCs w:val="24"/>
        </w:rPr>
        <w:t>(3)</w:t>
      </w:r>
      <w:r w:rsidRPr="00D31833">
        <w:rPr>
          <w:rFonts w:ascii="Times New Roman" w:hAnsi="Times New Roman" w:cs="Times New Roman"/>
          <w:b/>
          <w:sz w:val="24"/>
          <w:szCs w:val="24"/>
        </w:rPr>
        <w:t>:</w:t>
      </w:r>
      <w:r w:rsidRPr="00D31833">
        <w:rPr>
          <w:rFonts w:ascii="Times New Roman" w:hAnsi="Times New Roman" w:cs="Times New Roman"/>
          <w:sz w:val="24"/>
          <w:szCs w:val="24"/>
        </w:rPr>
        <w:t xml:space="preserve"> 559-575.</w:t>
      </w:r>
    </w:p>
    <w:p w14:paraId="3508F02F" w14:textId="77777777" w:rsidR="00D31833" w:rsidRPr="00D31833" w:rsidRDefault="00D31833" w:rsidP="00D31833">
      <w:pPr>
        <w:pStyle w:val="EndNoteBibliography"/>
      </w:pPr>
    </w:p>
    <w:p w14:paraId="0AA444CC" w14:textId="0CC6787C" w:rsidR="00177FE4" w:rsidRPr="0078011C" w:rsidRDefault="00591928" w:rsidP="0078011C">
      <w:r w:rsidRPr="00C1230C">
        <w:rPr>
          <w:rFonts w:ascii="Times New Roman" w:hAnsi="Times New Roman" w:cs="Times New Roman"/>
          <w:sz w:val="24"/>
          <w:szCs w:val="24"/>
        </w:rPr>
        <w:fldChar w:fldCharType="end"/>
      </w:r>
    </w:p>
    <w:sectPr w:rsidR="00177FE4" w:rsidRPr="0078011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EFB3A" w14:textId="77777777" w:rsidR="00BD3913" w:rsidRDefault="00BD3913" w:rsidP="00BD3913">
      <w:r>
        <w:separator/>
      </w:r>
    </w:p>
  </w:endnote>
  <w:endnote w:type="continuationSeparator" w:id="0">
    <w:p w14:paraId="61EC71DC" w14:textId="77777777" w:rsidR="00BD3913" w:rsidRDefault="00BD3913" w:rsidP="00BD3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ＭＳ 明朝">
    <w:altName w:val="MS Mincho"/>
    <w:panose1 w:val="02020609040205080304"/>
    <w:charset w:val="80"/>
    <w:family w:val="roma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3F3C8A" w14:textId="77777777" w:rsidR="00BD3913" w:rsidRDefault="00BD3913" w:rsidP="00BD3913">
      <w:r>
        <w:separator/>
      </w:r>
    </w:p>
  </w:footnote>
  <w:footnote w:type="continuationSeparator" w:id="0">
    <w:p w14:paraId="2390B4D8" w14:textId="77777777" w:rsidR="00BD3913" w:rsidRDefault="00BD3913" w:rsidP="00BD39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40"/>
  <w:displayHorizontalDrawingGridEvery w:val="0"/>
  <w:displayVerticalDrawingGridEvery w:val="2"/>
  <w:characterSpacingControl w:val="compressPunctuation"/>
  <w:hdrShapeDefaults>
    <o:shapedefaults v:ext="edit" spidmax="3481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ranslational Psychiatry&lt;/Style&gt;&lt;LeftDelim&gt;{&lt;/LeftDelim&gt;&lt;RightDelim&gt;}&lt;/RightDelim&gt;&lt;FontName&gt;ＭＳ 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9za5des9raceatdqvdz2z5zvz9r5twtff&quot;&gt;Dr.Tamiya-Saved-Saved-Saved&lt;record-ids&gt;&lt;item&gt;70&lt;/item&gt;&lt;item&gt;311&lt;/item&gt;&lt;item&gt;367&lt;/item&gt;&lt;item&gt;368&lt;/item&gt;&lt;item&gt;387&lt;/item&gt;&lt;item&gt;388&lt;/item&gt;&lt;item&gt;389&lt;/item&gt;&lt;item&gt;390&lt;/item&gt;&lt;item&gt;391&lt;/item&gt;&lt;item&gt;392&lt;/item&gt;&lt;/record-ids&gt;&lt;/item&gt;&lt;/Libraries&gt;"/>
  </w:docVars>
  <w:rsids>
    <w:rsidRoot w:val="00682CC4"/>
    <w:rsid w:val="0000250B"/>
    <w:rsid w:val="000049F5"/>
    <w:rsid w:val="00004B4F"/>
    <w:rsid w:val="00004DF2"/>
    <w:rsid w:val="00005EC9"/>
    <w:rsid w:val="00006A86"/>
    <w:rsid w:val="000075F0"/>
    <w:rsid w:val="00007693"/>
    <w:rsid w:val="000104C2"/>
    <w:rsid w:val="000110ED"/>
    <w:rsid w:val="00011E83"/>
    <w:rsid w:val="000123E7"/>
    <w:rsid w:val="00012A24"/>
    <w:rsid w:val="00013925"/>
    <w:rsid w:val="00014003"/>
    <w:rsid w:val="000142D0"/>
    <w:rsid w:val="00014B6F"/>
    <w:rsid w:val="000151C2"/>
    <w:rsid w:val="00015DEC"/>
    <w:rsid w:val="00016638"/>
    <w:rsid w:val="00016EE2"/>
    <w:rsid w:val="00020D09"/>
    <w:rsid w:val="0002100F"/>
    <w:rsid w:val="0002411E"/>
    <w:rsid w:val="000244AC"/>
    <w:rsid w:val="00026BD1"/>
    <w:rsid w:val="00027C7A"/>
    <w:rsid w:val="00030360"/>
    <w:rsid w:val="00031F4C"/>
    <w:rsid w:val="000321FD"/>
    <w:rsid w:val="00033226"/>
    <w:rsid w:val="0003392B"/>
    <w:rsid w:val="0003443E"/>
    <w:rsid w:val="00035B63"/>
    <w:rsid w:val="000365A2"/>
    <w:rsid w:val="0003672E"/>
    <w:rsid w:val="00036BF5"/>
    <w:rsid w:val="00036D77"/>
    <w:rsid w:val="00036E03"/>
    <w:rsid w:val="0003757D"/>
    <w:rsid w:val="0003774A"/>
    <w:rsid w:val="0004073C"/>
    <w:rsid w:val="00040820"/>
    <w:rsid w:val="00041B47"/>
    <w:rsid w:val="00041BF6"/>
    <w:rsid w:val="000422A0"/>
    <w:rsid w:val="000423E6"/>
    <w:rsid w:val="00043417"/>
    <w:rsid w:val="00043491"/>
    <w:rsid w:val="00044327"/>
    <w:rsid w:val="00044853"/>
    <w:rsid w:val="0004496B"/>
    <w:rsid w:val="0004509D"/>
    <w:rsid w:val="00045B68"/>
    <w:rsid w:val="00045B6D"/>
    <w:rsid w:val="0004611E"/>
    <w:rsid w:val="00046815"/>
    <w:rsid w:val="00050486"/>
    <w:rsid w:val="000508BD"/>
    <w:rsid w:val="0005155A"/>
    <w:rsid w:val="00052041"/>
    <w:rsid w:val="00052085"/>
    <w:rsid w:val="0005259E"/>
    <w:rsid w:val="00052DC7"/>
    <w:rsid w:val="0005304D"/>
    <w:rsid w:val="00053254"/>
    <w:rsid w:val="00053879"/>
    <w:rsid w:val="00053B01"/>
    <w:rsid w:val="00054015"/>
    <w:rsid w:val="000542EA"/>
    <w:rsid w:val="00054664"/>
    <w:rsid w:val="0005495E"/>
    <w:rsid w:val="0005654C"/>
    <w:rsid w:val="000602E8"/>
    <w:rsid w:val="000608B8"/>
    <w:rsid w:val="00060AE8"/>
    <w:rsid w:val="0006154F"/>
    <w:rsid w:val="00062283"/>
    <w:rsid w:val="00062C5E"/>
    <w:rsid w:val="00064488"/>
    <w:rsid w:val="00065909"/>
    <w:rsid w:val="00065D49"/>
    <w:rsid w:val="00067094"/>
    <w:rsid w:val="00067683"/>
    <w:rsid w:val="000677DE"/>
    <w:rsid w:val="00070572"/>
    <w:rsid w:val="000734AF"/>
    <w:rsid w:val="00073581"/>
    <w:rsid w:val="00075479"/>
    <w:rsid w:val="00075524"/>
    <w:rsid w:val="000762FC"/>
    <w:rsid w:val="00077751"/>
    <w:rsid w:val="00080086"/>
    <w:rsid w:val="00080CE9"/>
    <w:rsid w:val="00080E4A"/>
    <w:rsid w:val="00080ED8"/>
    <w:rsid w:val="000810FD"/>
    <w:rsid w:val="00081279"/>
    <w:rsid w:val="0008177B"/>
    <w:rsid w:val="000835F6"/>
    <w:rsid w:val="00083CA6"/>
    <w:rsid w:val="000853FD"/>
    <w:rsid w:val="00086833"/>
    <w:rsid w:val="00091182"/>
    <w:rsid w:val="0009330A"/>
    <w:rsid w:val="0009415C"/>
    <w:rsid w:val="0009568F"/>
    <w:rsid w:val="00097669"/>
    <w:rsid w:val="00097DDE"/>
    <w:rsid w:val="000A1FB2"/>
    <w:rsid w:val="000A2E90"/>
    <w:rsid w:val="000A332C"/>
    <w:rsid w:val="000A35E4"/>
    <w:rsid w:val="000A3C5F"/>
    <w:rsid w:val="000A4D86"/>
    <w:rsid w:val="000A50FE"/>
    <w:rsid w:val="000A566D"/>
    <w:rsid w:val="000A59B8"/>
    <w:rsid w:val="000A5B41"/>
    <w:rsid w:val="000A5CD1"/>
    <w:rsid w:val="000A5FF8"/>
    <w:rsid w:val="000A65F5"/>
    <w:rsid w:val="000B0D50"/>
    <w:rsid w:val="000B1246"/>
    <w:rsid w:val="000B137F"/>
    <w:rsid w:val="000B165A"/>
    <w:rsid w:val="000B1883"/>
    <w:rsid w:val="000B2D86"/>
    <w:rsid w:val="000B3215"/>
    <w:rsid w:val="000B3B1D"/>
    <w:rsid w:val="000B42B5"/>
    <w:rsid w:val="000B4DC1"/>
    <w:rsid w:val="000B50E3"/>
    <w:rsid w:val="000B5602"/>
    <w:rsid w:val="000B6CF7"/>
    <w:rsid w:val="000B72B6"/>
    <w:rsid w:val="000B7643"/>
    <w:rsid w:val="000C2A56"/>
    <w:rsid w:val="000C2DCB"/>
    <w:rsid w:val="000C37CA"/>
    <w:rsid w:val="000C41F5"/>
    <w:rsid w:val="000C447B"/>
    <w:rsid w:val="000C48D7"/>
    <w:rsid w:val="000C600B"/>
    <w:rsid w:val="000C6D00"/>
    <w:rsid w:val="000C70F0"/>
    <w:rsid w:val="000C7FE1"/>
    <w:rsid w:val="000D04CE"/>
    <w:rsid w:val="000D054C"/>
    <w:rsid w:val="000D4D26"/>
    <w:rsid w:val="000D7577"/>
    <w:rsid w:val="000D7717"/>
    <w:rsid w:val="000E03D8"/>
    <w:rsid w:val="000E172F"/>
    <w:rsid w:val="000E243E"/>
    <w:rsid w:val="000E2B08"/>
    <w:rsid w:val="000E30CC"/>
    <w:rsid w:val="000E3192"/>
    <w:rsid w:val="000E3C79"/>
    <w:rsid w:val="000E3FFE"/>
    <w:rsid w:val="000E4249"/>
    <w:rsid w:val="000E53F0"/>
    <w:rsid w:val="000E5A46"/>
    <w:rsid w:val="000E5A83"/>
    <w:rsid w:val="000E6517"/>
    <w:rsid w:val="000F0A51"/>
    <w:rsid w:val="000F0F7A"/>
    <w:rsid w:val="000F0FD7"/>
    <w:rsid w:val="000F163F"/>
    <w:rsid w:val="000F1688"/>
    <w:rsid w:val="000F1A14"/>
    <w:rsid w:val="000F2462"/>
    <w:rsid w:val="000F287B"/>
    <w:rsid w:val="000F3701"/>
    <w:rsid w:val="000F3852"/>
    <w:rsid w:val="000F3CB8"/>
    <w:rsid w:val="000F4871"/>
    <w:rsid w:val="000F4E6E"/>
    <w:rsid w:val="000F4EF4"/>
    <w:rsid w:val="000F5D08"/>
    <w:rsid w:val="000F5D4A"/>
    <w:rsid w:val="000F713B"/>
    <w:rsid w:val="00100254"/>
    <w:rsid w:val="00100267"/>
    <w:rsid w:val="00100D26"/>
    <w:rsid w:val="00101D26"/>
    <w:rsid w:val="00102457"/>
    <w:rsid w:val="00103955"/>
    <w:rsid w:val="00104ECF"/>
    <w:rsid w:val="0010612C"/>
    <w:rsid w:val="00106F4B"/>
    <w:rsid w:val="00106F8E"/>
    <w:rsid w:val="00107D25"/>
    <w:rsid w:val="0011066F"/>
    <w:rsid w:val="00111A70"/>
    <w:rsid w:val="00111F30"/>
    <w:rsid w:val="001122B9"/>
    <w:rsid w:val="00112549"/>
    <w:rsid w:val="00112E0D"/>
    <w:rsid w:val="0011383C"/>
    <w:rsid w:val="0011403F"/>
    <w:rsid w:val="00114228"/>
    <w:rsid w:val="00114843"/>
    <w:rsid w:val="00114E59"/>
    <w:rsid w:val="0011634F"/>
    <w:rsid w:val="00116967"/>
    <w:rsid w:val="00120B4D"/>
    <w:rsid w:val="00121651"/>
    <w:rsid w:val="001218AE"/>
    <w:rsid w:val="00121DB4"/>
    <w:rsid w:val="001229D3"/>
    <w:rsid w:val="00122A77"/>
    <w:rsid w:val="00123320"/>
    <w:rsid w:val="0012349D"/>
    <w:rsid w:val="00126842"/>
    <w:rsid w:val="00126B68"/>
    <w:rsid w:val="0012758F"/>
    <w:rsid w:val="00127F6A"/>
    <w:rsid w:val="00130F67"/>
    <w:rsid w:val="00132B42"/>
    <w:rsid w:val="001334D8"/>
    <w:rsid w:val="00134F45"/>
    <w:rsid w:val="001352AA"/>
    <w:rsid w:val="00135D4D"/>
    <w:rsid w:val="00137182"/>
    <w:rsid w:val="001376A6"/>
    <w:rsid w:val="00137E2C"/>
    <w:rsid w:val="00140258"/>
    <w:rsid w:val="00140D1A"/>
    <w:rsid w:val="00141CD0"/>
    <w:rsid w:val="00143594"/>
    <w:rsid w:val="00143A49"/>
    <w:rsid w:val="0014510F"/>
    <w:rsid w:val="00146B5A"/>
    <w:rsid w:val="00147073"/>
    <w:rsid w:val="00147727"/>
    <w:rsid w:val="0015021E"/>
    <w:rsid w:val="00150B75"/>
    <w:rsid w:val="00150D4C"/>
    <w:rsid w:val="00152100"/>
    <w:rsid w:val="00152C7D"/>
    <w:rsid w:val="001543C8"/>
    <w:rsid w:val="00155DEB"/>
    <w:rsid w:val="00156506"/>
    <w:rsid w:val="00157891"/>
    <w:rsid w:val="00160B04"/>
    <w:rsid w:val="00160FC1"/>
    <w:rsid w:val="0016144D"/>
    <w:rsid w:val="00161C64"/>
    <w:rsid w:val="00162A13"/>
    <w:rsid w:val="00162FDF"/>
    <w:rsid w:val="00163CDE"/>
    <w:rsid w:val="0016478F"/>
    <w:rsid w:val="00164DCF"/>
    <w:rsid w:val="0016631E"/>
    <w:rsid w:val="001675EB"/>
    <w:rsid w:val="00170BD6"/>
    <w:rsid w:val="00170C9E"/>
    <w:rsid w:val="00170F12"/>
    <w:rsid w:val="001715A5"/>
    <w:rsid w:val="0017231B"/>
    <w:rsid w:val="00172F05"/>
    <w:rsid w:val="00173CCF"/>
    <w:rsid w:val="0017523C"/>
    <w:rsid w:val="001760A7"/>
    <w:rsid w:val="001762B9"/>
    <w:rsid w:val="001776FA"/>
    <w:rsid w:val="00177FE4"/>
    <w:rsid w:val="00180138"/>
    <w:rsid w:val="00181C3B"/>
    <w:rsid w:val="001826E2"/>
    <w:rsid w:val="001828B9"/>
    <w:rsid w:val="001862F8"/>
    <w:rsid w:val="00186BF1"/>
    <w:rsid w:val="0019022A"/>
    <w:rsid w:val="0019198A"/>
    <w:rsid w:val="00191BA6"/>
    <w:rsid w:val="00193BD4"/>
    <w:rsid w:val="00193D87"/>
    <w:rsid w:val="00194324"/>
    <w:rsid w:val="00195344"/>
    <w:rsid w:val="00195358"/>
    <w:rsid w:val="001965AC"/>
    <w:rsid w:val="001978B5"/>
    <w:rsid w:val="00197998"/>
    <w:rsid w:val="001A1751"/>
    <w:rsid w:val="001A1853"/>
    <w:rsid w:val="001A1FAA"/>
    <w:rsid w:val="001A22D2"/>
    <w:rsid w:val="001A25B2"/>
    <w:rsid w:val="001A3D45"/>
    <w:rsid w:val="001A3EDB"/>
    <w:rsid w:val="001A4C55"/>
    <w:rsid w:val="001A503E"/>
    <w:rsid w:val="001A5880"/>
    <w:rsid w:val="001A5ACD"/>
    <w:rsid w:val="001A6398"/>
    <w:rsid w:val="001A69DD"/>
    <w:rsid w:val="001A6F69"/>
    <w:rsid w:val="001A7AC5"/>
    <w:rsid w:val="001A7CAF"/>
    <w:rsid w:val="001B0444"/>
    <w:rsid w:val="001B051D"/>
    <w:rsid w:val="001B05C5"/>
    <w:rsid w:val="001B17FC"/>
    <w:rsid w:val="001B1DF2"/>
    <w:rsid w:val="001B20D0"/>
    <w:rsid w:val="001B5248"/>
    <w:rsid w:val="001B5836"/>
    <w:rsid w:val="001B6B08"/>
    <w:rsid w:val="001B6DFE"/>
    <w:rsid w:val="001B76D6"/>
    <w:rsid w:val="001C218D"/>
    <w:rsid w:val="001C444E"/>
    <w:rsid w:val="001C6115"/>
    <w:rsid w:val="001C741D"/>
    <w:rsid w:val="001C7C0B"/>
    <w:rsid w:val="001D264A"/>
    <w:rsid w:val="001D3DD9"/>
    <w:rsid w:val="001D4384"/>
    <w:rsid w:val="001D4534"/>
    <w:rsid w:val="001D61FF"/>
    <w:rsid w:val="001D7692"/>
    <w:rsid w:val="001E0787"/>
    <w:rsid w:val="001E17E1"/>
    <w:rsid w:val="001E1872"/>
    <w:rsid w:val="001E2ED0"/>
    <w:rsid w:val="001E482C"/>
    <w:rsid w:val="001E4922"/>
    <w:rsid w:val="001E62FF"/>
    <w:rsid w:val="001E64C8"/>
    <w:rsid w:val="001F0AF3"/>
    <w:rsid w:val="001F15E4"/>
    <w:rsid w:val="001F25EE"/>
    <w:rsid w:val="001F26A5"/>
    <w:rsid w:val="001F2F84"/>
    <w:rsid w:val="001F3093"/>
    <w:rsid w:val="001F3F7A"/>
    <w:rsid w:val="001F4D02"/>
    <w:rsid w:val="001F5457"/>
    <w:rsid w:val="001F5692"/>
    <w:rsid w:val="001F57EA"/>
    <w:rsid w:val="001F7CAA"/>
    <w:rsid w:val="001F7E1A"/>
    <w:rsid w:val="00201202"/>
    <w:rsid w:val="0020154D"/>
    <w:rsid w:val="00202803"/>
    <w:rsid w:val="0020493B"/>
    <w:rsid w:val="00205538"/>
    <w:rsid w:val="00206629"/>
    <w:rsid w:val="00207057"/>
    <w:rsid w:val="00211FBB"/>
    <w:rsid w:val="00213D76"/>
    <w:rsid w:val="00214346"/>
    <w:rsid w:val="00215811"/>
    <w:rsid w:val="00217AA1"/>
    <w:rsid w:val="00220B8A"/>
    <w:rsid w:val="00220CB1"/>
    <w:rsid w:val="002212FB"/>
    <w:rsid w:val="002228DD"/>
    <w:rsid w:val="002238C1"/>
    <w:rsid w:val="002245AC"/>
    <w:rsid w:val="00224691"/>
    <w:rsid w:val="00224715"/>
    <w:rsid w:val="00224877"/>
    <w:rsid w:val="00225542"/>
    <w:rsid w:val="00225576"/>
    <w:rsid w:val="002267E1"/>
    <w:rsid w:val="002315E3"/>
    <w:rsid w:val="002324E9"/>
    <w:rsid w:val="00232869"/>
    <w:rsid w:val="002336D9"/>
    <w:rsid w:val="00234419"/>
    <w:rsid w:val="002354E1"/>
    <w:rsid w:val="00235892"/>
    <w:rsid w:val="00236B0B"/>
    <w:rsid w:val="00236CF8"/>
    <w:rsid w:val="002407C8"/>
    <w:rsid w:val="00241901"/>
    <w:rsid w:val="00241EE6"/>
    <w:rsid w:val="00242D97"/>
    <w:rsid w:val="00243443"/>
    <w:rsid w:val="0024364C"/>
    <w:rsid w:val="00244E38"/>
    <w:rsid w:val="00245161"/>
    <w:rsid w:val="00245383"/>
    <w:rsid w:val="0024599A"/>
    <w:rsid w:val="002465D2"/>
    <w:rsid w:val="00246F6F"/>
    <w:rsid w:val="00247281"/>
    <w:rsid w:val="00251738"/>
    <w:rsid w:val="00251F89"/>
    <w:rsid w:val="002539D2"/>
    <w:rsid w:val="00253B28"/>
    <w:rsid w:val="00254D08"/>
    <w:rsid w:val="0025559F"/>
    <w:rsid w:val="0025630F"/>
    <w:rsid w:val="002567D9"/>
    <w:rsid w:val="00257328"/>
    <w:rsid w:val="00257554"/>
    <w:rsid w:val="00260B2E"/>
    <w:rsid w:val="00261E55"/>
    <w:rsid w:val="00262C24"/>
    <w:rsid w:val="00263C0E"/>
    <w:rsid w:val="00265E60"/>
    <w:rsid w:val="00265EE4"/>
    <w:rsid w:val="00266478"/>
    <w:rsid w:val="002672C8"/>
    <w:rsid w:val="00270633"/>
    <w:rsid w:val="0027144C"/>
    <w:rsid w:val="00271639"/>
    <w:rsid w:val="0027199E"/>
    <w:rsid w:val="00272909"/>
    <w:rsid w:val="00273A88"/>
    <w:rsid w:val="00274E66"/>
    <w:rsid w:val="0027547E"/>
    <w:rsid w:val="00276226"/>
    <w:rsid w:val="002768ED"/>
    <w:rsid w:val="002769D3"/>
    <w:rsid w:val="00276A1C"/>
    <w:rsid w:val="00277177"/>
    <w:rsid w:val="00281104"/>
    <w:rsid w:val="0028195E"/>
    <w:rsid w:val="002819F4"/>
    <w:rsid w:val="00282C86"/>
    <w:rsid w:val="00284D68"/>
    <w:rsid w:val="00286549"/>
    <w:rsid w:val="00286ADC"/>
    <w:rsid w:val="002873C7"/>
    <w:rsid w:val="00287EDF"/>
    <w:rsid w:val="00290241"/>
    <w:rsid w:val="002902AC"/>
    <w:rsid w:val="002902F3"/>
    <w:rsid w:val="002909E0"/>
    <w:rsid w:val="002919D8"/>
    <w:rsid w:val="0029281B"/>
    <w:rsid w:val="0029294E"/>
    <w:rsid w:val="0029296E"/>
    <w:rsid w:val="00292AE5"/>
    <w:rsid w:val="00294318"/>
    <w:rsid w:val="00295253"/>
    <w:rsid w:val="00295673"/>
    <w:rsid w:val="0029579A"/>
    <w:rsid w:val="00295A56"/>
    <w:rsid w:val="002960BC"/>
    <w:rsid w:val="00296163"/>
    <w:rsid w:val="002962DE"/>
    <w:rsid w:val="002A0055"/>
    <w:rsid w:val="002A07D9"/>
    <w:rsid w:val="002A2606"/>
    <w:rsid w:val="002A2687"/>
    <w:rsid w:val="002A38C4"/>
    <w:rsid w:val="002A3D91"/>
    <w:rsid w:val="002A3F90"/>
    <w:rsid w:val="002A4287"/>
    <w:rsid w:val="002A485B"/>
    <w:rsid w:val="002A492F"/>
    <w:rsid w:val="002A4F3B"/>
    <w:rsid w:val="002A4FA1"/>
    <w:rsid w:val="002A5B2F"/>
    <w:rsid w:val="002A5B96"/>
    <w:rsid w:val="002A5E1F"/>
    <w:rsid w:val="002B2D80"/>
    <w:rsid w:val="002B334F"/>
    <w:rsid w:val="002B34AB"/>
    <w:rsid w:val="002B4E2F"/>
    <w:rsid w:val="002B5804"/>
    <w:rsid w:val="002B5956"/>
    <w:rsid w:val="002B7257"/>
    <w:rsid w:val="002B78AD"/>
    <w:rsid w:val="002B7A1F"/>
    <w:rsid w:val="002B7FBC"/>
    <w:rsid w:val="002C174C"/>
    <w:rsid w:val="002C18A7"/>
    <w:rsid w:val="002C1EE7"/>
    <w:rsid w:val="002C40B3"/>
    <w:rsid w:val="002C4223"/>
    <w:rsid w:val="002C7083"/>
    <w:rsid w:val="002C7A9A"/>
    <w:rsid w:val="002D0A00"/>
    <w:rsid w:val="002D2758"/>
    <w:rsid w:val="002D3DF0"/>
    <w:rsid w:val="002D40D6"/>
    <w:rsid w:val="002D4BA3"/>
    <w:rsid w:val="002D5999"/>
    <w:rsid w:val="002D6213"/>
    <w:rsid w:val="002D62DD"/>
    <w:rsid w:val="002D6E0F"/>
    <w:rsid w:val="002D765A"/>
    <w:rsid w:val="002E001A"/>
    <w:rsid w:val="002E0412"/>
    <w:rsid w:val="002E22DB"/>
    <w:rsid w:val="002E2DC5"/>
    <w:rsid w:val="002E37AD"/>
    <w:rsid w:val="002E3DC3"/>
    <w:rsid w:val="002E4A3F"/>
    <w:rsid w:val="002E5932"/>
    <w:rsid w:val="002E5AC0"/>
    <w:rsid w:val="002E60E5"/>
    <w:rsid w:val="002E6D5F"/>
    <w:rsid w:val="002E6E1B"/>
    <w:rsid w:val="002E6F2B"/>
    <w:rsid w:val="002E7C69"/>
    <w:rsid w:val="002F15BD"/>
    <w:rsid w:val="002F1689"/>
    <w:rsid w:val="002F1951"/>
    <w:rsid w:val="002F33FD"/>
    <w:rsid w:val="002F469B"/>
    <w:rsid w:val="002F46D3"/>
    <w:rsid w:val="002F61B8"/>
    <w:rsid w:val="002F6727"/>
    <w:rsid w:val="002F6A23"/>
    <w:rsid w:val="002F6C1F"/>
    <w:rsid w:val="002F6D0C"/>
    <w:rsid w:val="002F6FDF"/>
    <w:rsid w:val="002F7A57"/>
    <w:rsid w:val="003006FC"/>
    <w:rsid w:val="00300B06"/>
    <w:rsid w:val="00300F6B"/>
    <w:rsid w:val="00301364"/>
    <w:rsid w:val="00301AFD"/>
    <w:rsid w:val="00301FB9"/>
    <w:rsid w:val="00303568"/>
    <w:rsid w:val="00303BF0"/>
    <w:rsid w:val="00304974"/>
    <w:rsid w:val="00304D76"/>
    <w:rsid w:val="00305190"/>
    <w:rsid w:val="00305AF7"/>
    <w:rsid w:val="00305E1A"/>
    <w:rsid w:val="0030657B"/>
    <w:rsid w:val="0030661B"/>
    <w:rsid w:val="00306878"/>
    <w:rsid w:val="00306988"/>
    <w:rsid w:val="0031071A"/>
    <w:rsid w:val="0031088A"/>
    <w:rsid w:val="00310CE5"/>
    <w:rsid w:val="00310E08"/>
    <w:rsid w:val="00311201"/>
    <w:rsid w:val="00311FF0"/>
    <w:rsid w:val="003123CF"/>
    <w:rsid w:val="00312547"/>
    <w:rsid w:val="00313549"/>
    <w:rsid w:val="00314354"/>
    <w:rsid w:val="00314E91"/>
    <w:rsid w:val="00315636"/>
    <w:rsid w:val="003157A5"/>
    <w:rsid w:val="00316166"/>
    <w:rsid w:val="0031686F"/>
    <w:rsid w:val="00316D9A"/>
    <w:rsid w:val="00317AC4"/>
    <w:rsid w:val="00320C1E"/>
    <w:rsid w:val="00320E53"/>
    <w:rsid w:val="00321FD6"/>
    <w:rsid w:val="00322085"/>
    <w:rsid w:val="003225E9"/>
    <w:rsid w:val="003233A7"/>
    <w:rsid w:val="00323C21"/>
    <w:rsid w:val="003241D8"/>
    <w:rsid w:val="00326678"/>
    <w:rsid w:val="003273F0"/>
    <w:rsid w:val="00327AF2"/>
    <w:rsid w:val="00327D20"/>
    <w:rsid w:val="00330EA3"/>
    <w:rsid w:val="00331B46"/>
    <w:rsid w:val="00332AC8"/>
    <w:rsid w:val="00332AD2"/>
    <w:rsid w:val="00332C2D"/>
    <w:rsid w:val="003333DE"/>
    <w:rsid w:val="003363E3"/>
    <w:rsid w:val="0033674A"/>
    <w:rsid w:val="0033747C"/>
    <w:rsid w:val="0034310B"/>
    <w:rsid w:val="00344D21"/>
    <w:rsid w:val="00345733"/>
    <w:rsid w:val="00345C66"/>
    <w:rsid w:val="00345D78"/>
    <w:rsid w:val="00346267"/>
    <w:rsid w:val="0034670A"/>
    <w:rsid w:val="00350C1A"/>
    <w:rsid w:val="003513D7"/>
    <w:rsid w:val="003516EA"/>
    <w:rsid w:val="00352D9B"/>
    <w:rsid w:val="00352EF6"/>
    <w:rsid w:val="00353A5C"/>
    <w:rsid w:val="00353DED"/>
    <w:rsid w:val="00354791"/>
    <w:rsid w:val="003604F9"/>
    <w:rsid w:val="00360BCA"/>
    <w:rsid w:val="003617B0"/>
    <w:rsid w:val="00362853"/>
    <w:rsid w:val="00362F1D"/>
    <w:rsid w:val="00363DC9"/>
    <w:rsid w:val="00363E2F"/>
    <w:rsid w:val="00364D94"/>
    <w:rsid w:val="00365B61"/>
    <w:rsid w:val="00365CD1"/>
    <w:rsid w:val="00366379"/>
    <w:rsid w:val="003704A0"/>
    <w:rsid w:val="00370FD3"/>
    <w:rsid w:val="00371AEA"/>
    <w:rsid w:val="00371EC3"/>
    <w:rsid w:val="00372D73"/>
    <w:rsid w:val="00376779"/>
    <w:rsid w:val="00377257"/>
    <w:rsid w:val="003839E9"/>
    <w:rsid w:val="00384458"/>
    <w:rsid w:val="00384C7F"/>
    <w:rsid w:val="00385722"/>
    <w:rsid w:val="00387634"/>
    <w:rsid w:val="00387D96"/>
    <w:rsid w:val="00387F31"/>
    <w:rsid w:val="003920B2"/>
    <w:rsid w:val="003934C6"/>
    <w:rsid w:val="00394144"/>
    <w:rsid w:val="00394379"/>
    <w:rsid w:val="00395B30"/>
    <w:rsid w:val="00395C10"/>
    <w:rsid w:val="00395D3B"/>
    <w:rsid w:val="00396D0A"/>
    <w:rsid w:val="003A05F1"/>
    <w:rsid w:val="003A25F1"/>
    <w:rsid w:val="003A28CC"/>
    <w:rsid w:val="003A31A3"/>
    <w:rsid w:val="003A3B8C"/>
    <w:rsid w:val="003A57D6"/>
    <w:rsid w:val="003A5FAE"/>
    <w:rsid w:val="003A602F"/>
    <w:rsid w:val="003A63EF"/>
    <w:rsid w:val="003A6538"/>
    <w:rsid w:val="003A6E29"/>
    <w:rsid w:val="003A7B6E"/>
    <w:rsid w:val="003B1BDD"/>
    <w:rsid w:val="003B1D69"/>
    <w:rsid w:val="003B2CBF"/>
    <w:rsid w:val="003B32A9"/>
    <w:rsid w:val="003B352A"/>
    <w:rsid w:val="003B3D9C"/>
    <w:rsid w:val="003B43D0"/>
    <w:rsid w:val="003B5B34"/>
    <w:rsid w:val="003B667B"/>
    <w:rsid w:val="003B7728"/>
    <w:rsid w:val="003C0189"/>
    <w:rsid w:val="003C151F"/>
    <w:rsid w:val="003C2049"/>
    <w:rsid w:val="003C2D76"/>
    <w:rsid w:val="003C4715"/>
    <w:rsid w:val="003C54C4"/>
    <w:rsid w:val="003C59FB"/>
    <w:rsid w:val="003D1682"/>
    <w:rsid w:val="003D42A6"/>
    <w:rsid w:val="003D54C1"/>
    <w:rsid w:val="003D688D"/>
    <w:rsid w:val="003D7989"/>
    <w:rsid w:val="003E032D"/>
    <w:rsid w:val="003E0470"/>
    <w:rsid w:val="003E0476"/>
    <w:rsid w:val="003E15DD"/>
    <w:rsid w:val="003E19FB"/>
    <w:rsid w:val="003E1A64"/>
    <w:rsid w:val="003E1CAD"/>
    <w:rsid w:val="003E2078"/>
    <w:rsid w:val="003E2DAD"/>
    <w:rsid w:val="003E2DCA"/>
    <w:rsid w:val="003E2F8B"/>
    <w:rsid w:val="003E331D"/>
    <w:rsid w:val="003E3922"/>
    <w:rsid w:val="003E4056"/>
    <w:rsid w:val="003E4E4E"/>
    <w:rsid w:val="003E5881"/>
    <w:rsid w:val="003E5D51"/>
    <w:rsid w:val="003E6055"/>
    <w:rsid w:val="003E67A9"/>
    <w:rsid w:val="003E6A58"/>
    <w:rsid w:val="003E6E41"/>
    <w:rsid w:val="003E6EA3"/>
    <w:rsid w:val="003E71FD"/>
    <w:rsid w:val="003F01A2"/>
    <w:rsid w:val="003F0324"/>
    <w:rsid w:val="003F12A1"/>
    <w:rsid w:val="003F343A"/>
    <w:rsid w:val="003F3DD8"/>
    <w:rsid w:val="003F3F75"/>
    <w:rsid w:val="003F478D"/>
    <w:rsid w:val="003F47B5"/>
    <w:rsid w:val="003F48E9"/>
    <w:rsid w:val="003F4BC0"/>
    <w:rsid w:val="003F5119"/>
    <w:rsid w:val="003F5AB5"/>
    <w:rsid w:val="003F7212"/>
    <w:rsid w:val="003F7BD3"/>
    <w:rsid w:val="00401141"/>
    <w:rsid w:val="00401715"/>
    <w:rsid w:val="00401E00"/>
    <w:rsid w:val="00403459"/>
    <w:rsid w:val="00404E55"/>
    <w:rsid w:val="00405555"/>
    <w:rsid w:val="00405BF0"/>
    <w:rsid w:val="004073CA"/>
    <w:rsid w:val="004107F3"/>
    <w:rsid w:val="00410AF3"/>
    <w:rsid w:val="00411721"/>
    <w:rsid w:val="004121B3"/>
    <w:rsid w:val="0041247D"/>
    <w:rsid w:val="00412F6C"/>
    <w:rsid w:val="00413F7B"/>
    <w:rsid w:val="004146BF"/>
    <w:rsid w:val="0041490E"/>
    <w:rsid w:val="00415583"/>
    <w:rsid w:val="00416C91"/>
    <w:rsid w:val="0041715B"/>
    <w:rsid w:val="00421530"/>
    <w:rsid w:val="004231CA"/>
    <w:rsid w:val="00423230"/>
    <w:rsid w:val="0042377F"/>
    <w:rsid w:val="00424ABC"/>
    <w:rsid w:val="0042682A"/>
    <w:rsid w:val="004268E3"/>
    <w:rsid w:val="00426B64"/>
    <w:rsid w:val="00427001"/>
    <w:rsid w:val="00427621"/>
    <w:rsid w:val="004301C4"/>
    <w:rsid w:val="0043335C"/>
    <w:rsid w:val="004338CC"/>
    <w:rsid w:val="00433BB7"/>
    <w:rsid w:val="00433FFA"/>
    <w:rsid w:val="004350C5"/>
    <w:rsid w:val="004353F3"/>
    <w:rsid w:val="00437349"/>
    <w:rsid w:val="0043760D"/>
    <w:rsid w:val="004410AC"/>
    <w:rsid w:val="00442C41"/>
    <w:rsid w:val="00443691"/>
    <w:rsid w:val="00443952"/>
    <w:rsid w:val="00443EE8"/>
    <w:rsid w:val="0044459A"/>
    <w:rsid w:val="00447325"/>
    <w:rsid w:val="0045142B"/>
    <w:rsid w:val="004529A6"/>
    <w:rsid w:val="00452E83"/>
    <w:rsid w:val="0045355B"/>
    <w:rsid w:val="004548EB"/>
    <w:rsid w:val="00454EDC"/>
    <w:rsid w:val="004552CF"/>
    <w:rsid w:val="00455835"/>
    <w:rsid w:val="00456833"/>
    <w:rsid w:val="00456FBD"/>
    <w:rsid w:val="00457709"/>
    <w:rsid w:val="00460E62"/>
    <w:rsid w:val="004622C9"/>
    <w:rsid w:val="004627B5"/>
    <w:rsid w:val="00462CC5"/>
    <w:rsid w:val="004644EC"/>
    <w:rsid w:val="00466160"/>
    <w:rsid w:val="004661F1"/>
    <w:rsid w:val="004669A2"/>
    <w:rsid w:val="004677A6"/>
    <w:rsid w:val="00470DA3"/>
    <w:rsid w:val="00471773"/>
    <w:rsid w:val="00471B27"/>
    <w:rsid w:val="004725B2"/>
    <w:rsid w:val="004729E9"/>
    <w:rsid w:val="004733ED"/>
    <w:rsid w:val="00473BE2"/>
    <w:rsid w:val="004742D2"/>
    <w:rsid w:val="004749C6"/>
    <w:rsid w:val="0047523F"/>
    <w:rsid w:val="00475289"/>
    <w:rsid w:val="00475998"/>
    <w:rsid w:val="00475C0C"/>
    <w:rsid w:val="004760B1"/>
    <w:rsid w:val="0047626C"/>
    <w:rsid w:val="00477DA2"/>
    <w:rsid w:val="00480286"/>
    <w:rsid w:val="00480FCD"/>
    <w:rsid w:val="004810F9"/>
    <w:rsid w:val="00481CD9"/>
    <w:rsid w:val="00481E8F"/>
    <w:rsid w:val="00481FB9"/>
    <w:rsid w:val="0048365C"/>
    <w:rsid w:val="004840AD"/>
    <w:rsid w:val="00484601"/>
    <w:rsid w:val="00484CC0"/>
    <w:rsid w:val="00486B48"/>
    <w:rsid w:val="00487F33"/>
    <w:rsid w:val="0049086E"/>
    <w:rsid w:val="0049091A"/>
    <w:rsid w:val="00490C58"/>
    <w:rsid w:val="00491595"/>
    <w:rsid w:val="00492F4C"/>
    <w:rsid w:val="00493ACA"/>
    <w:rsid w:val="00494CF4"/>
    <w:rsid w:val="00494F4C"/>
    <w:rsid w:val="00495131"/>
    <w:rsid w:val="00495196"/>
    <w:rsid w:val="004952A9"/>
    <w:rsid w:val="004958FC"/>
    <w:rsid w:val="00496670"/>
    <w:rsid w:val="0049705E"/>
    <w:rsid w:val="004A035C"/>
    <w:rsid w:val="004A0593"/>
    <w:rsid w:val="004A0964"/>
    <w:rsid w:val="004A096A"/>
    <w:rsid w:val="004A2073"/>
    <w:rsid w:val="004A2187"/>
    <w:rsid w:val="004A232D"/>
    <w:rsid w:val="004A2750"/>
    <w:rsid w:val="004A3FB5"/>
    <w:rsid w:val="004A4BFD"/>
    <w:rsid w:val="004A4CE5"/>
    <w:rsid w:val="004B008C"/>
    <w:rsid w:val="004B03E7"/>
    <w:rsid w:val="004B1CF3"/>
    <w:rsid w:val="004B22C4"/>
    <w:rsid w:val="004B3706"/>
    <w:rsid w:val="004B37DF"/>
    <w:rsid w:val="004B498A"/>
    <w:rsid w:val="004B4A7C"/>
    <w:rsid w:val="004B525E"/>
    <w:rsid w:val="004B548F"/>
    <w:rsid w:val="004B58C6"/>
    <w:rsid w:val="004B5AA7"/>
    <w:rsid w:val="004B5F3D"/>
    <w:rsid w:val="004B65C7"/>
    <w:rsid w:val="004B6DCC"/>
    <w:rsid w:val="004C1E10"/>
    <w:rsid w:val="004C1FB2"/>
    <w:rsid w:val="004C382A"/>
    <w:rsid w:val="004C52D1"/>
    <w:rsid w:val="004C5446"/>
    <w:rsid w:val="004C5834"/>
    <w:rsid w:val="004C6E48"/>
    <w:rsid w:val="004D06C7"/>
    <w:rsid w:val="004D0B3B"/>
    <w:rsid w:val="004D0D8E"/>
    <w:rsid w:val="004D31D6"/>
    <w:rsid w:val="004D38E4"/>
    <w:rsid w:val="004D3D98"/>
    <w:rsid w:val="004D46EB"/>
    <w:rsid w:val="004D4D5A"/>
    <w:rsid w:val="004D5148"/>
    <w:rsid w:val="004D5312"/>
    <w:rsid w:val="004D61AE"/>
    <w:rsid w:val="004E0632"/>
    <w:rsid w:val="004E1316"/>
    <w:rsid w:val="004E1DD2"/>
    <w:rsid w:val="004E297A"/>
    <w:rsid w:val="004E36B4"/>
    <w:rsid w:val="004E3765"/>
    <w:rsid w:val="004E38C0"/>
    <w:rsid w:val="004E579A"/>
    <w:rsid w:val="004E5966"/>
    <w:rsid w:val="004E5B53"/>
    <w:rsid w:val="004E6BA4"/>
    <w:rsid w:val="004F01D1"/>
    <w:rsid w:val="004F223B"/>
    <w:rsid w:val="004F2D63"/>
    <w:rsid w:val="004F2FD7"/>
    <w:rsid w:val="004F3AA5"/>
    <w:rsid w:val="004F3BB3"/>
    <w:rsid w:val="004F40CC"/>
    <w:rsid w:val="004F4484"/>
    <w:rsid w:val="004F4572"/>
    <w:rsid w:val="004F5A86"/>
    <w:rsid w:val="004F5C1F"/>
    <w:rsid w:val="004F5C4B"/>
    <w:rsid w:val="004F6E55"/>
    <w:rsid w:val="004F7A31"/>
    <w:rsid w:val="00500F6A"/>
    <w:rsid w:val="005028BB"/>
    <w:rsid w:val="00504533"/>
    <w:rsid w:val="00504771"/>
    <w:rsid w:val="00505733"/>
    <w:rsid w:val="00506B58"/>
    <w:rsid w:val="00506F87"/>
    <w:rsid w:val="00510B2D"/>
    <w:rsid w:val="00510CC5"/>
    <w:rsid w:val="00510D2A"/>
    <w:rsid w:val="00511775"/>
    <w:rsid w:val="005119D0"/>
    <w:rsid w:val="00512E88"/>
    <w:rsid w:val="00513F6B"/>
    <w:rsid w:val="00513F7E"/>
    <w:rsid w:val="0051435C"/>
    <w:rsid w:val="00514AA8"/>
    <w:rsid w:val="0051584F"/>
    <w:rsid w:val="005159E4"/>
    <w:rsid w:val="00515E39"/>
    <w:rsid w:val="005174E1"/>
    <w:rsid w:val="00517C14"/>
    <w:rsid w:val="005200B1"/>
    <w:rsid w:val="00520383"/>
    <w:rsid w:val="00520D12"/>
    <w:rsid w:val="00523D92"/>
    <w:rsid w:val="00524E3C"/>
    <w:rsid w:val="00525956"/>
    <w:rsid w:val="00525BF5"/>
    <w:rsid w:val="00525F7F"/>
    <w:rsid w:val="005262E7"/>
    <w:rsid w:val="00526597"/>
    <w:rsid w:val="005269DA"/>
    <w:rsid w:val="00526B18"/>
    <w:rsid w:val="00527387"/>
    <w:rsid w:val="005311EC"/>
    <w:rsid w:val="00531712"/>
    <w:rsid w:val="00532806"/>
    <w:rsid w:val="00533843"/>
    <w:rsid w:val="00533F2F"/>
    <w:rsid w:val="0053600F"/>
    <w:rsid w:val="0053640C"/>
    <w:rsid w:val="0053746F"/>
    <w:rsid w:val="00540007"/>
    <w:rsid w:val="0054084C"/>
    <w:rsid w:val="005420D6"/>
    <w:rsid w:val="0054234C"/>
    <w:rsid w:val="00542789"/>
    <w:rsid w:val="00543111"/>
    <w:rsid w:val="00543855"/>
    <w:rsid w:val="00543A78"/>
    <w:rsid w:val="005444CC"/>
    <w:rsid w:val="00547C23"/>
    <w:rsid w:val="005506D2"/>
    <w:rsid w:val="00550C29"/>
    <w:rsid w:val="00551051"/>
    <w:rsid w:val="0055118C"/>
    <w:rsid w:val="005513C3"/>
    <w:rsid w:val="00551CE4"/>
    <w:rsid w:val="00552917"/>
    <w:rsid w:val="00553C95"/>
    <w:rsid w:val="00553E58"/>
    <w:rsid w:val="00554998"/>
    <w:rsid w:val="005549FD"/>
    <w:rsid w:val="005562CE"/>
    <w:rsid w:val="0055635B"/>
    <w:rsid w:val="00556611"/>
    <w:rsid w:val="00556F00"/>
    <w:rsid w:val="00557181"/>
    <w:rsid w:val="00560BBE"/>
    <w:rsid w:val="005612CF"/>
    <w:rsid w:val="00561651"/>
    <w:rsid w:val="00561913"/>
    <w:rsid w:val="00561E8D"/>
    <w:rsid w:val="0056273C"/>
    <w:rsid w:val="0056277E"/>
    <w:rsid w:val="005629E6"/>
    <w:rsid w:val="00562A9A"/>
    <w:rsid w:val="00562E38"/>
    <w:rsid w:val="00565BC2"/>
    <w:rsid w:val="005663E7"/>
    <w:rsid w:val="0056642D"/>
    <w:rsid w:val="00567BD7"/>
    <w:rsid w:val="00571553"/>
    <w:rsid w:val="00571B63"/>
    <w:rsid w:val="0057493A"/>
    <w:rsid w:val="00574B97"/>
    <w:rsid w:val="00575A99"/>
    <w:rsid w:val="00576DBA"/>
    <w:rsid w:val="00576F28"/>
    <w:rsid w:val="00577E22"/>
    <w:rsid w:val="00580003"/>
    <w:rsid w:val="005804E6"/>
    <w:rsid w:val="00580643"/>
    <w:rsid w:val="0058197D"/>
    <w:rsid w:val="005826ED"/>
    <w:rsid w:val="00582D41"/>
    <w:rsid w:val="00583422"/>
    <w:rsid w:val="005836CE"/>
    <w:rsid w:val="00583DAA"/>
    <w:rsid w:val="00584397"/>
    <w:rsid w:val="005843B3"/>
    <w:rsid w:val="00586948"/>
    <w:rsid w:val="0058699A"/>
    <w:rsid w:val="00586DA7"/>
    <w:rsid w:val="005879C3"/>
    <w:rsid w:val="005901A2"/>
    <w:rsid w:val="00590937"/>
    <w:rsid w:val="00591928"/>
    <w:rsid w:val="00591D67"/>
    <w:rsid w:val="005937F2"/>
    <w:rsid w:val="00595656"/>
    <w:rsid w:val="00595F47"/>
    <w:rsid w:val="005A02F9"/>
    <w:rsid w:val="005A0920"/>
    <w:rsid w:val="005A1286"/>
    <w:rsid w:val="005A13BE"/>
    <w:rsid w:val="005A1FE2"/>
    <w:rsid w:val="005A4874"/>
    <w:rsid w:val="005A7431"/>
    <w:rsid w:val="005B04C7"/>
    <w:rsid w:val="005B11F4"/>
    <w:rsid w:val="005B2A72"/>
    <w:rsid w:val="005B2B79"/>
    <w:rsid w:val="005B2F78"/>
    <w:rsid w:val="005B37A2"/>
    <w:rsid w:val="005B44F2"/>
    <w:rsid w:val="005B49B0"/>
    <w:rsid w:val="005B4FF9"/>
    <w:rsid w:val="005B5301"/>
    <w:rsid w:val="005B57CF"/>
    <w:rsid w:val="005B6395"/>
    <w:rsid w:val="005B68F6"/>
    <w:rsid w:val="005B7BBA"/>
    <w:rsid w:val="005C1D47"/>
    <w:rsid w:val="005C2138"/>
    <w:rsid w:val="005C3587"/>
    <w:rsid w:val="005C39A8"/>
    <w:rsid w:val="005C4068"/>
    <w:rsid w:val="005C44E2"/>
    <w:rsid w:val="005C4C3E"/>
    <w:rsid w:val="005C5327"/>
    <w:rsid w:val="005C56BD"/>
    <w:rsid w:val="005C7166"/>
    <w:rsid w:val="005C7787"/>
    <w:rsid w:val="005D0BAD"/>
    <w:rsid w:val="005D257A"/>
    <w:rsid w:val="005D26D8"/>
    <w:rsid w:val="005D31D6"/>
    <w:rsid w:val="005D32DF"/>
    <w:rsid w:val="005D36F3"/>
    <w:rsid w:val="005D3D16"/>
    <w:rsid w:val="005E0317"/>
    <w:rsid w:val="005E082C"/>
    <w:rsid w:val="005E09CD"/>
    <w:rsid w:val="005E1909"/>
    <w:rsid w:val="005E2337"/>
    <w:rsid w:val="005E299F"/>
    <w:rsid w:val="005E2B84"/>
    <w:rsid w:val="005E3627"/>
    <w:rsid w:val="005E377D"/>
    <w:rsid w:val="005E37B4"/>
    <w:rsid w:val="005E3C98"/>
    <w:rsid w:val="005E47BF"/>
    <w:rsid w:val="005E47E2"/>
    <w:rsid w:val="005E4A57"/>
    <w:rsid w:val="005E74F9"/>
    <w:rsid w:val="005E7859"/>
    <w:rsid w:val="005F0A38"/>
    <w:rsid w:val="005F0F88"/>
    <w:rsid w:val="005F1B94"/>
    <w:rsid w:val="005F1E0C"/>
    <w:rsid w:val="005F2DDD"/>
    <w:rsid w:val="005F4A76"/>
    <w:rsid w:val="005F4B85"/>
    <w:rsid w:val="005F4C5E"/>
    <w:rsid w:val="005F5478"/>
    <w:rsid w:val="005F5894"/>
    <w:rsid w:val="005F702E"/>
    <w:rsid w:val="005F7FB7"/>
    <w:rsid w:val="00600305"/>
    <w:rsid w:val="00600402"/>
    <w:rsid w:val="006019F9"/>
    <w:rsid w:val="00604098"/>
    <w:rsid w:val="00604385"/>
    <w:rsid w:val="00604B5E"/>
    <w:rsid w:val="006111E1"/>
    <w:rsid w:val="00612448"/>
    <w:rsid w:val="00612571"/>
    <w:rsid w:val="006136E6"/>
    <w:rsid w:val="00613A3B"/>
    <w:rsid w:val="00613F49"/>
    <w:rsid w:val="00614427"/>
    <w:rsid w:val="006150E8"/>
    <w:rsid w:val="00616C5D"/>
    <w:rsid w:val="00617069"/>
    <w:rsid w:val="006170A1"/>
    <w:rsid w:val="006208C4"/>
    <w:rsid w:val="00623614"/>
    <w:rsid w:val="006237B9"/>
    <w:rsid w:val="006240B5"/>
    <w:rsid w:val="00624100"/>
    <w:rsid w:val="006263FD"/>
    <w:rsid w:val="00626BCD"/>
    <w:rsid w:val="00627D5D"/>
    <w:rsid w:val="00630141"/>
    <w:rsid w:val="0063097A"/>
    <w:rsid w:val="006309D0"/>
    <w:rsid w:val="00630A5F"/>
    <w:rsid w:val="00630DBE"/>
    <w:rsid w:val="00631962"/>
    <w:rsid w:val="0063261B"/>
    <w:rsid w:val="006345EF"/>
    <w:rsid w:val="00636235"/>
    <w:rsid w:val="00640674"/>
    <w:rsid w:val="00640DFD"/>
    <w:rsid w:val="006433EC"/>
    <w:rsid w:val="00644492"/>
    <w:rsid w:val="00644AD6"/>
    <w:rsid w:val="00644EE0"/>
    <w:rsid w:val="00645A4D"/>
    <w:rsid w:val="00646ABC"/>
    <w:rsid w:val="00646CBD"/>
    <w:rsid w:val="00651132"/>
    <w:rsid w:val="006520C8"/>
    <w:rsid w:val="0065226C"/>
    <w:rsid w:val="00652A96"/>
    <w:rsid w:val="0065307D"/>
    <w:rsid w:val="006535FF"/>
    <w:rsid w:val="0065391B"/>
    <w:rsid w:val="00656AEC"/>
    <w:rsid w:val="00656C47"/>
    <w:rsid w:val="00656EAF"/>
    <w:rsid w:val="00660A8F"/>
    <w:rsid w:val="00660EB0"/>
    <w:rsid w:val="006617D0"/>
    <w:rsid w:val="00661E40"/>
    <w:rsid w:val="00662BC6"/>
    <w:rsid w:val="00664365"/>
    <w:rsid w:val="0066498B"/>
    <w:rsid w:val="00665782"/>
    <w:rsid w:val="00665929"/>
    <w:rsid w:val="00665B48"/>
    <w:rsid w:val="00667DF2"/>
    <w:rsid w:val="00671645"/>
    <w:rsid w:val="0067201E"/>
    <w:rsid w:val="0067236C"/>
    <w:rsid w:val="0067391D"/>
    <w:rsid w:val="0067501B"/>
    <w:rsid w:val="00675306"/>
    <w:rsid w:val="0067791E"/>
    <w:rsid w:val="00677D3C"/>
    <w:rsid w:val="00680478"/>
    <w:rsid w:val="006807F6"/>
    <w:rsid w:val="00680E85"/>
    <w:rsid w:val="006814BF"/>
    <w:rsid w:val="00681B98"/>
    <w:rsid w:val="00682CC4"/>
    <w:rsid w:val="006831C6"/>
    <w:rsid w:val="00683A00"/>
    <w:rsid w:val="00683A07"/>
    <w:rsid w:val="00684582"/>
    <w:rsid w:val="00684E47"/>
    <w:rsid w:val="00685ADF"/>
    <w:rsid w:val="00685EBF"/>
    <w:rsid w:val="0068614B"/>
    <w:rsid w:val="00686DB4"/>
    <w:rsid w:val="00686FF2"/>
    <w:rsid w:val="00687697"/>
    <w:rsid w:val="00690DE3"/>
    <w:rsid w:val="00691052"/>
    <w:rsid w:val="00691231"/>
    <w:rsid w:val="006922F2"/>
    <w:rsid w:val="00692783"/>
    <w:rsid w:val="00692CC8"/>
    <w:rsid w:val="00692FE5"/>
    <w:rsid w:val="00693251"/>
    <w:rsid w:val="00693364"/>
    <w:rsid w:val="00695D85"/>
    <w:rsid w:val="00695DC6"/>
    <w:rsid w:val="00696DF6"/>
    <w:rsid w:val="00697098"/>
    <w:rsid w:val="006977FC"/>
    <w:rsid w:val="006978B5"/>
    <w:rsid w:val="006A03C6"/>
    <w:rsid w:val="006A14ED"/>
    <w:rsid w:val="006A168A"/>
    <w:rsid w:val="006A183B"/>
    <w:rsid w:val="006A2F4D"/>
    <w:rsid w:val="006A301A"/>
    <w:rsid w:val="006A315B"/>
    <w:rsid w:val="006A404F"/>
    <w:rsid w:val="006A4409"/>
    <w:rsid w:val="006A49CB"/>
    <w:rsid w:val="006A58A4"/>
    <w:rsid w:val="006A615F"/>
    <w:rsid w:val="006A6A47"/>
    <w:rsid w:val="006A6D24"/>
    <w:rsid w:val="006A7A2F"/>
    <w:rsid w:val="006A7D0F"/>
    <w:rsid w:val="006A7D9A"/>
    <w:rsid w:val="006B074F"/>
    <w:rsid w:val="006B0989"/>
    <w:rsid w:val="006B10B9"/>
    <w:rsid w:val="006B17DB"/>
    <w:rsid w:val="006B19BF"/>
    <w:rsid w:val="006B3471"/>
    <w:rsid w:val="006B419E"/>
    <w:rsid w:val="006B6036"/>
    <w:rsid w:val="006B667C"/>
    <w:rsid w:val="006B6A26"/>
    <w:rsid w:val="006B7862"/>
    <w:rsid w:val="006C0411"/>
    <w:rsid w:val="006C08ED"/>
    <w:rsid w:val="006C1B40"/>
    <w:rsid w:val="006C2751"/>
    <w:rsid w:val="006C2D3A"/>
    <w:rsid w:val="006C2F53"/>
    <w:rsid w:val="006C31D6"/>
    <w:rsid w:val="006C3DEA"/>
    <w:rsid w:val="006C4425"/>
    <w:rsid w:val="006C4A0B"/>
    <w:rsid w:val="006C5925"/>
    <w:rsid w:val="006C7535"/>
    <w:rsid w:val="006D03E6"/>
    <w:rsid w:val="006D0449"/>
    <w:rsid w:val="006D2538"/>
    <w:rsid w:val="006D2D9C"/>
    <w:rsid w:val="006D36F7"/>
    <w:rsid w:val="006D385A"/>
    <w:rsid w:val="006D405D"/>
    <w:rsid w:val="006D4808"/>
    <w:rsid w:val="006D4A02"/>
    <w:rsid w:val="006D526A"/>
    <w:rsid w:val="006D5D76"/>
    <w:rsid w:val="006D5EDD"/>
    <w:rsid w:val="006D6A19"/>
    <w:rsid w:val="006D6E85"/>
    <w:rsid w:val="006D7B70"/>
    <w:rsid w:val="006D7FE9"/>
    <w:rsid w:val="006E03FA"/>
    <w:rsid w:val="006E1D83"/>
    <w:rsid w:val="006E2728"/>
    <w:rsid w:val="006E584E"/>
    <w:rsid w:val="006E5D77"/>
    <w:rsid w:val="006F054E"/>
    <w:rsid w:val="006F0BE4"/>
    <w:rsid w:val="006F0C61"/>
    <w:rsid w:val="006F1346"/>
    <w:rsid w:val="006F151D"/>
    <w:rsid w:val="006F1903"/>
    <w:rsid w:val="006F3724"/>
    <w:rsid w:val="006F52F4"/>
    <w:rsid w:val="00700B61"/>
    <w:rsid w:val="00700DDB"/>
    <w:rsid w:val="00700EDD"/>
    <w:rsid w:val="007010D3"/>
    <w:rsid w:val="007017A8"/>
    <w:rsid w:val="00702263"/>
    <w:rsid w:val="00702885"/>
    <w:rsid w:val="007028BB"/>
    <w:rsid w:val="00703F39"/>
    <w:rsid w:val="007049E0"/>
    <w:rsid w:val="00704DB5"/>
    <w:rsid w:val="007051D9"/>
    <w:rsid w:val="00706A89"/>
    <w:rsid w:val="00706E76"/>
    <w:rsid w:val="00707652"/>
    <w:rsid w:val="00707B82"/>
    <w:rsid w:val="00710405"/>
    <w:rsid w:val="00710CF6"/>
    <w:rsid w:val="00712097"/>
    <w:rsid w:val="00712AB1"/>
    <w:rsid w:val="00717B7B"/>
    <w:rsid w:val="0072007C"/>
    <w:rsid w:val="00720D10"/>
    <w:rsid w:val="00721016"/>
    <w:rsid w:val="00721FD8"/>
    <w:rsid w:val="00722915"/>
    <w:rsid w:val="0072346E"/>
    <w:rsid w:val="00723EC6"/>
    <w:rsid w:val="007241D9"/>
    <w:rsid w:val="0072519E"/>
    <w:rsid w:val="0072740F"/>
    <w:rsid w:val="00727599"/>
    <w:rsid w:val="00730E9E"/>
    <w:rsid w:val="007314CB"/>
    <w:rsid w:val="00732AEF"/>
    <w:rsid w:val="00733451"/>
    <w:rsid w:val="00733A89"/>
    <w:rsid w:val="00734BA5"/>
    <w:rsid w:val="00736B84"/>
    <w:rsid w:val="007400C2"/>
    <w:rsid w:val="00740333"/>
    <w:rsid w:val="0074067B"/>
    <w:rsid w:val="00740FEF"/>
    <w:rsid w:val="007412C3"/>
    <w:rsid w:val="00742338"/>
    <w:rsid w:val="00742B07"/>
    <w:rsid w:val="00742B0C"/>
    <w:rsid w:val="00742BE2"/>
    <w:rsid w:val="00742CD8"/>
    <w:rsid w:val="00743482"/>
    <w:rsid w:val="00743CEC"/>
    <w:rsid w:val="00743F86"/>
    <w:rsid w:val="00744266"/>
    <w:rsid w:val="00744F07"/>
    <w:rsid w:val="0074524B"/>
    <w:rsid w:val="007468B3"/>
    <w:rsid w:val="00746FF1"/>
    <w:rsid w:val="007513BF"/>
    <w:rsid w:val="00751578"/>
    <w:rsid w:val="007517F7"/>
    <w:rsid w:val="00753340"/>
    <w:rsid w:val="00753E09"/>
    <w:rsid w:val="00754FE9"/>
    <w:rsid w:val="00755126"/>
    <w:rsid w:val="00755F96"/>
    <w:rsid w:val="00760192"/>
    <w:rsid w:val="007605B9"/>
    <w:rsid w:val="0076078D"/>
    <w:rsid w:val="00761BC6"/>
    <w:rsid w:val="00761DBF"/>
    <w:rsid w:val="00763098"/>
    <w:rsid w:val="00763B7C"/>
    <w:rsid w:val="0076415C"/>
    <w:rsid w:val="00764F74"/>
    <w:rsid w:val="007672E1"/>
    <w:rsid w:val="00770D1D"/>
    <w:rsid w:val="00770D82"/>
    <w:rsid w:val="00772425"/>
    <w:rsid w:val="007725FB"/>
    <w:rsid w:val="00772E76"/>
    <w:rsid w:val="0077382E"/>
    <w:rsid w:val="0077393B"/>
    <w:rsid w:val="00774FF5"/>
    <w:rsid w:val="007763FF"/>
    <w:rsid w:val="00776436"/>
    <w:rsid w:val="007771C0"/>
    <w:rsid w:val="0078011C"/>
    <w:rsid w:val="0078028F"/>
    <w:rsid w:val="00780312"/>
    <w:rsid w:val="00780512"/>
    <w:rsid w:val="00780537"/>
    <w:rsid w:val="0078111B"/>
    <w:rsid w:val="00781D8C"/>
    <w:rsid w:val="00782E42"/>
    <w:rsid w:val="00783C72"/>
    <w:rsid w:val="007840FC"/>
    <w:rsid w:val="00785225"/>
    <w:rsid w:val="00787ED0"/>
    <w:rsid w:val="00790C7D"/>
    <w:rsid w:val="0079361D"/>
    <w:rsid w:val="00793D65"/>
    <w:rsid w:val="00795F57"/>
    <w:rsid w:val="00796F76"/>
    <w:rsid w:val="007A0587"/>
    <w:rsid w:val="007A0AE3"/>
    <w:rsid w:val="007A121F"/>
    <w:rsid w:val="007A1AAA"/>
    <w:rsid w:val="007A1F66"/>
    <w:rsid w:val="007A40DF"/>
    <w:rsid w:val="007A4D1C"/>
    <w:rsid w:val="007B1C3E"/>
    <w:rsid w:val="007B372D"/>
    <w:rsid w:val="007B496A"/>
    <w:rsid w:val="007B5BCC"/>
    <w:rsid w:val="007B5E9B"/>
    <w:rsid w:val="007B7C24"/>
    <w:rsid w:val="007C006E"/>
    <w:rsid w:val="007C03F3"/>
    <w:rsid w:val="007C1A40"/>
    <w:rsid w:val="007C20F3"/>
    <w:rsid w:val="007C296B"/>
    <w:rsid w:val="007C3A10"/>
    <w:rsid w:val="007C4022"/>
    <w:rsid w:val="007C6365"/>
    <w:rsid w:val="007C64AC"/>
    <w:rsid w:val="007C667F"/>
    <w:rsid w:val="007C6AF2"/>
    <w:rsid w:val="007C6E7F"/>
    <w:rsid w:val="007D03E0"/>
    <w:rsid w:val="007D0FD4"/>
    <w:rsid w:val="007D16CB"/>
    <w:rsid w:val="007D17F6"/>
    <w:rsid w:val="007D1B11"/>
    <w:rsid w:val="007D3381"/>
    <w:rsid w:val="007D3C76"/>
    <w:rsid w:val="007D4F07"/>
    <w:rsid w:val="007D54FF"/>
    <w:rsid w:val="007D742E"/>
    <w:rsid w:val="007E0845"/>
    <w:rsid w:val="007E1826"/>
    <w:rsid w:val="007E18B3"/>
    <w:rsid w:val="007E2336"/>
    <w:rsid w:val="007E236C"/>
    <w:rsid w:val="007E2DF7"/>
    <w:rsid w:val="007E2EDF"/>
    <w:rsid w:val="007E56AC"/>
    <w:rsid w:val="007E7D50"/>
    <w:rsid w:val="007E7DD5"/>
    <w:rsid w:val="007F0EA0"/>
    <w:rsid w:val="007F2987"/>
    <w:rsid w:val="007F2ABA"/>
    <w:rsid w:val="007F42C4"/>
    <w:rsid w:val="007F4799"/>
    <w:rsid w:val="007F4FE8"/>
    <w:rsid w:val="007F6FE4"/>
    <w:rsid w:val="007F7BC3"/>
    <w:rsid w:val="008000A8"/>
    <w:rsid w:val="00800C29"/>
    <w:rsid w:val="00800EDF"/>
    <w:rsid w:val="00802196"/>
    <w:rsid w:val="00802E5D"/>
    <w:rsid w:val="0080325A"/>
    <w:rsid w:val="00803831"/>
    <w:rsid w:val="0080535F"/>
    <w:rsid w:val="008057A8"/>
    <w:rsid w:val="00806008"/>
    <w:rsid w:val="00806D10"/>
    <w:rsid w:val="00806FC9"/>
    <w:rsid w:val="0080715C"/>
    <w:rsid w:val="00807BDD"/>
    <w:rsid w:val="0081034B"/>
    <w:rsid w:val="00810E3C"/>
    <w:rsid w:val="00811B6C"/>
    <w:rsid w:val="0081206D"/>
    <w:rsid w:val="008121C8"/>
    <w:rsid w:val="0081320A"/>
    <w:rsid w:val="008135C3"/>
    <w:rsid w:val="0081365A"/>
    <w:rsid w:val="00814125"/>
    <w:rsid w:val="008144F7"/>
    <w:rsid w:val="00815180"/>
    <w:rsid w:val="008161F2"/>
    <w:rsid w:val="00817610"/>
    <w:rsid w:val="0081779F"/>
    <w:rsid w:val="0081780C"/>
    <w:rsid w:val="00817994"/>
    <w:rsid w:val="008208F3"/>
    <w:rsid w:val="008210CD"/>
    <w:rsid w:val="00821CA2"/>
    <w:rsid w:val="008222B1"/>
    <w:rsid w:val="00823B70"/>
    <w:rsid w:val="008240ED"/>
    <w:rsid w:val="00825318"/>
    <w:rsid w:val="00826C4C"/>
    <w:rsid w:val="00826D91"/>
    <w:rsid w:val="0083014A"/>
    <w:rsid w:val="00830637"/>
    <w:rsid w:val="00831DB0"/>
    <w:rsid w:val="0083232D"/>
    <w:rsid w:val="0083234A"/>
    <w:rsid w:val="008329FE"/>
    <w:rsid w:val="00833A1F"/>
    <w:rsid w:val="00833D7F"/>
    <w:rsid w:val="00834DB1"/>
    <w:rsid w:val="008355BA"/>
    <w:rsid w:val="0083629B"/>
    <w:rsid w:val="00836A94"/>
    <w:rsid w:val="00836AD6"/>
    <w:rsid w:val="00837340"/>
    <w:rsid w:val="008413A7"/>
    <w:rsid w:val="00842445"/>
    <w:rsid w:val="00842DB9"/>
    <w:rsid w:val="00842E8C"/>
    <w:rsid w:val="00843613"/>
    <w:rsid w:val="00843AF8"/>
    <w:rsid w:val="00845038"/>
    <w:rsid w:val="008456CE"/>
    <w:rsid w:val="00845A86"/>
    <w:rsid w:val="00847270"/>
    <w:rsid w:val="0084774A"/>
    <w:rsid w:val="00847CDB"/>
    <w:rsid w:val="00850ED1"/>
    <w:rsid w:val="0085140C"/>
    <w:rsid w:val="008514A8"/>
    <w:rsid w:val="0085154D"/>
    <w:rsid w:val="00851BD0"/>
    <w:rsid w:val="00851C30"/>
    <w:rsid w:val="0085248C"/>
    <w:rsid w:val="0085295D"/>
    <w:rsid w:val="00853550"/>
    <w:rsid w:val="008539A9"/>
    <w:rsid w:val="00854889"/>
    <w:rsid w:val="008549A5"/>
    <w:rsid w:val="008557DE"/>
    <w:rsid w:val="00855EE5"/>
    <w:rsid w:val="008563FB"/>
    <w:rsid w:val="008565A0"/>
    <w:rsid w:val="00857074"/>
    <w:rsid w:val="0085763D"/>
    <w:rsid w:val="00860053"/>
    <w:rsid w:val="00860269"/>
    <w:rsid w:val="00860685"/>
    <w:rsid w:val="00860AEA"/>
    <w:rsid w:val="00860E1D"/>
    <w:rsid w:val="008610A1"/>
    <w:rsid w:val="008619E9"/>
    <w:rsid w:val="00861A04"/>
    <w:rsid w:val="00861C04"/>
    <w:rsid w:val="008620CD"/>
    <w:rsid w:val="00862295"/>
    <w:rsid w:val="00862791"/>
    <w:rsid w:val="00863FF2"/>
    <w:rsid w:val="00864891"/>
    <w:rsid w:val="00864F50"/>
    <w:rsid w:val="00865148"/>
    <w:rsid w:val="00865871"/>
    <w:rsid w:val="008675EF"/>
    <w:rsid w:val="00867C67"/>
    <w:rsid w:val="00867C9E"/>
    <w:rsid w:val="00867F56"/>
    <w:rsid w:val="008709A1"/>
    <w:rsid w:val="00871D0A"/>
    <w:rsid w:val="008725A4"/>
    <w:rsid w:val="008738B6"/>
    <w:rsid w:val="00873AF1"/>
    <w:rsid w:val="00873C3E"/>
    <w:rsid w:val="0087404F"/>
    <w:rsid w:val="00874697"/>
    <w:rsid w:val="00874760"/>
    <w:rsid w:val="00874A59"/>
    <w:rsid w:val="008752C0"/>
    <w:rsid w:val="0087647B"/>
    <w:rsid w:val="00877D7A"/>
    <w:rsid w:val="008808E7"/>
    <w:rsid w:val="00881DB8"/>
    <w:rsid w:val="00882438"/>
    <w:rsid w:val="00882731"/>
    <w:rsid w:val="00882FA7"/>
    <w:rsid w:val="008840A0"/>
    <w:rsid w:val="008853D5"/>
    <w:rsid w:val="00886F01"/>
    <w:rsid w:val="00887364"/>
    <w:rsid w:val="008907D5"/>
    <w:rsid w:val="00892810"/>
    <w:rsid w:val="00893CC2"/>
    <w:rsid w:val="0089418B"/>
    <w:rsid w:val="008952EA"/>
    <w:rsid w:val="00895742"/>
    <w:rsid w:val="0089594D"/>
    <w:rsid w:val="00895EE8"/>
    <w:rsid w:val="0089634E"/>
    <w:rsid w:val="00896419"/>
    <w:rsid w:val="008976ED"/>
    <w:rsid w:val="00897EC3"/>
    <w:rsid w:val="008A0A29"/>
    <w:rsid w:val="008A0C79"/>
    <w:rsid w:val="008A19C3"/>
    <w:rsid w:val="008A19E4"/>
    <w:rsid w:val="008A2280"/>
    <w:rsid w:val="008A3905"/>
    <w:rsid w:val="008A3B38"/>
    <w:rsid w:val="008A3FFB"/>
    <w:rsid w:val="008A4280"/>
    <w:rsid w:val="008A4FC8"/>
    <w:rsid w:val="008A5431"/>
    <w:rsid w:val="008A67FA"/>
    <w:rsid w:val="008A7287"/>
    <w:rsid w:val="008A7353"/>
    <w:rsid w:val="008A7A69"/>
    <w:rsid w:val="008A7B85"/>
    <w:rsid w:val="008B0C76"/>
    <w:rsid w:val="008B1E3B"/>
    <w:rsid w:val="008B27EF"/>
    <w:rsid w:val="008B4170"/>
    <w:rsid w:val="008B4ED5"/>
    <w:rsid w:val="008B577D"/>
    <w:rsid w:val="008B58D4"/>
    <w:rsid w:val="008B609B"/>
    <w:rsid w:val="008B60ED"/>
    <w:rsid w:val="008B6451"/>
    <w:rsid w:val="008C0203"/>
    <w:rsid w:val="008C0D52"/>
    <w:rsid w:val="008C1C37"/>
    <w:rsid w:val="008C1E15"/>
    <w:rsid w:val="008C227F"/>
    <w:rsid w:val="008C3241"/>
    <w:rsid w:val="008C35D2"/>
    <w:rsid w:val="008C3EDD"/>
    <w:rsid w:val="008C4A17"/>
    <w:rsid w:val="008C4C7A"/>
    <w:rsid w:val="008C5DEC"/>
    <w:rsid w:val="008C622E"/>
    <w:rsid w:val="008C675F"/>
    <w:rsid w:val="008C7544"/>
    <w:rsid w:val="008C7621"/>
    <w:rsid w:val="008C77D3"/>
    <w:rsid w:val="008D08CF"/>
    <w:rsid w:val="008D0BEF"/>
    <w:rsid w:val="008D1FB3"/>
    <w:rsid w:val="008D275B"/>
    <w:rsid w:val="008D30D2"/>
    <w:rsid w:val="008D32C9"/>
    <w:rsid w:val="008D3E07"/>
    <w:rsid w:val="008D4062"/>
    <w:rsid w:val="008D449A"/>
    <w:rsid w:val="008D4C4E"/>
    <w:rsid w:val="008D4FEB"/>
    <w:rsid w:val="008D6A80"/>
    <w:rsid w:val="008D7501"/>
    <w:rsid w:val="008E1973"/>
    <w:rsid w:val="008E2325"/>
    <w:rsid w:val="008E2348"/>
    <w:rsid w:val="008E2E6F"/>
    <w:rsid w:val="008E3612"/>
    <w:rsid w:val="008E3654"/>
    <w:rsid w:val="008E37A5"/>
    <w:rsid w:val="008E431A"/>
    <w:rsid w:val="008E4834"/>
    <w:rsid w:val="008E55E6"/>
    <w:rsid w:val="008E5BC2"/>
    <w:rsid w:val="008E64E0"/>
    <w:rsid w:val="008E6ADF"/>
    <w:rsid w:val="008F0744"/>
    <w:rsid w:val="008F246A"/>
    <w:rsid w:val="008F2586"/>
    <w:rsid w:val="008F29A7"/>
    <w:rsid w:val="008F2A7C"/>
    <w:rsid w:val="008F405E"/>
    <w:rsid w:val="008F42CE"/>
    <w:rsid w:val="008F62F2"/>
    <w:rsid w:val="008F6376"/>
    <w:rsid w:val="008F6E49"/>
    <w:rsid w:val="008F74B4"/>
    <w:rsid w:val="008F775A"/>
    <w:rsid w:val="008F7A9F"/>
    <w:rsid w:val="00900446"/>
    <w:rsid w:val="00900575"/>
    <w:rsid w:val="00900EC2"/>
    <w:rsid w:val="00902400"/>
    <w:rsid w:val="00902A71"/>
    <w:rsid w:val="00902BF7"/>
    <w:rsid w:val="00902F94"/>
    <w:rsid w:val="00903A05"/>
    <w:rsid w:val="00903DD0"/>
    <w:rsid w:val="00905040"/>
    <w:rsid w:val="00905696"/>
    <w:rsid w:val="009068CA"/>
    <w:rsid w:val="00907FFB"/>
    <w:rsid w:val="0091093C"/>
    <w:rsid w:val="0091096E"/>
    <w:rsid w:val="009118F2"/>
    <w:rsid w:val="00911B33"/>
    <w:rsid w:val="00913A80"/>
    <w:rsid w:val="00913FAA"/>
    <w:rsid w:val="00914756"/>
    <w:rsid w:val="00914E28"/>
    <w:rsid w:val="00914F5C"/>
    <w:rsid w:val="0091584B"/>
    <w:rsid w:val="00916546"/>
    <w:rsid w:val="00917478"/>
    <w:rsid w:val="00917B8A"/>
    <w:rsid w:val="009203E9"/>
    <w:rsid w:val="00920D98"/>
    <w:rsid w:val="009233DF"/>
    <w:rsid w:val="00924808"/>
    <w:rsid w:val="00924CE0"/>
    <w:rsid w:val="00924DE6"/>
    <w:rsid w:val="009253F9"/>
    <w:rsid w:val="00925BA8"/>
    <w:rsid w:val="00926131"/>
    <w:rsid w:val="0093009C"/>
    <w:rsid w:val="00931232"/>
    <w:rsid w:val="0093196B"/>
    <w:rsid w:val="00932FA8"/>
    <w:rsid w:val="00933C35"/>
    <w:rsid w:val="00933C60"/>
    <w:rsid w:val="00935AB8"/>
    <w:rsid w:val="0093637C"/>
    <w:rsid w:val="0093666C"/>
    <w:rsid w:val="00936A00"/>
    <w:rsid w:val="0093718C"/>
    <w:rsid w:val="009378D9"/>
    <w:rsid w:val="0094052C"/>
    <w:rsid w:val="009420EC"/>
    <w:rsid w:val="00942BD7"/>
    <w:rsid w:val="0094344C"/>
    <w:rsid w:val="00943971"/>
    <w:rsid w:val="00943C03"/>
    <w:rsid w:val="00943DE3"/>
    <w:rsid w:val="00943EFB"/>
    <w:rsid w:val="00944694"/>
    <w:rsid w:val="00944C83"/>
    <w:rsid w:val="00945598"/>
    <w:rsid w:val="00946575"/>
    <w:rsid w:val="00946BEE"/>
    <w:rsid w:val="00946C8F"/>
    <w:rsid w:val="009477C6"/>
    <w:rsid w:val="00950671"/>
    <w:rsid w:val="00950742"/>
    <w:rsid w:val="009507FD"/>
    <w:rsid w:val="00950E21"/>
    <w:rsid w:val="00950F63"/>
    <w:rsid w:val="00952101"/>
    <w:rsid w:val="009531B1"/>
    <w:rsid w:val="009539FC"/>
    <w:rsid w:val="00953F4F"/>
    <w:rsid w:val="00954347"/>
    <w:rsid w:val="00954371"/>
    <w:rsid w:val="00955332"/>
    <w:rsid w:val="009556E6"/>
    <w:rsid w:val="00955F98"/>
    <w:rsid w:val="009568DD"/>
    <w:rsid w:val="009577C9"/>
    <w:rsid w:val="00960568"/>
    <w:rsid w:val="009616FA"/>
    <w:rsid w:val="00962A64"/>
    <w:rsid w:val="00964DE4"/>
    <w:rsid w:val="0096504F"/>
    <w:rsid w:val="00967657"/>
    <w:rsid w:val="009676DE"/>
    <w:rsid w:val="009717EA"/>
    <w:rsid w:val="0097218D"/>
    <w:rsid w:val="00972596"/>
    <w:rsid w:val="009740C3"/>
    <w:rsid w:val="00974D3E"/>
    <w:rsid w:val="00974FEB"/>
    <w:rsid w:val="009801AE"/>
    <w:rsid w:val="00981639"/>
    <w:rsid w:val="009821C6"/>
    <w:rsid w:val="0098263A"/>
    <w:rsid w:val="0098322B"/>
    <w:rsid w:val="0098369E"/>
    <w:rsid w:val="009867FA"/>
    <w:rsid w:val="00986A7F"/>
    <w:rsid w:val="00987494"/>
    <w:rsid w:val="009903F9"/>
    <w:rsid w:val="00990D48"/>
    <w:rsid w:val="0099125D"/>
    <w:rsid w:val="00991832"/>
    <w:rsid w:val="00993219"/>
    <w:rsid w:val="00993670"/>
    <w:rsid w:val="00993B57"/>
    <w:rsid w:val="00993FEB"/>
    <w:rsid w:val="00995226"/>
    <w:rsid w:val="00996047"/>
    <w:rsid w:val="0099668F"/>
    <w:rsid w:val="0099763A"/>
    <w:rsid w:val="00997B60"/>
    <w:rsid w:val="009A0C00"/>
    <w:rsid w:val="009A1FD9"/>
    <w:rsid w:val="009A26F9"/>
    <w:rsid w:val="009A2D27"/>
    <w:rsid w:val="009A4281"/>
    <w:rsid w:val="009A4306"/>
    <w:rsid w:val="009A47FA"/>
    <w:rsid w:val="009A5DAD"/>
    <w:rsid w:val="009A5F49"/>
    <w:rsid w:val="009A6D3E"/>
    <w:rsid w:val="009A773C"/>
    <w:rsid w:val="009A7B49"/>
    <w:rsid w:val="009A7BF5"/>
    <w:rsid w:val="009B2C65"/>
    <w:rsid w:val="009B2D59"/>
    <w:rsid w:val="009B34A2"/>
    <w:rsid w:val="009B4D55"/>
    <w:rsid w:val="009B56ED"/>
    <w:rsid w:val="009B5C71"/>
    <w:rsid w:val="009B6022"/>
    <w:rsid w:val="009B737B"/>
    <w:rsid w:val="009C0835"/>
    <w:rsid w:val="009C0A4C"/>
    <w:rsid w:val="009C0DBD"/>
    <w:rsid w:val="009C1142"/>
    <w:rsid w:val="009C12EC"/>
    <w:rsid w:val="009C36B0"/>
    <w:rsid w:val="009C40F5"/>
    <w:rsid w:val="009C7826"/>
    <w:rsid w:val="009C7C68"/>
    <w:rsid w:val="009D16B4"/>
    <w:rsid w:val="009D1A71"/>
    <w:rsid w:val="009D1FD0"/>
    <w:rsid w:val="009D2968"/>
    <w:rsid w:val="009D3AE3"/>
    <w:rsid w:val="009D439C"/>
    <w:rsid w:val="009D442B"/>
    <w:rsid w:val="009D4D5A"/>
    <w:rsid w:val="009D5CED"/>
    <w:rsid w:val="009D74A5"/>
    <w:rsid w:val="009D7F5D"/>
    <w:rsid w:val="009E0716"/>
    <w:rsid w:val="009E09C1"/>
    <w:rsid w:val="009E1341"/>
    <w:rsid w:val="009E24B3"/>
    <w:rsid w:val="009E2ECF"/>
    <w:rsid w:val="009E40E7"/>
    <w:rsid w:val="009E4BAB"/>
    <w:rsid w:val="009E4CD8"/>
    <w:rsid w:val="009E4DFA"/>
    <w:rsid w:val="009E5056"/>
    <w:rsid w:val="009E52C2"/>
    <w:rsid w:val="009E59F4"/>
    <w:rsid w:val="009E6B0C"/>
    <w:rsid w:val="009E6F7A"/>
    <w:rsid w:val="009E702E"/>
    <w:rsid w:val="009E7843"/>
    <w:rsid w:val="009E7A33"/>
    <w:rsid w:val="009F12B5"/>
    <w:rsid w:val="009F1D4E"/>
    <w:rsid w:val="009F1E5E"/>
    <w:rsid w:val="009F2A79"/>
    <w:rsid w:val="009F2F59"/>
    <w:rsid w:val="009F3B44"/>
    <w:rsid w:val="009F3F2C"/>
    <w:rsid w:val="009F5BA3"/>
    <w:rsid w:val="009F68A6"/>
    <w:rsid w:val="009F7199"/>
    <w:rsid w:val="009F74E0"/>
    <w:rsid w:val="00A004D9"/>
    <w:rsid w:val="00A016FA"/>
    <w:rsid w:val="00A02B29"/>
    <w:rsid w:val="00A030A9"/>
    <w:rsid w:val="00A03392"/>
    <w:rsid w:val="00A10B93"/>
    <w:rsid w:val="00A11A24"/>
    <w:rsid w:val="00A12712"/>
    <w:rsid w:val="00A12EC9"/>
    <w:rsid w:val="00A14D0C"/>
    <w:rsid w:val="00A15623"/>
    <w:rsid w:val="00A157D6"/>
    <w:rsid w:val="00A1650C"/>
    <w:rsid w:val="00A16F76"/>
    <w:rsid w:val="00A2078D"/>
    <w:rsid w:val="00A20E2C"/>
    <w:rsid w:val="00A20E5D"/>
    <w:rsid w:val="00A20EB0"/>
    <w:rsid w:val="00A235E7"/>
    <w:rsid w:val="00A24813"/>
    <w:rsid w:val="00A24A3D"/>
    <w:rsid w:val="00A25E6F"/>
    <w:rsid w:val="00A260C3"/>
    <w:rsid w:val="00A267CE"/>
    <w:rsid w:val="00A26B67"/>
    <w:rsid w:val="00A27964"/>
    <w:rsid w:val="00A30102"/>
    <w:rsid w:val="00A3356C"/>
    <w:rsid w:val="00A3479A"/>
    <w:rsid w:val="00A35845"/>
    <w:rsid w:val="00A36D98"/>
    <w:rsid w:val="00A3786A"/>
    <w:rsid w:val="00A4017E"/>
    <w:rsid w:val="00A419FE"/>
    <w:rsid w:val="00A426F9"/>
    <w:rsid w:val="00A43E26"/>
    <w:rsid w:val="00A4401C"/>
    <w:rsid w:val="00A445BD"/>
    <w:rsid w:val="00A447D0"/>
    <w:rsid w:val="00A45289"/>
    <w:rsid w:val="00A45703"/>
    <w:rsid w:val="00A462A6"/>
    <w:rsid w:val="00A465CA"/>
    <w:rsid w:val="00A46C76"/>
    <w:rsid w:val="00A50FE2"/>
    <w:rsid w:val="00A51318"/>
    <w:rsid w:val="00A51EA2"/>
    <w:rsid w:val="00A526D5"/>
    <w:rsid w:val="00A527D0"/>
    <w:rsid w:val="00A52DA2"/>
    <w:rsid w:val="00A5367B"/>
    <w:rsid w:val="00A54D28"/>
    <w:rsid w:val="00A550EB"/>
    <w:rsid w:val="00A55224"/>
    <w:rsid w:val="00A56B0F"/>
    <w:rsid w:val="00A56BA1"/>
    <w:rsid w:val="00A56FA9"/>
    <w:rsid w:val="00A57AB7"/>
    <w:rsid w:val="00A6075D"/>
    <w:rsid w:val="00A60BB0"/>
    <w:rsid w:val="00A61632"/>
    <w:rsid w:val="00A63FDC"/>
    <w:rsid w:val="00A65873"/>
    <w:rsid w:val="00A65E6C"/>
    <w:rsid w:val="00A660B8"/>
    <w:rsid w:val="00A6670A"/>
    <w:rsid w:val="00A66DD3"/>
    <w:rsid w:val="00A6704D"/>
    <w:rsid w:val="00A6742F"/>
    <w:rsid w:val="00A67540"/>
    <w:rsid w:val="00A7150B"/>
    <w:rsid w:val="00A72DC6"/>
    <w:rsid w:val="00A72EC2"/>
    <w:rsid w:val="00A73884"/>
    <w:rsid w:val="00A7526E"/>
    <w:rsid w:val="00A7527B"/>
    <w:rsid w:val="00A75970"/>
    <w:rsid w:val="00A7718A"/>
    <w:rsid w:val="00A80171"/>
    <w:rsid w:val="00A803D2"/>
    <w:rsid w:val="00A808B9"/>
    <w:rsid w:val="00A815A3"/>
    <w:rsid w:val="00A8185F"/>
    <w:rsid w:val="00A81A37"/>
    <w:rsid w:val="00A81A5A"/>
    <w:rsid w:val="00A82532"/>
    <w:rsid w:val="00A8420F"/>
    <w:rsid w:val="00A85599"/>
    <w:rsid w:val="00A868B0"/>
    <w:rsid w:val="00A876FF"/>
    <w:rsid w:val="00A87905"/>
    <w:rsid w:val="00A879F2"/>
    <w:rsid w:val="00A87DBF"/>
    <w:rsid w:val="00A917B3"/>
    <w:rsid w:val="00A91848"/>
    <w:rsid w:val="00A924CB"/>
    <w:rsid w:val="00A92A84"/>
    <w:rsid w:val="00A93598"/>
    <w:rsid w:val="00A93735"/>
    <w:rsid w:val="00A93814"/>
    <w:rsid w:val="00A93CAA"/>
    <w:rsid w:val="00A93E58"/>
    <w:rsid w:val="00A96974"/>
    <w:rsid w:val="00A97A2C"/>
    <w:rsid w:val="00AA0BDD"/>
    <w:rsid w:val="00AA0D2F"/>
    <w:rsid w:val="00AA2C01"/>
    <w:rsid w:val="00AA3562"/>
    <w:rsid w:val="00AA3770"/>
    <w:rsid w:val="00AA4008"/>
    <w:rsid w:val="00AA531A"/>
    <w:rsid w:val="00AA619E"/>
    <w:rsid w:val="00AA787D"/>
    <w:rsid w:val="00AA7E4C"/>
    <w:rsid w:val="00AB00A4"/>
    <w:rsid w:val="00AB043B"/>
    <w:rsid w:val="00AB0CA7"/>
    <w:rsid w:val="00AB12E1"/>
    <w:rsid w:val="00AB1E75"/>
    <w:rsid w:val="00AB1EBF"/>
    <w:rsid w:val="00AB2179"/>
    <w:rsid w:val="00AB3D3D"/>
    <w:rsid w:val="00AB4974"/>
    <w:rsid w:val="00AB543C"/>
    <w:rsid w:val="00AB55F7"/>
    <w:rsid w:val="00AB5A5E"/>
    <w:rsid w:val="00AB63AE"/>
    <w:rsid w:val="00AB63D8"/>
    <w:rsid w:val="00AB747A"/>
    <w:rsid w:val="00AC03D4"/>
    <w:rsid w:val="00AC04F1"/>
    <w:rsid w:val="00AC081B"/>
    <w:rsid w:val="00AC1FB3"/>
    <w:rsid w:val="00AC2F80"/>
    <w:rsid w:val="00AC324E"/>
    <w:rsid w:val="00AC4C16"/>
    <w:rsid w:val="00AC520E"/>
    <w:rsid w:val="00AC60C4"/>
    <w:rsid w:val="00AC7443"/>
    <w:rsid w:val="00AC78D1"/>
    <w:rsid w:val="00AD07A5"/>
    <w:rsid w:val="00AD23FD"/>
    <w:rsid w:val="00AD2A51"/>
    <w:rsid w:val="00AD2C7B"/>
    <w:rsid w:val="00AD3225"/>
    <w:rsid w:val="00AD3538"/>
    <w:rsid w:val="00AD380C"/>
    <w:rsid w:val="00AD38AD"/>
    <w:rsid w:val="00AD3C25"/>
    <w:rsid w:val="00AD3D29"/>
    <w:rsid w:val="00AD4381"/>
    <w:rsid w:val="00AD527A"/>
    <w:rsid w:val="00AD5AA0"/>
    <w:rsid w:val="00AD64CB"/>
    <w:rsid w:val="00AE151B"/>
    <w:rsid w:val="00AE1A3B"/>
    <w:rsid w:val="00AE1E5F"/>
    <w:rsid w:val="00AE1F2E"/>
    <w:rsid w:val="00AE21BC"/>
    <w:rsid w:val="00AE2581"/>
    <w:rsid w:val="00AE28A4"/>
    <w:rsid w:val="00AE2CA5"/>
    <w:rsid w:val="00AE499B"/>
    <w:rsid w:val="00AE5491"/>
    <w:rsid w:val="00AE5730"/>
    <w:rsid w:val="00AE5C3D"/>
    <w:rsid w:val="00AE5F1B"/>
    <w:rsid w:val="00AE73A0"/>
    <w:rsid w:val="00AF0649"/>
    <w:rsid w:val="00AF2126"/>
    <w:rsid w:val="00AF33A2"/>
    <w:rsid w:val="00AF3C29"/>
    <w:rsid w:val="00AF4775"/>
    <w:rsid w:val="00AF524D"/>
    <w:rsid w:val="00AF5C14"/>
    <w:rsid w:val="00AF6318"/>
    <w:rsid w:val="00AF6474"/>
    <w:rsid w:val="00AF7FAB"/>
    <w:rsid w:val="00B0067D"/>
    <w:rsid w:val="00B0089C"/>
    <w:rsid w:val="00B00981"/>
    <w:rsid w:val="00B00B0A"/>
    <w:rsid w:val="00B00BE7"/>
    <w:rsid w:val="00B0150E"/>
    <w:rsid w:val="00B02AAA"/>
    <w:rsid w:val="00B02DDF"/>
    <w:rsid w:val="00B035BA"/>
    <w:rsid w:val="00B04DBE"/>
    <w:rsid w:val="00B06DF1"/>
    <w:rsid w:val="00B07095"/>
    <w:rsid w:val="00B114A0"/>
    <w:rsid w:val="00B11EA9"/>
    <w:rsid w:val="00B12376"/>
    <w:rsid w:val="00B124B2"/>
    <w:rsid w:val="00B132F8"/>
    <w:rsid w:val="00B14049"/>
    <w:rsid w:val="00B146E5"/>
    <w:rsid w:val="00B14BDA"/>
    <w:rsid w:val="00B15498"/>
    <w:rsid w:val="00B159B4"/>
    <w:rsid w:val="00B2027F"/>
    <w:rsid w:val="00B20724"/>
    <w:rsid w:val="00B21AAA"/>
    <w:rsid w:val="00B21E8C"/>
    <w:rsid w:val="00B25F79"/>
    <w:rsid w:val="00B25FF4"/>
    <w:rsid w:val="00B27BF6"/>
    <w:rsid w:val="00B3037F"/>
    <w:rsid w:val="00B30F51"/>
    <w:rsid w:val="00B316C6"/>
    <w:rsid w:val="00B3271F"/>
    <w:rsid w:val="00B33A31"/>
    <w:rsid w:val="00B33AA6"/>
    <w:rsid w:val="00B36F20"/>
    <w:rsid w:val="00B379C6"/>
    <w:rsid w:val="00B40059"/>
    <w:rsid w:val="00B4086D"/>
    <w:rsid w:val="00B40AF9"/>
    <w:rsid w:val="00B4128B"/>
    <w:rsid w:val="00B42B05"/>
    <w:rsid w:val="00B42FEC"/>
    <w:rsid w:val="00B433FA"/>
    <w:rsid w:val="00B43A1C"/>
    <w:rsid w:val="00B43ABA"/>
    <w:rsid w:val="00B4433E"/>
    <w:rsid w:val="00B448C1"/>
    <w:rsid w:val="00B44EA1"/>
    <w:rsid w:val="00B45943"/>
    <w:rsid w:val="00B461C5"/>
    <w:rsid w:val="00B47716"/>
    <w:rsid w:val="00B50763"/>
    <w:rsid w:val="00B50D27"/>
    <w:rsid w:val="00B5117F"/>
    <w:rsid w:val="00B51559"/>
    <w:rsid w:val="00B5165B"/>
    <w:rsid w:val="00B53759"/>
    <w:rsid w:val="00B54202"/>
    <w:rsid w:val="00B54543"/>
    <w:rsid w:val="00B54CD0"/>
    <w:rsid w:val="00B56B68"/>
    <w:rsid w:val="00B56FD4"/>
    <w:rsid w:val="00B572BA"/>
    <w:rsid w:val="00B57D62"/>
    <w:rsid w:val="00B60D20"/>
    <w:rsid w:val="00B612D4"/>
    <w:rsid w:val="00B612E2"/>
    <w:rsid w:val="00B61AA2"/>
    <w:rsid w:val="00B61DFC"/>
    <w:rsid w:val="00B63320"/>
    <w:rsid w:val="00B63ABE"/>
    <w:rsid w:val="00B66DB2"/>
    <w:rsid w:val="00B7001F"/>
    <w:rsid w:val="00B713A4"/>
    <w:rsid w:val="00B71578"/>
    <w:rsid w:val="00B71B68"/>
    <w:rsid w:val="00B71E90"/>
    <w:rsid w:val="00B720EF"/>
    <w:rsid w:val="00B74A08"/>
    <w:rsid w:val="00B74E6B"/>
    <w:rsid w:val="00B75AC6"/>
    <w:rsid w:val="00B75CC2"/>
    <w:rsid w:val="00B76521"/>
    <w:rsid w:val="00B7672F"/>
    <w:rsid w:val="00B7728A"/>
    <w:rsid w:val="00B77AF6"/>
    <w:rsid w:val="00B8082F"/>
    <w:rsid w:val="00B808BB"/>
    <w:rsid w:val="00B81626"/>
    <w:rsid w:val="00B81EDD"/>
    <w:rsid w:val="00B81F54"/>
    <w:rsid w:val="00B83553"/>
    <w:rsid w:val="00B83EDB"/>
    <w:rsid w:val="00B84291"/>
    <w:rsid w:val="00B900FC"/>
    <w:rsid w:val="00B90238"/>
    <w:rsid w:val="00B90A79"/>
    <w:rsid w:val="00B90D7E"/>
    <w:rsid w:val="00B912AD"/>
    <w:rsid w:val="00B919B1"/>
    <w:rsid w:val="00B91BF1"/>
    <w:rsid w:val="00B93288"/>
    <w:rsid w:val="00B95041"/>
    <w:rsid w:val="00B9546F"/>
    <w:rsid w:val="00B9655D"/>
    <w:rsid w:val="00B97C23"/>
    <w:rsid w:val="00B97F09"/>
    <w:rsid w:val="00BA011F"/>
    <w:rsid w:val="00BA055A"/>
    <w:rsid w:val="00BA0B14"/>
    <w:rsid w:val="00BA0D4B"/>
    <w:rsid w:val="00BA0FB3"/>
    <w:rsid w:val="00BA160B"/>
    <w:rsid w:val="00BA17F4"/>
    <w:rsid w:val="00BA180B"/>
    <w:rsid w:val="00BA2227"/>
    <w:rsid w:val="00BA2506"/>
    <w:rsid w:val="00BA2A05"/>
    <w:rsid w:val="00BA312B"/>
    <w:rsid w:val="00BA36BA"/>
    <w:rsid w:val="00BA3F7A"/>
    <w:rsid w:val="00BA505B"/>
    <w:rsid w:val="00BA6938"/>
    <w:rsid w:val="00BA6DD8"/>
    <w:rsid w:val="00BB09A2"/>
    <w:rsid w:val="00BB1FDB"/>
    <w:rsid w:val="00BB2198"/>
    <w:rsid w:val="00BB21F7"/>
    <w:rsid w:val="00BB2868"/>
    <w:rsid w:val="00BB3723"/>
    <w:rsid w:val="00BB4009"/>
    <w:rsid w:val="00BB420F"/>
    <w:rsid w:val="00BB42E1"/>
    <w:rsid w:val="00BB5690"/>
    <w:rsid w:val="00BB57BA"/>
    <w:rsid w:val="00BB5C64"/>
    <w:rsid w:val="00BB66A2"/>
    <w:rsid w:val="00BB68EA"/>
    <w:rsid w:val="00BB7AC8"/>
    <w:rsid w:val="00BC0176"/>
    <w:rsid w:val="00BC1378"/>
    <w:rsid w:val="00BC1D41"/>
    <w:rsid w:val="00BC3608"/>
    <w:rsid w:val="00BC3705"/>
    <w:rsid w:val="00BC4AAD"/>
    <w:rsid w:val="00BC5D6D"/>
    <w:rsid w:val="00BC611D"/>
    <w:rsid w:val="00BC7636"/>
    <w:rsid w:val="00BC7E48"/>
    <w:rsid w:val="00BD0AF9"/>
    <w:rsid w:val="00BD14A0"/>
    <w:rsid w:val="00BD277A"/>
    <w:rsid w:val="00BD2CE9"/>
    <w:rsid w:val="00BD3913"/>
    <w:rsid w:val="00BD3CE0"/>
    <w:rsid w:val="00BD4C10"/>
    <w:rsid w:val="00BD4E45"/>
    <w:rsid w:val="00BD6C8C"/>
    <w:rsid w:val="00BD723B"/>
    <w:rsid w:val="00BD7594"/>
    <w:rsid w:val="00BE17CC"/>
    <w:rsid w:val="00BE1982"/>
    <w:rsid w:val="00BE1A6D"/>
    <w:rsid w:val="00BE21CE"/>
    <w:rsid w:val="00BE370D"/>
    <w:rsid w:val="00BE3C7C"/>
    <w:rsid w:val="00BE4DDE"/>
    <w:rsid w:val="00BE57A1"/>
    <w:rsid w:val="00BE5959"/>
    <w:rsid w:val="00BE5CE8"/>
    <w:rsid w:val="00BE63E1"/>
    <w:rsid w:val="00BE7239"/>
    <w:rsid w:val="00BF0C6C"/>
    <w:rsid w:val="00BF0E80"/>
    <w:rsid w:val="00BF1333"/>
    <w:rsid w:val="00BF2527"/>
    <w:rsid w:val="00BF2C9E"/>
    <w:rsid w:val="00BF32F2"/>
    <w:rsid w:val="00BF40BD"/>
    <w:rsid w:val="00BF432A"/>
    <w:rsid w:val="00BF4588"/>
    <w:rsid w:val="00BF56FC"/>
    <w:rsid w:val="00BF5C3D"/>
    <w:rsid w:val="00BF6B9A"/>
    <w:rsid w:val="00BF7970"/>
    <w:rsid w:val="00C0072B"/>
    <w:rsid w:val="00C01616"/>
    <w:rsid w:val="00C02E1A"/>
    <w:rsid w:val="00C03014"/>
    <w:rsid w:val="00C04E59"/>
    <w:rsid w:val="00C05ABB"/>
    <w:rsid w:val="00C06133"/>
    <w:rsid w:val="00C065D0"/>
    <w:rsid w:val="00C065F0"/>
    <w:rsid w:val="00C06BA5"/>
    <w:rsid w:val="00C07728"/>
    <w:rsid w:val="00C07B16"/>
    <w:rsid w:val="00C07ED0"/>
    <w:rsid w:val="00C10358"/>
    <w:rsid w:val="00C10DEF"/>
    <w:rsid w:val="00C12284"/>
    <w:rsid w:val="00C1230C"/>
    <w:rsid w:val="00C12389"/>
    <w:rsid w:val="00C135B0"/>
    <w:rsid w:val="00C1371E"/>
    <w:rsid w:val="00C15D1F"/>
    <w:rsid w:val="00C163BC"/>
    <w:rsid w:val="00C163EA"/>
    <w:rsid w:val="00C16FC9"/>
    <w:rsid w:val="00C20349"/>
    <w:rsid w:val="00C20AA2"/>
    <w:rsid w:val="00C2140D"/>
    <w:rsid w:val="00C21F6F"/>
    <w:rsid w:val="00C2280A"/>
    <w:rsid w:val="00C22BDE"/>
    <w:rsid w:val="00C23566"/>
    <w:rsid w:val="00C23E13"/>
    <w:rsid w:val="00C23EC0"/>
    <w:rsid w:val="00C24FFE"/>
    <w:rsid w:val="00C25BAB"/>
    <w:rsid w:val="00C2684F"/>
    <w:rsid w:val="00C278D6"/>
    <w:rsid w:val="00C31766"/>
    <w:rsid w:val="00C31A38"/>
    <w:rsid w:val="00C3229C"/>
    <w:rsid w:val="00C33091"/>
    <w:rsid w:val="00C33FD6"/>
    <w:rsid w:val="00C34364"/>
    <w:rsid w:val="00C343F5"/>
    <w:rsid w:val="00C34BDC"/>
    <w:rsid w:val="00C35EAD"/>
    <w:rsid w:val="00C37121"/>
    <w:rsid w:val="00C3739F"/>
    <w:rsid w:val="00C3788E"/>
    <w:rsid w:val="00C37E5D"/>
    <w:rsid w:val="00C406E4"/>
    <w:rsid w:val="00C419A9"/>
    <w:rsid w:val="00C41B28"/>
    <w:rsid w:val="00C420BE"/>
    <w:rsid w:val="00C42E59"/>
    <w:rsid w:val="00C433B5"/>
    <w:rsid w:val="00C4580F"/>
    <w:rsid w:val="00C45935"/>
    <w:rsid w:val="00C45DDE"/>
    <w:rsid w:val="00C462EE"/>
    <w:rsid w:val="00C4685D"/>
    <w:rsid w:val="00C46983"/>
    <w:rsid w:val="00C475FA"/>
    <w:rsid w:val="00C500E7"/>
    <w:rsid w:val="00C509B1"/>
    <w:rsid w:val="00C50F02"/>
    <w:rsid w:val="00C51542"/>
    <w:rsid w:val="00C5221C"/>
    <w:rsid w:val="00C5284A"/>
    <w:rsid w:val="00C52C58"/>
    <w:rsid w:val="00C53BB0"/>
    <w:rsid w:val="00C54113"/>
    <w:rsid w:val="00C54644"/>
    <w:rsid w:val="00C55581"/>
    <w:rsid w:val="00C57987"/>
    <w:rsid w:val="00C600C4"/>
    <w:rsid w:val="00C60D30"/>
    <w:rsid w:val="00C61964"/>
    <w:rsid w:val="00C61D70"/>
    <w:rsid w:val="00C63FA7"/>
    <w:rsid w:val="00C640FE"/>
    <w:rsid w:val="00C64A65"/>
    <w:rsid w:val="00C65C7B"/>
    <w:rsid w:val="00C66C45"/>
    <w:rsid w:val="00C67085"/>
    <w:rsid w:val="00C67309"/>
    <w:rsid w:val="00C67939"/>
    <w:rsid w:val="00C67CF9"/>
    <w:rsid w:val="00C67D0A"/>
    <w:rsid w:val="00C70ED4"/>
    <w:rsid w:val="00C727B5"/>
    <w:rsid w:val="00C72D35"/>
    <w:rsid w:val="00C73DAE"/>
    <w:rsid w:val="00C744F5"/>
    <w:rsid w:val="00C7568F"/>
    <w:rsid w:val="00C760E0"/>
    <w:rsid w:val="00C76522"/>
    <w:rsid w:val="00C76722"/>
    <w:rsid w:val="00C77EF6"/>
    <w:rsid w:val="00C80C80"/>
    <w:rsid w:val="00C82366"/>
    <w:rsid w:val="00C823D5"/>
    <w:rsid w:val="00C82990"/>
    <w:rsid w:val="00C82EF6"/>
    <w:rsid w:val="00C83477"/>
    <w:rsid w:val="00C842BC"/>
    <w:rsid w:val="00C8589D"/>
    <w:rsid w:val="00C85A7E"/>
    <w:rsid w:val="00C86259"/>
    <w:rsid w:val="00C873AE"/>
    <w:rsid w:val="00C9203E"/>
    <w:rsid w:val="00C92DC7"/>
    <w:rsid w:val="00C93D5D"/>
    <w:rsid w:val="00C95537"/>
    <w:rsid w:val="00C95A82"/>
    <w:rsid w:val="00C96D49"/>
    <w:rsid w:val="00C97A54"/>
    <w:rsid w:val="00CA0075"/>
    <w:rsid w:val="00CA2912"/>
    <w:rsid w:val="00CA5290"/>
    <w:rsid w:val="00CA6C25"/>
    <w:rsid w:val="00CA75BF"/>
    <w:rsid w:val="00CA7CC0"/>
    <w:rsid w:val="00CB161B"/>
    <w:rsid w:val="00CB1DEF"/>
    <w:rsid w:val="00CB28E2"/>
    <w:rsid w:val="00CB30BE"/>
    <w:rsid w:val="00CB3D29"/>
    <w:rsid w:val="00CB4488"/>
    <w:rsid w:val="00CB4810"/>
    <w:rsid w:val="00CB4B5F"/>
    <w:rsid w:val="00CB4FCE"/>
    <w:rsid w:val="00CB595B"/>
    <w:rsid w:val="00CB5CE5"/>
    <w:rsid w:val="00CB648B"/>
    <w:rsid w:val="00CB6D0B"/>
    <w:rsid w:val="00CC0F82"/>
    <w:rsid w:val="00CC11D9"/>
    <w:rsid w:val="00CC15F1"/>
    <w:rsid w:val="00CC328F"/>
    <w:rsid w:val="00CC4D57"/>
    <w:rsid w:val="00CC6255"/>
    <w:rsid w:val="00CC6528"/>
    <w:rsid w:val="00CC7583"/>
    <w:rsid w:val="00CC75BC"/>
    <w:rsid w:val="00CC7F5C"/>
    <w:rsid w:val="00CD0683"/>
    <w:rsid w:val="00CD11E7"/>
    <w:rsid w:val="00CD1B10"/>
    <w:rsid w:val="00CD33F9"/>
    <w:rsid w:val="00CD6E13"/>
    <w:rsid w:val="00CD6E20"/>
    <w:rsid w:val="00CD72F9"/>
    <w:rsid w:val="00CE01C1"/>
    <w:rsid w:val="00CE0964"/>
    <w:rsid w:val="00CE1343"/>
    <w:rsid w:val="00CE1E0F"/>
    <w:rsid w:val="00CE2DFD"/>
    <w:rsid w:val="00CE3579"/>
    <w:rsid w:val="00CE35F5"/>
    <w:rsid w:val="00CE58D4"/>
    <w:rsid w:val="00CE595D"/>
    <w:rsid w:val="00CE5A88"/>
    <w:rsid w:val="00CE6424"/>
    <w:rsid w:val="00CE71F0"/>
    <w:rsid w:val="00CE728A"/>
    <w:rsid w:val="00CE79F1"/>
    <w:rsid w:val="00CF08D7"/>
    <w:rsid w:val="00CF0D23"/>
    <w:rsid w:val="00CF1B78"/>
    <w:rsid w:val="00CF1FE7"/>
    <w:rsid w:val="00CF25BF"/>
    <w:rsid w:val="00CF28ED"/>
    <w:rsid w:val="00CF2C61"/>
    <w:rsid w:val="00CF4611"/>
    <w:rsid w:val="00CF4ECE"/>
    <w:rsid w:val="00CF4F2F"/>
    <w:rsid w:val="00CF5117"/>
    <w:rsid w:val="00CF521D"/>
    <w:rsid w:val="00CF6720"/>
    <w:rsid w:val="00D001B4"/>
    <w:rsid w:val="00D0148E"/>
    <w:rsid w:val="00D01EC9"/>
    <w:rsid w:val="00D02537"/>
    <w:rsid w:val="00D02F6F"/>
    <w:rsid w:val="00D0335D"/>
    <w:rsid w:val="00D0370F"/>
    <w:rsid w:val="00D04268"/>
    <w:rsid w:val="00D06A20"/>
    <w:rsid w:val="00D06B85"/>
    <w:rsid w:val="00D110DF"/>
    <w:rsid w:val="00D11528"/>
    <w:rsid w:val="00D115C6"/>
    <w:rsid w:val="00D124C9"/>
    <w:rsid w:val="00D128F6"/>
    <w:rsid w:val="00D12CD9"/>
    <w:rsid w:val="00D12F19"/>
    <w:rsid w:val="00D133D7"/>
    <w:rsid w:val="00D139B0"/>
    <w:rsid w:val="00D13A72"/>
    <w:rsid w:val="00D14C51"/>
    <w:rsid w:val="00D14FCE"/>
    <w:rsid w:val="00D15F75"/>
    <w:rsid w:val="00D16B7A"/>
    <w:rsid w:val="00D17348"/>
    <w:rsid w:val="00D17F47"/>
    <w:rsid w:val="00D20748"/>
    <w:rsid w:val="00D215AE"/>
    <w:rsid w:val="00D2219D"/>
    <w:rsid w:val="00D223AC"/>
    <w:rsid w:val="00D235A5"/>
    <w:rsid w:val="00D23B5B"/>
    <w:rsid w:val="00D24998"/>
    <w:rsid w:val="00D260FB"/>
    <w:rsid w:val="00D31833"/>
    <w:rsid w:val="00D31CCD"/>
    <w:rsid w:val="00D31CEE"/>
    <w:rsid w:val="00D32B35"/>
    <w:rsid w:val="00D339E8"/>
    <w:rsid w:val="00D341AB"/>
    <w:rsid w:val="00D342B5"/>
    <w:rsid w:val="00D347D5"/>
    <w:rsid w:val="00D3481B"/>
    <w:rsid w:val="00D37439"/>
    <w:rsid w:val="00D4055D"/>
    <w:rsid w:val="00D42610"/>
    <w:rsid w:val="00D4293C"/>
    <w:rsid w:val="00D43DA9"/>
    <w:rsid w:val="00D4583F"/>
    <w:rsid w:val="00D4629F"/>
    <w:rsid w:val="00D46374"/>
    <w:rsid w:val="00D5086B"/>
    <w:rsid w:val="00D51A98"/>
    <w:rsid w:val="00D51D5C"/>
    <w:rsid w:val="00D52E1D"/>
    <w:rsid w:val="00D5313E"/>
    <w:rsid w:val="00D53345"/>
    <w:rsid w:val="00D53380"/>
    <w:rsid w:val="00D53485"/>
    <w:rsid w:val="00D53BD4"/>
    <w:rsid w:val="00D54974"/>
    <w:rsid w:val="00D54E84"/>
    <w:rsid w:val="00D5522C"/>
    <w:rsid w:val="00D55A45"/>
    <w:rsid w:val="00D56BEE"/>
    <w:rsid w:val="00D57C11"/>
    <w:rsid w:val="00D57F3C"/>
    <w:rsid w:val="00D600D0"/>
    <w:rsid w:val="00D61C73"/>
    <w:rsid w:val="00D62908"/>
    <w:rsid w:val="00D62C80"/>
    <w:rsid w:val="00D63C8E"/>
    <w:rsid w:val="00D64135"/>
    <w:rsid w:val="00D658BD"/>
    <w:rsid w:val="00D65EC1"/>
    <w:rsid w:val="00D6668A"/>
    <w:rsid w:val="00D672D7"/>
    <w:rsid w:val="00D705C2"/>
    <w:rsid w:val="00D706A4"/>
    <w:rsid w:val="00D716E1"/>
    <w:rsid w:val="00D71853"/>
    <w:rsid w:val="00D71C82"/>
    <w:rsid w:val="00D72016"/>
    <w:rsid w:val="00D732D4"/>
    <w:rsid w:val="00D74526"/>
    <w:rsid w:val="00D7483E"/>
    <w:rsid w:val="00D75584"/>
    <w:rsid w:val="00D7664F"/>
    <w:rsid w:val="00D77923"/>
    <w:rsid w:val="00D779E8"/>
    <w:rsid w:val="00D77ED0"/>
    <w:rsid w:val="00D82A19"/>
    <w:rsid w:val="00D8381D"/>
    <w:rsid w:val="00D841B0"/>
    <w:rsid w:val="00D843C4"/>
    <w:rsid w:val="00D85888"/>
    <w:rsid w:val="00D87462"/>
    <w:rsid w:val="00D874F3"/>
    <w:rsid w:val="00D90592"/>
    <w:rsid w:val="00D90831"/>
    <w:rsid w:val="00D90F60"/>
    <w:rsid w:val="00D93D35"/>
    <w:rsid w:val="00D97321"/>
    <w:rsid w:val="00D978B9"/>
    <w:rsid w:val="00DA0F00"/>
    <w:rsid w:val="00DA0F1F"/>
    <w:rsid w:val="00DA12B7"/>
    <w:rsid w:val="00DA161F"/>
    <w:rsid w:val="00DA1DC5"/>
    <w:rsid w:val="00DA2832"/>
    <w:rsid w:val="00DA2A07"/>
    <w:rsid w:val="00DA356F"/>
    <w:rsid w:val="00DA4D4D"/>
    <w:rsid w:val="00DA567B"/>
    <w:rsid w:val="00DA6465"/>
    <w:rsid w:val="00DA68C7"/>
    <w:rsid w:val="00DA7311"/>
    <w:rsid w:val="00DA7A52"/>
    <w:rsid w:val="00DB03F9"/>
    <w:rsid w:val="00DB0A3F"/>
    <w:rsid w:val="00DB3F94"/>
    <w:rsid w:val="00DB5515"/>
    <w:rsid w:val="00DB5916"/>
    <w:rsid w:val="00DB5BA2"/>
    <w:rsid w:val="00DB5D92"/>
    <w:rsid w:val="00DB605E"/>
    <w:rsid w:val="00DC0277"/>
    <w:rsid w:val="00DC0E48"/>
    <w:rsid w:val="00DC19E7"/>
    <w:rsid w:val="00DC394D"/>
    <w:rsid w:val="00DC3B84"/>
    <w:rsid w:val="00DC3BF3"/>
    <w:rsid w:val="00DC3FE2"/>
    <w:rsid w:val="00DC3FF5"/>
    <w:rsid w:val="00DC4161"/>
    <w:rsid w:val="00DC432D"/>
    <w:rsid w:val="00DC5151"/>
    <w:rsid w:val="00DC58A1"/>
    <w:rsid w:val="00DC6090"/>
    <w:rsid w:val="00DC738C"/>
    <w:rsid w:val="00DD0566"/>
    <w:rsid w:val="00DD12A6"/>
    <w:rsid w:val="00DD27B7"/>
    <w:rsid w:val="00DD2B41"/>
    <w:rsid w:val="00DD3ECF"/>
    <w:rsid w:val="00DD418C"/>
    <w:rsid w:val="00DD4C80"/>
    <w:rsid w:val="00DD5524"/>
    <w:rsid w:val="00DD7492"/>
    <w:rsid w:val="00DE0950"/>
    <w:rsid w:val="00DE1373"/>
    <w:rsid w:val="00DE1EF6"/>
    <w:rsid w:val="00DE37E1"/>
    <w:rsid w:val="00DE46A1"/>
    <w:rsid w:val="00DE6B3A"/>
    <w:rsid w:val="00DE7300"/>
    <w:rsid w:val="00DE7C34"/>
    <w:rsid w:val="00DF004F"/>
    <w:rsid w:val="00DF14D4"/>
    <w:rsid w:val="00DF14D8"/>
    <w:rsid w:val="00DF2E4D"/>
    <w:rsid w:val="00DF2F12"/>
    <w:rsid w:val="00DF318C"/>
    <w:rsid w:val="00DF3190"/>
    <w:rsid w:val="00DF4255"/>
    <w:rsid w:val="00DF5062"/>
    <w:rsid w:val="00DF5481"/>
    <w:rsid w:val="00DF58DE"/>
    <w:rsid w:val="00DF612A"/>
    <w:rsid w:val="00DF7624"/>
    <w:rsid w:val="00E00271"/>
    <w:rsid w:val="00E0085B"/>
    <w:rsid w:val="00E00A84"/>
    <w:rsid w:val="00E0136C"/>
    <w:rsid w:val="00E018B5"/>
    <w:rsid w:val="00E024E9"/>
    <w:rsid w:val="00E0304A"/>
    <w:rsid w:val="00E032F1"/>
    <w:rsid w:val="00E034E9"/>
    <w:rsid w:val="00E03C7A"/>
    <w:rsid w:val="00E042B5"/>
    <w:rsid w:val="00E0488F"/>
    <w:rsid w:val="00E048CB"/>
    <w:rsid w:val="00E05703"/>
    <w:rsid w:val="00E05969"/>
    <w:rsid w:val="00E070DA"/>
    <w:rsid w:val="00E07DDF"/>
    <w:rsid w:val="00E07FDD"/>
    <w:rsid w:val="00E10898"/>
    <w:rsid w:val="00E10E9B"/>
    <w:rsid w:val="00E1172D"/>
    <w:rsid w:val="00E12792"/>
    <w:rsid w:val="00E139A8"/>
    <w:rsid w:val="00E14377"/>
    <w:rsid w:val="00E15AEA"/>
    <w:rsid w:val="00E162E6"/>
    <w:rsid w:val="00E16814"/>
    <w:rsid w:val="00E16F21"/>
    <w:rsid w:val="00E177DE"/>
    <w:rsid w:val="00E178FB"/>
    <w:rsid w:val="00E17EB7"/>
    <w:rsid w:val="00E20EE8"/>
    <w:rsid w:val="00E21F22"/>
    <w:rsid w:val="00E221FD"/>
    <w:rsid w:val="00E22BF6"/>
    <w:rsid w:val="00E23482"/>
    <w:rsid w:val="00E23AE5"/>
    <w:rsid w:val="00E24A20"/>
    <w:rsid w:val="00E2597B"/>
    <w:rsid w:val="00E25A5E"/>
    <w:rsid w:val="00E26831"/>
    <w:rsid w:val="00E27850"/>
    <w:rsid w:val="00E30632"/>
    <w:rsid w:val="00E313C5"/>
    <w:rsid w:val="00E31B50"/>
    <w:rsid w:val="00E32C34"/>
    <w:rsid w:val="00E32E60"/>
    <w:rsid w:val="00E336E7"/>
    <w:rsid w:val="00E34C37"/>
    <w:rsid w:val="00E35262"/>
    <w:rsid w:val="00E35AF7"/>
    <w:rsid w:val="00E366F5"/>
    <w:rsid w:val="00E36D88"/>
    <w:rsid w:val="00E37E4F"/>
    <w:rsid w:val="00E402C8"/>
    <w:rsid w:val="00E4056F"/>
    <w:rsid w:val="00E40BE9"/>
    <w:rsid w:val="00E41513"/>
    <w:rsid w:val="00E417D6"/>
    <w:rsid w:val="00E423E2"/>
    <w:rsid w:val="00E42A10"/>
    <w:rsid w:val="00E43B9D"/>
    <w:rsid w:val="00E4406A"/>
    <w:rsid w:val="00E46681"/>
    <w:rsid w:val="00E46B84"/>
    <w:rsid w:val="00E47E31"/>
    <w:rsid w:val="00E526F8"/>
    <w:rsid w:val="00E52F80"/>
    <w:rsid w:val="00E53A86"/>
    <w:rsid w:val="00E53DF1"/>
    <w:rsid w:val="00E543C7"/>
    <w:rsid w:val="00E553BB"/>
    <w:rsid w:val="00E55C4D"/>
    <w:rsid w:val="00E56CA7"/>
    <w:rsid w:val="00E5744F"/>
    <w:rsid w:val="00E57D1B"/>
    <w:rsid w:val="00E57D53"/>
    <w:rsid w:val="00E6015E"/>
    <w:rsid w:val="00E60FCC"/>
    <w:rsid w:val="00E6152F"/>
    <w:rsid w:val="00E6293E"/>
    <w:rsid w:val="00E629FC"/>
    <w:rsid w:val="00E6384B"/>
    <w:rsid w:val="00E63AE3"/>
    <w:rsid w:val="00E65585"/>
    <w:rsid w:val="00E65853"/>
    <w:rsid w:val="00E6594E"/>
    <w:rsid w:val="00E66056"/>
    <w:rsid w:val="00E66129"/>
    <w:rsid w:val="00E673D0"/>
    <w:rsid w:val="00E6759D"/>
    <w:rsid w:val="00E678FF"/>
    <w:rsid w:val="00E7156E"/>
    <w:rsid w:val="00E71E4D"/>
    <w:rsid w:val="00E723A7"/>
    <w:rsid w:val="00E72D34"/>
    <w:rsid w:val="00E73311"/>
    <w:rsid w:val="00E7384A"/>
    <w:rsid w:val="00E73B6B"/>
    <w:rsid w:val="00E73E93"/>
    <w:rsid w:val="00E74060"/>
    <w:rsid w:val="00E74243"/>
    <w:rsid w:val="00E745DB"/>
    <w:rsid w:val="00E75615"/>
    <w:rsid w:val="00E75B65"/>
    <w:rsid w:val="00E7666F"/>
    <w:rsid w:val="00E76B41"/>
    <w:rsid w:val="00E77093"/>
    <w:rsid w:val="00E775CD"/>
    <w:rsid w:val="00E77E3C"/>
    <w:rsid w:val="00E806B1"/>
    <w:rsid w:val="00E823D9"/>
    <w:rsid w:val="00E82B3E"/>
    <w:rsid w:val="00E83313"/>
    <w:rsid w:val="00E83792"/>
    <w:rsid w:val="00E83E49"/>
    <w:rsid w:val="00E84A3C"/>
    <w:rsid w:val="00E85EDF"/>
    <w:rsid w:val="00E8605C"/>
    <w:rsid w:val="00E86FD3"/>
    <w:rsid w:val="00E8724E"/>
    <w:rsid w:val="00E87A9F"/>
    <w:rsid w:val="00E909A2"/>
    <w:rsid w:val="00E93059"/>
    <w:rsid w:val="00E94E51"/>
    <w:rsid w:val="00E9529F"/>
    <w:rsid w:val="00E96791"/>
    <w:rsid w:val="00E96CF8"/>
    <w:rsid w:val="00E978A1"/>
    <w:rsid w:val="00E97E56"/>
    <w:rsid w:val="00EA0673"/>
    <w:rsid w:val="00EA0AAF"/>
    <w:rsid w:val="00EA2EEF"/>
    <w:rsid w:val="00EA35CC"/>
    <w:rsid w:val="00EA390A"/>
    <w:rsid w:val="00EA45EF"/>
    <w:rsid w:val="00EA54BC"/>
    <w:rsid w:val="00EA77B7"/>
    <w:rsid w:val="00EA7900"/>
    <w:rsid w:val="00EA7F68"/>
    <w:rsid w:val="00EB4000"/>
    <w:rsid w:val="00EB4888"/>
    <w:rsid w:val="00EB526C"/>
    <w:rsid w:val="00EB5534"/>
    <w:rsid w:val="00EB6A99"/>
    <w:rsid w:val="00EB7C32"/>
    <w:rsid w:val="00EC059A"/>
    <w:rsid w:val="00EC13AD"/>
    <w:rsid w:val="00EC3201"/>
    <w:rsid w:val="00EC3F00"/>
    <w:rsid w:val="00EC68D0"/>
    <w:rsid w:val="00EC7813"/>
    <w:rsid w:val="00ED03DB"/>
    <w:rsid w:val="00ED0BB3"/>
    <w:rsid w:val="00ED0BBA"/>
    <w:rsid w:val="00ED14E4"/>
    <w:rsid w:val="00ED1DBD"/>
    <w:rsid w:val="00ED22E6"/>
    <w:rsid w:val="00ED30D1"/>
    <w:rsid w:val="00ED3498"/>
    <w:rsid w:val="00ED364B"/>
    <w:rsid w:val="00ED3DE1"/>
    <w:rsid w:val="00ED486C"/>
    <w:rsid w:val="00ED4AA2"/>
    <w:rsid w:val="00ED7D07"/>
    <w:rsid w:val="00EE01E9"/>
    <w:rsid w:val="00EE34B5"/>
    <w:rsid w:val="00EE3761"/>
    <w:rsid w:val="00EE4014"/>
    <w:rsid w:val="00EE4B7F"/>
    <w:rsid w:val="00EE542E"/>
    <w:rsid w:val="00EE5E10"/>
    <w:rsid w:val="00EE62DF"/>
    <w:rsid w:val="00EF00F9"/>
    <w:rsid w:val="00EF0336"/>
    <w:rsid w:val="00EF1210"/>
    <w:rsid w:val="00EF1630"/>
    <w:rsid w:val="00EF18FC"/>
    <w:rsid w:val="00EF52CF"/>
    <w:rsid w:val="00EF52D1"/>
    <w:rsid w:val="00EF6333"/>
    <w:rsid w:val="00EF67A8"/>
    <w:rsid w:val="00EF7484"/>
    <w:rsid w:val="00F004DB"/>
    <w:rsid w:val="00F00999"/>
    <w:rsid w:val="00F01E2D"/>
    <w:rsid w:val="00F01E3B"/>
    <w:rsid w:val="00F02BF4"/>
    <w:rsid w:val="00F02FA7"/>
    <w:rsid w:val="00F03A2E"/>
    <w:rsid w:val="00F03A5B"/>
    <w:rsid w:val="00F0410F"/>
    <w:rsid w:val="00F042AE"/>
    <w:rsid w:val="00F046EE"/>
    <w:rsid w:val="00F046F1"/>
    <w:rsid w:val="00F04D0B"/>
    <w:rsid w:val="00F05317"/>
    <w:rsid w:val="00F06016"/>
    <w:rsid w:val="00F0717B"/>
    <w:rsid w:val="00F071C2"/>
    <w:rsid w:val="00F10004"/>
    <w:rsid w:val="00F105F8"/>
    <w:rsid w:val="00F10C2D"/>
    <w:rsid w:val="00F1185D"/>
    <w:rsid w:val="00F12582"/>
    <w:rsid w:val="00F12804"/>
    <w:rsid w:val="00F134AE"/>
    <w:rsid w:val="00F13F2C"/>
    <w:rsid w:val="00F141A6"/>
    <w:rsid w:val="00F14905"/>
    <w:rsid w:val="00F15AD6"/>
    <w:rsid w:val="00F175F4"/>
    <w:rsid w:val="00F17677"/>
    <w:rsid w:val="00F179C7"/>
    <w:rsid w:val="00F17EA5"/>
    <w:rsid w:val="00F20B0E"/>
    <w:rsid w:val="00F210D0"/>
    <w:rsid w:val="00F23255"/>
    <w:rsid w:val="00F23BB5"/>
    <w:rsid w:val="00F24D24"/>
    <w:rsid w:val="00F25089"/>
    <w:rsid w:val="00F25845"/>
    <w:rsid w:val="00F26158"/>
    <w:rsid w:val="00F26E65"/>
    <w:rsid w:val="00F2757C"/>
    <w:rsid w:val="00F30820"/>
    <w:rsid w:val="00F30A1B"/>
    <w:rsid w:val="00F328D2"/>
    <w:rsid w:val="00F32A05"/>
    <w:rsid w:val="00F332CF"/>
    <w:rsid w:val="00F3438C"/>
    <w:rsid w:val="00F34714"/>
    <w:rsid w:val="00F3516B"/>
    <w:rsid w:val="00F35411"/>
    <w:rsid w:val="00F36366"/>
    <w:rsid w:val="00F3647C"/>
    <w:rsid w:val="00F40B7A"/>
    <w:rsid w:val="00F417CC"/>
    <w:rsid w:val="00F42FA4"/>
    <w:rsid w:val="00F43B87"/>
    <w:rsid w:val="00F44D73"/>
    <w:rsid w:val="00F45E10"/>
    <w:rsid w:val="00F4609C"/>
    <w:rsid w:val="00F461ED"/>
    <w:rsid w:val="00F464B4"/>
    <w:rsid w:val="00F4726A"/>
    <w:rsid w:val="00F47E77"/>
    <w:rsid w:val="00F5054A"/>
    <w:rsid w:val="00F507EE"/>
    <w:rsid w:val="00F5221C"/>
    <w:rsid w:val="00F5499B"/>
    <w:rsid w:val="00F54ADD"/>
    <w:rsid w:val="00F55B9B"/>
    <w:rsid w:val="00F5627A"/>
    <w:rsid w:val="00F573EE"/>
    <w:rsid w:val="00F575D4"/>
    <w:rsid w:val="00F6094A"/>
    <w:rsid w:val="00F61545"/>
    <w:rsid w:val="00F615CC"/>
    <w:rsid w:val="00F616D6"/>
    <w:rsid w:val="00F61741"/>
    <w:rsid w:val="00F61CEA"/>
    <w:rsid w:val="00F61DA0"/>
    <w:rsid w:val="00F61DDD"/>
    <w:rsid w:val="00F626AF"/>
    <w:rsid w:val="00F646EE"/>
    <w:rsid w:val="00F65094"/>
    <w:rsid w:val="00F65E36"/>
    <w:rsid w:val="00F65EF6"/>
    <w:rsid w:val="00F6738B"/>
    <w:rsid w:val="00F729B5"/>
    <w:rsid w:val="00F72BF2"/>
    <w:rsid w:val="00F739A1"/>
    <w:rsid w:val="00F73FDC"/>
    <w:rsid w:val="00F7445E"/>
    <w:rsid w:val="00F76846"/>
    <w:rsid w:val="00F77DA9"/>
    <w:rsid w:val="00F809F6"/>
    <w:rsid w:val="00F80B79"/>
    <w:rsid w:val="00F82D87"/>
    <w:rsid w:val="00F83529"/>
    <w:rsid w:val="00F837A0"/>
    <w:rsid w:val="00F837E3"/>
    <w:rsid w:val="00F8649A"/>
    <w:rsid w:val="00F865E4"/>
    <w:rsid w:val="00F87690"/>
    <w:rsid w:val="00F87D69"/>
    <w:rsid w:val="00F902AE"/>
    <w:rsid w:val="00F9071F"/>
    <w:rsid w:val="00F91135"/>
    <w:rsid w:val="00F919A0"/>
    <w:rsid w:val="00F9214E"/>
    <w:rsid w:val="00F93270"/>
    <w:rsid w:val="00F932E0"/>
    <w:rsid w:val="00F9345A"/>
    <w:rsid w:val="00F9359A"/>
    <w:rsid w:val="00F94FC0"/>
    <w:rsid w:val="00F95012"/>
    <w:rsid w:val="00F953AD"/>
    <w:rsid w:val="00F95BCB"/>
    <w:rsid w:val="00F95E75"/>
    <w:rsid w:val="00F97496"/>
    <w:rsid w:val="00FA0FDE"/>
    <w:rsid w:val="00FA1882"/>
    <w:rsid w:val="00FA1A6A"/>
    <w:rsid w:val="00FA1ABC"/>
    <w:rsid w:val="00FA1CC1"/>
    <w:rsid w:val="00FA1EE9"/>
    <w:rsid w:val="00FA2D15"/>
    <w:rsid w:val="00FA2DB8"/>
    <w:rsid w:val="00FA34CE"/>
    <w:rsid w:val="00FA44B9"/>
    <w:rsid w:val="00FA6559"/>
    <w:rsid w:val="00FA74B6"/>
    <w:rsid w:val="00FA7865"/>
    <w:rsid w:val="00FB0BC0"/>
    <w:rsid w:val="00FB0CF6"/>
    <w:rsid w:val="00FB372E"/>
    <w:rsid w:val="00FB3AFC"/>
    <w:rsid w:val="00FB3BFF"/>
    <w:rsid w:val="00FB3E3F"/>
    <w:rsid w:val="00FB52EF"/>
    <w:rsid w:val="00FB5F2B"/>
    <w:rsid w:val="00FB6054"/>
    <w:rsid w:val="00FB6284"/>
    <w:rsid w:val="00FB7A62"/>
    <w:rsid w:val="00FC0767"/>
    <w:rsid w:val="00FC07F5"/>
    <w:rsid w:val="00FC09A7"/>
    <w:rsid w:val="00FC0B84"/>
    <w:rsid w:val="00FC0E2B"/>
    <w:rsid w:val="00FC1BDB"/>
    <w:rsid w:val="00FC1DD3"/>
    <w:rsid w:val="00FC2061"/>
    <w:rsid w:val="00FC24E0"/>
    <w:rsid w:val="00FC3685"/>
    <w:rsid w:val="00FC3FF3"/>
    <w:rsid w:val="00FC4DBF"/>
    <w:rsid w:val="00FC6977"/>
    <w:rsid w:val="00FC6E8B"/>
    <w:rsid w:val="00FC72DA"/>
    <w:rsid w:val="00FD1C3B"/>
    <w:rsid w:val="00FD3098"/>
    <w:rsid w:val="00FD4DF5"/>
    <w:rsid w:val="00FD5F8B"/>
    <w:rsid w:val="00FD6EE8"/>
    <w:rsid w:val="00FD75F3"/>
    <w:rsid w:val="00FE059A"/>
    <w:rsid w:val="00FE09CD"/>
    <w:rsid w:val="00FE20B0"/>
    <w:rsid w:val="00FE277C"/>
    <w:rsid w:val="00FE2A69"/>
    <w:rsid w:val="00FE2D4B"/>
    <w:rsid w:val="00FE4443"/>
    <w:rsid w:val="00FE4B71"/>
    <w:rsid w:val="00FE5564"/>
    <w:rsid w:val="00FE606C"/>
    <w:rsid w:val="00FE6519"/>
    <w:rsid w:val="00FE6A33"/>
    <w:rsid w:val="00FE6E8A"/>
    <w:rsid w:val="00FE767C"/>
    <w:rsid w:val="00FE7D62"/>
    <w:rsid w:val="00FF052A"/>
    <w:rsid w:val="00FF10C1"/>
    <w:rsid w:val="00FF16CF"/>
    <w:rsid w:val="00FF3F89"/>
    <w:rsid w:val="00FF40AD"/>
    <w:rsid w:val="00FF4F7C"/>
    <w:rsid w:val="00FF5144"/>
    <w:rsid w:val="00FF570A"/>
    <w:rsid w:val="00FF71D3"/>
    <w:rsid w:val="00FF7992"/>
    <w:rsid w:val="00FF7CF3"/>
    <w:rsid w:val="00FF7E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4817">
      <v:textbox inset="5.85pt,.7pt,5.85pt,.7pt"/>
    </o:shapedefaults>
    <o:shapelayout v:ext="edit">
      <o:idmap v:ext="edit" data="1"/>
    </o:shapelayout>
  </w:shapeDefaults>
  <w:decimalSymbol w:val="."/>
  <w:listSeparator w:val=","/>
  <w14:docId w14:val="4D494B6B"/>
  <w15:chartTrackingRefBased/>
  <w15:docId w15:val="{0A4D891A-1F38-4808-B7F8-8FD31673A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ＭＳ 明朝" w:eastAsia="ＭＳ 明朝" w:hAnsi="Meiryo U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8011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8011C"/>
    <w:rPr>
      <w:rFonts w:asciiTheme="majorHAnsi" w:eastAsiaTheme="majorEastAsia" w:hAnsiTheme="majorHAnsi" w:cstheme="majorBidi"/>
      <w:sz w:val="18"/>
      <w:szCs w:val="18"/>
    </w:rPr>
  </w:style>
  <w:style w:type="paragraph" w:styleId="a5">
    <w:name w:val="header"/>
    <w:basedOn w:val="a"/>
    <w:link w:val="a6"/>
    <w:uiPriority w:val="99"/>
    <w:unhideWhenUsed/>
    <w:rsid w:val="00BD3913"/>
    <w:pPr>
      <w:tabs>
        <w:tab w:val="center" w:pos="4252"/>
        <w:tab w:val="right" w:pos="8504"/>
      </w:tabs>
      <w:snapToGrid w:val="0"/>
    </w:pPr>
  </w:style>
  <w:style w:type="character" w:customStyle="1" w:styleId="a6">
    <w:name w:val="ヘッダー (文字)"/>
    <w:basedOn w:val="a0"/>
    <w:link w:val="a5"/>
    <w:uiPriority w:val="99"/>
    <w:rsid w:val="00BD3913"/>
  </w:style>
  <w:style w:type="paragraph" w:styleId="a7">
    <w:name w:val="footer"/>
    <w:basedOn w:val="a"/>
    <w:link w:val="a8"/>
    <w:uiPriority w:val="99"/>
    <w:unhideWhenUsed/>
    <w:rsid w:val="00BD3913"/>
    <w:pPr>
      <w:tabs>
        <w:tab w:val="center" w:pos="4252"/>
        <w:tab w:val="right" w:pos="8504"/>
      </w:tabs>
      <w:snapToGrid w:val="0"/>
    </w:pPr>
  </w:style>
  <w:style w:type="character" w:customStyle="1" w:styleId="a8">
    <w:name w:val="フッター (文字)"/>
    <w:basedOn w:val="a0"/>
    <w:link w:val="a7"/>
    <w:uiPriority w:val="99"/>
    <w:rsid w:val="00BD3913"/>
  </w:style>
  <w:style w:type="character" w:styleId="a9">
    <w:name w:val="annotation reference"/>
    <w:basedOn w:val="a0"/>
    <w:uiPriority w:val="99"/>
    <w:semiHidden/>
    <w:unhideWhenUsed/>
    <w:rsid w:val="00162A13"/>
    <w:rPr>
      <w:sz w:val="18"/>
      <w:szCs w:val="18"/>
    </w:rPr>
  </w:style>
  <w:style w:type="paragraph" w:styleId="aa">
    <w:name w:val="annotation text"/>
    <w:basedOn w:val="a"/>
    <w:link w:val="ab"/>
    <w:uiPriority w:val="99"/>
    <w:semiHidden/>
    <w:unhideWhenUsed/>
    <w:rsid w:val="00162A13"/>
    <w:pPr>
      <w:jc w:val="left"/>
    </w:pPr>
  </w:style>
  <w:style w:type="character" w:customStyle="1" w:styleId="ab">
    <w:name w:val="コメント文字列 (文字)"/>
    <w:basedOn w:val="a0"/>
    <w:link w:val="aa"/>
    <w:uiPriority w:val="99"/>
    <w:semiHidden/>
    <w:rsid w:val="00162A13"/>
  </w:style>
  <w:style w:type="paragraph" w:styleId="ac">
    <w:name w:val="annotation subject"/>
    <w:basedOn w:val="aa"/>
    <w:next w:val="aa"/>
    <w:link w:val="ad"/>
    <w:uiPriority w:val="99"/>
    <w:semiHidden/>
    <w:unhideWhenUsed/>
    <w:rsid w:val="00162A13"/>
    <w:rPr>
      <w:b/>
      <w:bCs/>
    </w:rPr>
  </w:style>
  <w:style w:type="character" w:customStyle="1" w:styleId="ad">
    <w:name w:val="コメント内容 (文字)"/>
    <w:basedOn w:val="ab"/>
    <w:link w:val="ac"/>
    <w:uiPriority w:val="99"/>
    <w:semiHidden/>
    <w:rsid w:val="00162A13"/>
    <w:rPr>
      <w:b/>
      <w:bCs/>
    </w:rPr>
  </w:style>
  <w:style w:type="paragraph" w:customStyle="1" w:styleId="EndNoteBibliographyTitle">
    <w:name w:val="EndNote Bibliography Title"/>
    <w:basedOn w:val="a"/>
    <w:link w:val="EndNoteBibliographyTitle0"/>
    <w:rsid w:val="00591928"/>
    <w:pPr>
      <w:jc w:val="center"/>
    </w:pPr>
    <w:rPr>
      <w:rFonts w:hAnsi="ＭＳ 明朝"/>
      <w:noProof/>
      <w:sz w:val="20"/>
    </w:rPr>
  </w:style>
  <w:style w:type="character" w:customStyle="1" w:styleId="EndNoteBibliographyTitle0">
    <w:name w:val="EndNote Bibliography Title (文字)"/>
    <w:basedOn w:val="a0"/>
    <w:link w:val="EndNoteBibliographyTitle"/>
    <w:rsid w:val="00591928"/>
    <w:rPr>
      <w:rFonts w:hAnsi="ＭＳ 明朝"/>
      <w:noProof/>
      <w:sz w:val="20"/>
    </w:rPr>
  </w:style>
  <w:style w:type="paragraph" w:customStyle="1" w:styleId="EndNoteBibliography">
    <w:name w:val="EndNote Bibliography"/>
    <w:basedOn w:val="a"/>
    <w:link w:val="EndNoteBibliography0"/>
    <w:rsid w:val="00591928"/>
    <w:rPr>
      <w:rFonts w:hAnsi="ＭＳ 明朝"/>
      <w:noProof/>
      <w:sz w:val="20"/>
    </w:rPr>
  </w:style>
  <w:style w:type="character" w:customStyle="1" w:styleId="EndNoteBibliography0">
    <w:name w:val="EndNote Bibliography (文字)"/>
    <w:basedOn w:val="a0"/>
    <w:link w:val="EndNoteBibliography"/>
    <w:rsid w:val="00591928"/>
    <w:rPr>
      <w:rFonts w:hAnsi="ＭＳ 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73</Words>
  <Characters>13529</Characters>
  <Application>Microsoft Office Word</Application>
  <DocSecurity>0</DocSecurity>
  <Lines>112</Lines>
  <Paragraphs>3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ashi yuta</dc:creator>
  <cp:keywords/>
  <dc:description/>
  <cp:lastModifiedBy>takahashi yuta</cp:lastModifiedBy>
  <cp:revision>3</cp:revision>
  <dcterms:created xsi:type="dcterms:W3CDTF">2020-06-20T23:54:00Z</dcterms:created>
  <dcterms:modified xsi:type="dcterms:W3CDTF">2020-06-21T02:42:00Z</dcterms:modified>
</cp:coreProperties>
</file>